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FBEB5" w14:textId="77777777" w:rsidR="007943FA" w:rsidRPr="008A166F" w:rsidRDefault="007943FA" w:rsidP="00591AFE">
      <w:pPr>
        <w:pStyle w:val="Manuscriptbodytitle"/>
      </w:pPr>
      <w:bookmarkStart w:id="0" w:name="_Hlk2775166"/>
      <w:bookmarkStart w:id="1" w:name="_GoBack"/>
      <w:bookmarkEnd w:id="1"/>
      <w:r w:rsidRPr="008A166F">
        <w:t xml:space="preserve">SUPPLEMENTARY </w:t>
      </w:r>
      <w:r w:rsidR="00591AFE" w:rsidRPr="008A166F">
        <w:t>APPENDIX</w:t>
      </w:r>
    </w:p>
    <w:p w14:paraId="2DB40CDB" w14:textId="5E1FF440" w:rsidR="00682B2D" w:rsidRPr="008A166F" w:rsidRDefault="00682B2D" w:rsidP="00591AFE">
      <w:pPr>
        <w:spacing w:line="360" w:lineRule="auto"/>
        <w:rPr>
          <w:rFonts w:ascii="Tahoma" w:hAnsi="Tahoma" w:cs="Tahoma"/>
          <w:sz w:val="22"/>
          <w:szCs w:val="22"/>
        </w:rPr>
      </w:pPr>
      <w:r w:rsidRPr="008A166F">
        <w:rPr>
          <w:rFonts w:ascii="Tahoma" w:hAnsi="Tahoma" w:cs="Tahoma"/>
          <w:b/>
          <w:sz w:val="22"/>
          <w:szCs w:val="22"/>
        </w:rPr>
        <w:t>Table S1.</w:t>
      </w:r>
      <w:r w:rsidRPr="008A166F">
        <w:rPr>
          <w:rFonts w:ascii="Tahoma" w:hAnsi="Tahoma" w:cs="Tahoma"/>
          <w:sz w:val="22"/>
          <w:szCs w:val="22"/>
        </w:rPr>
        <w:t xml:space="preserve"> </w:t>
      </w:r>
      <w:r w:rsidR="0007741B" w:rsidRPr="008A166F">
        <w:rPr>
          <w:rFonts w:ascii="Tahoma" w:hAnsi="Tahoma" w:cs="Tahoma"/>
          <w:sz w:val="22"/>
          <w:szCs w:val="22"/>
        </w:rPr>
        <w:t xml:space="preserve">Activated partial thromboplastin time (aPTT) </w:t>
      </w:r>
      <w:r w:rsidRPr="008A166F">
        <w:rPr>
          <w:rFonts w:ascii="Tahoma" w:hAnsi="Tahoma" w:cs="Tahoma"/>
          <w:sz w:val="22"/>
          <w:szCs w:val="22"/>
        </w:rPr>
        <w:t xml:space="preserve">reagents used </w:t>
      </w:r>
      <w:r w:rsidR="003A33CB" w:rsidRPr="008A166F">
        <w:rPr>
          <w:rFonts w:ascii="Tahoma" w:hAnsi="Tahoma" w:cs="Tahoma"/>
          <w:sz w:val="22"/>
          <w:szCs w:val="22"/>
        </w:rPr>
        <w:t>by participating clinical h</w:t>
      </w:r>
      <w:r w:rsidR="00EE0A93" w:rsidRPr="008A166F">
        <w:rPr>
          <w:rFonts w:ascii="Tahoma" w:hAnsi="Tahoma" w:cs="Tahoma"/>
          <w:sz w:val="22"/>
          <w:szCs w:val="22"/>
        </w:rPr>
        <w:t>a</w:t>
      </w:r>
      <w:r w:rsidR="003A33CB" w:rsidRPr="008A166F">
        <w:rPr>
          <w:rFonts w:ascii="Tahoma" w:hAnsi="Tahoma" w:cs="Tahoma"/>
          <w:sz w:val="22"/>
          <w:szCs w:val="22"/>
        </w:rPr>
        <w:t>emostasis laboratories</w:t>
      </w:r>
    </w:p>
    <w:p w14:paraId="6F5E04FF" w14:textId="77777777" w:rsidR="00682B2D" w:rsidRPr="008A166F" w:rsidRDefault="00682B2D" w:rsidP="00682B2D">
      <w:pPr>
        <w:rPr>
          <w:rFonts w:ascii="Tahoma" w:hAnsi="Tahoma" w:cs="Tahoma"/>
          <w:sz w:val="22"/>
          <w:szCs w:val="22"/>
        </w:rPr>
      </w:pPr>
    </w:p>
    <w:tbl>
      <w:tblPr>
        <w:tblStyle w:val="TableGrid"/>
        <w:tblW w:w="8587" w:type="dxa"/>
        <w:tblLayout w:type="fixed"/>
        <w:tblLook w:val="04A0" w:firstRow="1" w:lastRow="0" w:firstColumn="1" w:lastColumn="0" w:noHBand="0" w:noVBand="1"/>
      </w:tblPr>
      <w:tblGrid>
        <w:gridCol w:w="2146"/>
        <w:gridCol w:w="2147"/>
        <w:gridCol w:w="2147"/>
        <w:gridCol w:w="2147"/>
      </w:tblGrid>
      <w:tr w:rsidR="009B5F22" w:rsidRPr="008A166F" w14:paraId="19444B19" w14:textId="60258C9E" w:rsidTr="007C4941">
        <w:trPr>
          <w:trHeight w:val="335"/>
        </w:trPr>
        <w:tc>
          <w:tcPr>
            <w:tcW w:w="2146" w:type="dxa"/>
            <w:shd w:val="clear" w:color="auto" w:fill="D9D9D9" w:themeFill="background1" w:themeFillShade="D9"/>
            <w:noWrap/>
            <w:vAlign w:val="center"/>
            <w:hideMark/>
          </w:tcPr>
          <w:p w14:paraId="04F2A9DE" w14:textId="77777777" w:rsidR="009B5F22" w:rsidRPr="008A166F" w:rsidRDefault="009B5F22" w:rsidP="00591AFE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  <w:t>aPTT Reagent</w:t>
            </w:r>
          </w:p>
        </w:tc>
        <w:tc>
          <w:tcPr>
            <w:tcW w:w="2147" w:type="dxa"/>
            <w:shd w:val="clear" w:color="auto" w:fill="D9D9D9" w:themeFill="background1" w:themeFillShade="D9"/>
            <w:noWrap/>
            <w:vAlign w:val="center"/>
            <w:hideMark/>
          </w:tcPr>
          <w:p w14:paraId="6C6B6D9B" w14:textId="77777777" w:rsidR="009B5F22" w:rsidRPr="008A166F" w:rsidRDefault="009B5F22" w:rsidP="00591AFE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  <w:t>Manufacturer</w:t>
            </w:r>
          </w:p>
        </w:tc>
        <w:tc>
          <w:tcPr>
            <w:tcW w:w="2147" w:type="dxa"/>
            <w:shd w:val="clear" w:color="auto" w:fill="D9D9D9" w:themeFill="background1" w:themeFillShade="D9"/>
            <w:noWrap/>
            <w:vAlign w:val="center"/>
            <w:hideMark/>
          </w:tcPr>
          <w:p w14:paraId="7058C9D8" w14:textId="77777777" w:rsidR="009B5F22" w:rsidRPr="008A166F" w:rsidRDefault="009B5F22" w:rsidP="00591AFE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  <w:t>Activator</w:t>
            </w: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1B906291" w14:textId="2750D0E4" w:rsidR="009B5F22" w:rsidRPr="008A166F" w:rsidRDefault="00830689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  <w:t>Phospholipid source</w:t>
            </w:r>
          </w:p>
        </w:tc>
      </w:tr>
      <w:tr w:rsidR="009B5F22" w:rsidRPr="008A166F" w14:paraId="36020109" w14:textId="0D220E00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6C01B9A6" w14:textId="77777777" w:rsidR="009B5F22" w:rsidRPr="008A166F" w:rsidRDefault="009B5F22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Actin FS</w:t>
            </w:r>
          </w:p>
        </w:tc>
        <w:tc>
          <w:tcPr>
            <w:tcW w:w="2147" w:type="dxa"/>
            <w:noWrap/>
            <w:vAlign w:val="center"/>
            <w:hideMark/>
          </w:tcPr>
          <w:p w14:paraId="193BFEA8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iemens</w:t>
            </w:r>
          </w:p>
        </w:tc>
        <w:tc>
          <w:tcPr>
            <w:tcW w:w="2147" w:type="dxa"/>
            <w:noWrap/>
            <w:vAlign w:val="center"/>
            <w:hideMark/>
          </w:tcPr>
          <w:p w14:paraId="2DA5357E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Ellagic acid</w:t>
            </w:r>
          </w:p>
        </w:tc>
        <w:tc>
          <w:tcPr>
            <w:tcW w:w="2147" w:type="dxa"/>
            <w:vAlign w:val="center"/>
          </w:tcPr>
          <w:p w14:paraId="6E7FC7C0" w14:textId="5994D19E" w:rsidR="009B5F22" w:rsidRPr="008A166F" w:rsidRDefault="00830689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urified soy</w:t>
            </w:r>
          </w:p>
        </w:tc>
      </w:tr>
      <w:tr w:rsidR="009B5F22" w:rsidRPr="008A166F" w14:paraId="25C858A5" w14:textId="371F01F8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05EE7D15" w14:textId="77777777" w:rsidR="009B5F22" w:rsidRPr="008A166F" w:rsidRDefault="009B5F22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Actin FSL</w:t>
            </w:r>
          </w:p>
        </w:tc>
        <w:tc>
          <w:tcPr>
            <w:tcW w:w="2147" w:type="dxa"/>
            <w:noWrap/>
            <w:vAlign w:val="center"/>
            <w:hideMark/>
          </w:tcPr>
          <w:p w14:paraId="294134B2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iemens</w:t>
            </w:r>
          </w:p>
        </w:tc>
        <w:tc>
          <w:tcPr>
            <w:tcW w:w="2147" w:type="dxa"/>
            <w:noWrap/>
            <w:vAlign w:val="center"/>
            <w:hideMark/>
          </w:tcPr>
          <w:p w14:paraId="458F4EA1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Ellagic acid</w:t>
            </w:r>
          </w:p>
        </w:tc>
        <w:tc>
          <w:tcPr>
            <w:tcW w:w="2147" w:type="dxa"/>
            <w:vAlign w:val="center"/>
          </w:tcPr>
          <w:p w14:paraId="3B9B4C41" w14:textId="7261E3CD" w:rsidR="009B5F22" w:rsidRPr="008A166F" w:rsidRDefault="00830689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urified soy and rabbit brain</w:t>
            </w:r>
          </w:p>
        </w:tc>
      </w:tr>
      <w:tr w:rsidR="009B5F22" w:rsidRPr="008A166F" w14:paraId="056D113D" w14:textId="4FC92630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11FD89D6" w14:textId="77777777" w:rsidR="009B5F22" w:rsidRPr="008A166F" w:rsidRDefault="009B5F22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APTT-SP</w:t>
            </w:r>
          </w:p>
        </w:tc>
        <w:tc>
          <w:tcPr>
            <w:tcW w:w="2147" w:type="dxa"/>
            <w:noWrap/>
            <w:vAlign w:val="center"/>
            <w:hideMark/>
          </w:tcPr>
          <w:p w14:paraId="469D8CB1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HemosIL</w:t>
            </w:r>
          </w:p>
        </w:tc>
        <w:tc>
          <w:tcPr>
            <w:tcW w:w="2147" w:type="dxa"/>
            <w:noWrap/>
            <w:vAlign w:val="center"/>
            <w:hideMark/>
          </w:tcPr>
          <w:p w14:paraId="252B33C0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ilica</w:t>
            </w:r>
          </w:p>
        </w:tc>
        <w:tc>
          <w:tcPr>
            <w:tcW w:w="2147" w:type="dxa"/>
            <w:vAlign w:val="center"/>
          </w:tcPr>
          <w:p w14:paraId="72CAF1B3" w14:textId="25173047" w:rsidR="009B5F22" w:rsidRPr="008A166F" w:rsidRDefault="00D02A58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ynthetic</w:t>
            </w:r>
          </w:p>
        </w:tc>
      </w:tr>
      <w:tr w:rsidR="009B5F22" w:rsidRPr="008A166F" w14:paraId="5E47CCCF" w14:textId="6EA7604D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443B0563" w14:textId="77777777" w:rsidR="009B5F22" w:rsidRPr="008A166F" w:rsidRDefault="009B5F22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Cephascreen</w:t>
            </w:r>
          </w:p>
        </w:tc>
        <w:tc>
          <w:tcPr>
            <w:tcW w:w="2147" w:type="dxa"/>
            <w:noWrap/>
            <w:vAlign w:val="center"/>
            <w:hideMark/>
          </w:tcPr>
          <w:p w14:paraId="274A7198" w14:textId="0363714F" w:rsidR="009B5F22" w:rsidRPr="008A166F" w:rsidRDefault="00682FDE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tago</w:t>
            </w:r>
          </w:p>
        </w:tc>
        <w:tc>
          <w:tcPr>
            <w:tcW w:w="2147" w:type="dxa"/>
            <w:noWrap/>
            <w:vAlign w:val="center"/>
            <w:hideMark/>
          </w:tcPr>
          <w:p w14:paraId="6DF4AAC2" w14:textId="18FE947B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olyphenol</w:t>
            </w:r>
          </w:p>
        </w:tc>
        <w:tc>
          <w:tcPr>
            <w:tcW w:w="2147" w:type="dxa"/>
            <w:vAlign w:val="center"/>
          </w:tcPr>
          <w:p w14:paraId="262668FA" w14:textId="2FBCAE24" w:rsidR="009B5F22" w:rsidRPr="008A166F" w:rsidRDefault="00682FDE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Rabbit brain cephalin</w:t>
            </w:r>
          </w:p>
        </w:tc>
      </w:tr>
      <w:tr w:rsidR="009B5F22" w:rsidRPr="008A166F" w14:paraId="0AEB3D6B" w14:textId="2A96142A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0389169E" w14:textId="77777777" w:rsidR="009B5F22" w:rsidRPr="008A166F" w:rsidRDefault="009B5F22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CK Prest</w:t>
            </w:r>
          </w:p>
        </w:tc>
        <w:tc>
          <w:tcPr>
            <w:tcW w:w="2147" w:type="dxa"/>
            <w:noWrap/>
            <w:vAlign w:val="center"/>
            <w:hideMark/>
          </w:tcPr>
          <w:p w14:paraId="3D3550B7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tago</w:t>
            </w:r>
          </w:p>
        </w:tc>
        <w:tc>
          <w:tcPr>
            <w:tcW w:w="2147" w:type="dxa"/>
            <w:noWrap/>
            <w:vAlign w:val="center"/>
            <w:hideMark/>
          </w:tcPr>
          <w:p w14:paraId="4166417D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Kaolin</w:t>
            </w:r>
          </w:p>
        </w:tc>
        <w:tc>
          <w:tcPr>
            <w:tcW w:w="2147" w:type="dxa"/>
            <w:vAlign w:val="center"/>
          </w:tcPr>
          <w:p w14:paraId="5A9064D3" w14:textId="624CE8A7" w:rsidR="009B5F22" w:rsidRPr="008A166F" w:rsidRDefault="00682FDE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Rabbit brain cephalin</w:t>
            </w:r>
          </w:p>
        </w:tc>
      </w:tr>
      <w:tr w:rsidR="009B5F22" w:rsidRPr="008A166F" w14:paraId="6F332EBE" w14:textId="7078DD1F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7D9FDFA6" w14:textId="77777777" w:rsidR="009B5F22" w:rsidRPr="008A166F" w:rsidRDefault="009B5F22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athromtin SL</w:t>
            </w:r>
          </w:p>
        </w:tc>
        <w:tc>
          <w:tcPr>
            <w:tcW w:w="2147" w:type="dxa"/>
            <w:noWrap/>
            <w:vAlign w:val="center"/>
            <w:hideMark/>
          </w:tcPr>
          <w:p w14:paraId="7953E2D4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iemens</w:t>
            </w:r>
          </w:p>
        </w:tc>
        <w:tc>
          <w:tcPr>
            <w:tcW w:w="2147" w:type="dxa"/>
            <w:noWrap/>
            <w:vAlign w:val="center"/>
            <w:hideMark/>
          </w:tcPr>
          <w:p w14:paraId="2231E537" w14:textId="4B5616E8" w:rsidR="009B5F22" w:rsidRPr="008A166F" w:rsidRDefault="00682FDE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ilica</w:t>
            </w:r>
          </w:p>
        </w:tc>
        <w:tc>
          <w:tcPr>
            <w:tcW w:w="2147" w:type="dxa"/>
            <w:vAlign w:val="center"/>
          </w:tcPr>
          <w:p w14:paraId="67C7F2BC" w14:textId="71EEF91D" w:rsidR="009B5F22" w:rsidRPr="008A166F" w:rsidRDefault="00682FDE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Vegetable</w:t>
            </w:r>
          </w:p>
        </w:tc>
      </w:tr>
      <w:tr w:rsidR="009B5F22" w:rsidRPr="008A166F" w14:paraId="18A74F84" w14:textId="7CB7F587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19951EF8" w14:textId="77777777" w:rsidR="009B5F22" w:rsidRPr="008A166F" w:rsidRDefault="009B5F22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TT-A</w:t>
            </w:r>
          </w:p>
        </w:tc>
        <w:tc>
          <w:tcPr>
            <w:tcW w:w="2147" w:type="dxa"/>
            <w:noWrap/>
            <w:vAlign w:val="center"/>
            <w:hideMark/>
          </w:tcPr>
          <w:p w14:paraId="08D1D1F6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tago</w:t>
            </w:r>
          </w:p>
        </w:tc>
        <w:tc>
          <w:tcPr>
            <w:tcW w:w="2147" w:type="dxa"/>
            <w:noWrap/>
            <w:vAlign w:val="center"/>
            <w:hideMark/>
          </w:tcPr>
          <w:p w14:paraId="747070E1" w14:textId="77777777" w:rsidR="009B5F22" w:rsidRPr="008A166F" w:rsidRDefault="009B5F22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ilica</w:t>
            </w:r>
          </w:p>
        </w:tc>
        <w:tc>
          <w:tcPr>
            <w:tcW w:w="2147" w:type="dxa"/>
            <w:vAlign w:val="center"/>
          </w:tcPr>
          <w:p w14:paraId="38533713" w14:textId="17DAA0B8" w:rsidR="009B5F22" w:rsidRPr="008A166F" w:rsidRDefault="00682FDE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Rabbit brain cephalin</w:t>
            </w:r>
          </w:p>
        </w:tc>
      </w:tr>
      <w:tr w:rsidR="005A7B21" w:rsidRPr="008A166F" w14:paraId="66486C0F" w14:textId="77777777" w:rsidTr="007C4941">
        <w:trPr>
          <w:trHeight w:val="335"/>
        </w:trPr>
        <w:tc>
          <w:tcPr>
            <w:tcW w:w="2146" w:type="dxa"/>
            <w:noWrap/>
            <w:vAlign w:val="center"/>
          </w:tcPr>
          <w:p w14:paraId="6FF62B73" w14:textId="31DB437F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TT-LA</w:t>
            </w:r>
          </w:p>
        </w:tc>
        <w:tc>
          <w:tcPr>
            <w:tcW w:w="2147" w:type="dxa"/>
            <w:noWrap/>
            <w:vAlign w:val="center"/>
          </w:tcPr>
          <w:p w14:paraId="51EDD1FD" w14:textId="43B91AEE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tago</w:t>
            </w:r>
          </w:p>
        </w:tc>
        <w:tc>
          <w:tcPr>
            <w:tcW w:w="2147" w:type="dxa"/>
            <w:noWrap/>
            <w:vAlign w:val="center"/>
          </w:tcPr>
          <w:p w14:paraId="2B9DB073" w14:textId="2F4AF45A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ilica</w:t>
            </w:r>
          </w:p>
        </w:tc>
        <w:tc>
          <w:tcPr>
            <w:tcW w:w="2147" w:type="dxa"/>
            <w:vAlign w:val="center"/>
          </w:tcPr>
          <w:p w14:paraId="5B8707F0" w14:textId="625544D0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Rabbit brain cephalin</w:t>
            </w:r>
          </w:p>
        </w:tc>
      </w:tr>
      <w:tr w:rsidR="005A7B21" w:rsidRPr="008A166F" w14:paraId="3CEC2F5D" w14:textId="6B74B7A1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65A24475" w14:textId="77777777" w:rsidR="005A7B21" w:rsidRPr="008A166F" w:rsidRDefault="005A7B21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ynthASil</w:t>
            </w:r>
          </w:p>
        </w:tc>
        <w:tc>
          <w:tcPr>
            <w:tcW w:w="2147" w:type="dxa"/>
            <w:noWrap/>
            <w:vAlign w:val="center"/>
            <w:hideMark/>
          </w:tcPr>
          <w:p w14:paraId="1D291D9D" w14:textId="77777777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HemosIL</w:t>
            </w:r>
          </w:p>
        </w:tc>
        <w:tc>
          <w:tcPr>
            <w:tcW w:w="2147" w:type="dxa"/>
            <w:noWrap/>
            <w:vAlign w:val="center"/>
            <w:hideMark/>
          </w:tcPr>
          <w:p w14:paraId="4D61D318" w14:textId="29B03F45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Colloidal silica</w:t>
            </w:r>
          </w:p>
        </w:tc>
        <w:tc>
          <w:tcPr>
            <w:tcW w:w="2147" w:type="dxa"/>
            <w:vAlign w:val="center"/>
          </w:tcPr>
          <w:p w14:paraId="77B5929F" w14:textId="002ABC85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ynthetic</w:t>
            </w:r>
          </w:p>
        </w:tc>
      </w:tr>
      <w:tr w:rsidR="005A7B21" w:rsidRPr="008A166F" w14:paraId="459285D2" w14:textId="0BC6D6C6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4BE1CEFD" w14:textId="77777777" w:rsidR="005A7B21" w:rsidRPr="008A166F" w:rsidRDefault="005A7B21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Triniclot APTT-HS</w:t>
            </w:r>
          </w:p>
        </w:tc>
        <w:tc>
          <w:tcPr>
            <w:tcW w:w="2147" w:type="dxa"/>
            <w:noWrap/>
            <w:vAlign w:val="center"/>
            <w:hideMark/>
          </w:tcPr>
          <w:p w14:paraId="30CE8F56" w14:textId="77777777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tago</w:t>
            </w:r>
          </w:p>
        </w:tc>
        <w:tc>
          <w:tcPr>
            <w:tcW w:w="2147" w:type="dxa"/>
            <w:noWrap/>
            <w:vAlign w:val="center"/>
            <w:hideMark/>
          </w:tcPr>
          <w:p w14:paraId="7F5D9E65" w14:textId="263D708D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Microni</w:t>
            </w:r>
            <w:r w:rsidR="00A25389"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</w:t>
            </w: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ed silica</w:t>
            </w:r>
          </w:p>
        </w:tc>
        <w:tc>
          <w:tcPr>
            <w:tcW w:w="2147" w:type="dxa"/>
            <w:vAlign w:val="center"/>
          </w:tcPr>
          <w:p w14:paraId="662A2AE4" w14:textId="0A7563FC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urified (porcine and chicken)</w:t>
            </w:r>
          </w:p>
        </w:tc>
      </w:tr>
      <w:tr w:rsidR="005A7B21" w:rsidRPr="008A166F" w14:paraId="600056EE" w14:textId="7ABC592C" w:rsidTr="007C4941">
        <w:trPr>
          <w:trHeight w:val="335"/>
        </w:trPr>
        <w:tc>
          <w:tcPr>
            <w:tcW w:w="2146" w:type="dxa"/>
            <w:noWrap/>
            <w:vAlign w:val="center"/>
            <w:hideMark/>
          </w:tcPr>
          <w:p w14:paraId="2124B051" w14:textId="77777777" w:rsidR="005A7B21" w:rsidRPr="008A166F" w:rsidRDefault="005A7B21" w:rsidP="007C4941">
            <w:pPr>
              <w:rPr>
                <w:rFonts w:ascii="Tahoma" w:eastAsia="Times New Roman" w:hAnsi="Tahoma" w:cs="Tahoma"/>
                <w:b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Triniclot APTT-S</w:t>
            </w:r>
          </w:p>
        </w:tc>
        <w:tc>
          <w:tcPr>
            <w:tcW w:w="2147" w:type="dxa"/>
            <w:noWrap/>
            <w:vAlign w:val="center"/>
            <w:hideMark/>
          </w:tcPr>
          <w:p w14:paraId="178CE3E7" w14:textId="77777777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tago</w:t>
            </w:r>
          </w:p>
        </w:tc>
        <w:tc>
          <w:tcPr>
            <w:tcW w:w="2147" w:type="dxa"/>
            <w:noWrap/>
            <w:vAlign w:val="center"/>
            <w:hideMark/>
          </w:tcPr>
          <w:p w14:paraId="130FCB8B" w14:textId="5BEAFD42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Microni</w:t>
            </w:r>
            <w:r w:rsidR="00A25389"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s</w:t>
            </w: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ed silica</w:t>
            </w:r>
          </w:p>
        </w:tc>
        <w:tc>
          <w:tcPr>
            <w:tcW w:w="2147" w:type="dxa"/>
            <w:vAlign w:val="center"/>
          </w:tcPr>
          <w:p w14:paraId="26B5DFDA" w14:textId="759D3DDB" w:rsidR="005A7B21" w:rsidRPr="008A166F" w:rsidRDefault="005A7B21" w:rsidP="007C4941">
            <w:pPr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8"/>
                <w:szCs w:val="22"/>
                <w:lang w:eastAsia="en-GB"/>
              </w:rPr>
              <w:t>Purified (porcine and chicken)</w:t>
            </w:r>
          </w:p>
        </w:tc>
      </w:tr>
    </w:tbl>
    <w:p w14:paraId="072E3A97" w14:textId="7B7068DF" w:rsidR="00EC26ED" w:rsidRPr="008A166F" w:rsidRDefault="00682B2D" w:rsidP="00870CFE">
      <w:pPr>
        <w:rPr>
          <w:rFonts w:ascii="Tahoma" w:hAnsi="Tahoma" w:cs="Tahoma"/>
          <w:sz w:val="18"/>
          <w:szCs w:val="22"/>
        </w:rPr>
        <w:sectPr w:rsidR="00EC26ED" w:rsidRPr="008A166F" w:rsidSect="00560F36">
          <w:headerReference w:type="default" r:id="rId19"/>
          <w:footerReference w:type="default" r:id="rId20"/>
          <w:pgSz w:w="11900" w:h="16840"/>
          <w:pgMar w:top="1440" w:right="1800" w:bottom="1440" w:left="1800" w:header="708" w:footer="708" w:gutter="0"/>
          <w:lnNumType w:countBy="1"/>
          <w:cols w:space="708"/>
          <w:docGrid w:linePitch="326"/>
        </w:sectPr>
      </w:pPr>
      <w:r w:rsidRPr="008A166F">
        <w:rPr>
          <w:rFonts w:ascii="Tahoma" w:hAnsi="Tahoma" w:cs="Tahoma"/>
          <w:sz w:val="18"/>
          <w:szCs w:val="22"/>
        </w:rPr>
        <w:t xml:space="preserve"> </w:t>
      </w:r>
    </w:p>
    <w:p w14:paraId="06224146" w14:textId="05A80DF0" w:rsidR="00455D8E" w:rsidRPr="008A166F" w:rsidRDefault="00455D8E" w:rsidP="00455D8E">
      <w:pPr>
        <w:pStyle w:val="Manuscriptbodytext"/>
        <w:numPr>
          <w:ilvl w:val="0"/>
          <w:numId w:val="0"/>
        </w:numPr>
        <w:spacing w:line="360" w:lineRule="auto"/>
      </w:pPr>
      <w:r w:rsidRPr="008A166F">
        <w:rPr>
          <w:b/>
        </w:rPr>
        <w:lastRenderedPageBreak/>
        <w:t xml:space="preserve">Table S2. </w:t>
      </w:r>
      <w:r w:rsidRPr="008A166F">
        <w:t xml:space="preserve">One-stage </w:t>
      </w:r>
      <w:r w:rsidR="00C8184D" w:rsidRPr="008A166F">
        <w:t xml:space="preserve">clotting </w:t>
      </w:r>
      <w:r w:rsidRPr="008A166F">
        <w:t xml:space="preserve">assay results by aPTT reagent and </w:t>
      </w:r>
      <w:r w:rsidR="00AD3743" w:rsidRPr="008A166F">
        <w:t>analyser</w:t>
      </w:r>
      <w:r w:rsidRPr="008A166F">
        <w:t xml:space="preserve"> for samples spiked with rFIXFc at 0.80 IU/mL</w:t>
      </w:r>
      <w:r w:rsidR="009501D4" w:rsidRPr="008A166F">
        <w:t xml:space="preserve"> (Sample A)</w:t>
      </w:r>
      <w:r w:rsidRPr="008A166F">
        <w:t xml:space="preserve">, 0.20 IU/mL </w:t>
      </w:r>
      <w:r w:rsidR="009501D4" w:rsidRPr="008A166F">
        <w:t xml:space="preserve">(Sample B) </w:t>
      </w:r>
      <w:r w:rsidRPr="008A166F">
        <w:t>and 0.05 IU/mL</w:t>
      </w:r>
      <w:r w:rsidR="009501D4" w:rsidRPr="008A166F">
        <w:t xml:space="preserve"> (Sample C)</w:t>
      </w:r>
    </w:p>
    <w:tbl>
      <w:tblPr>
        <w:tblW w:w="1441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6"/>
        <w:gridCol w:w="996"/>
        <w:gridCol w:w="425"/>
        <w:gridCol w:w="661"/>
        <w:gridCol w:w="756"/>
        <w:gridCol w:w="567"/>
        <w:gridCol w:w="662"/>
        <w:gridCol w:w="680"/>
        <w:gridCol w:w="624"/>
        <w:gridCol w:w="661"/>
        <w:gridCol w:w="775"/>
        <w:gridCol w:w="548"/>
        <w:gridCol w:w="662"/>
        <w:gridCol w:w="680"/>
        <w:gridCol w:w="624"/>
        <w:gridCol w:w="661"/>
        <w:gridCol w:w="680"/>
        <w:gridCol w:w="661"/>
        <w:gridCol w:w="662"/>
        <w:gridCol w:w="680"/>
        <w:gridCol w:w="624"/>
      </w:tblGrid>
      <w:tr w:rsidR="00474EB8" w:rsidRPr="008A166F" w14:paraId="1A18EF15" w14:textId="77777777" w:rsidTr="00C464B7">
        <w:trPr>
          <w:trHeight w:val="340"/>
          <w:tblHeader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B4A7234" w14:textId="77777777" w:rsidR="00474EB8" w:rsidRPr="008A166F" w:rsidRDefault="00474EB8" w:rsidP="00474EB8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20BFF12" w14:textId="77777777" w:rsidR="00474EB8" w:rsidRPr="008A166F" w:rsidRDefault="00474EB8" w:rsidP="00474EB8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114528A3" w14:textId="77777777" w:rsidR="00474EB8" w:rsidRPr="008A166F" w:rsidRDefault="00474EB8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9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2B9BEC0" w14:textId="6D82F09A" w:rsidR="00474EB8" w:rsidRPr="008A166F" w:rsidRDefault="00474EB8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>Sample A (nominal: 0.80</w:t>
            </w:r>
            <w:r w:rsidR="009D0B9D"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 xml:space="preserve"> IU</w:t>
            </w:r>
            <w:r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>/mL)</w:t>
            </w:r>
          </w:p>
        </w:tc>
        <w:tc>
          <w:tcPr>
            <w:tcW w:w="39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80F9C6E" w14:textId="132E1F99" w:rsidR="00474EB8" w:rsidRPr="008A166F" w:rsidRDefault="00474EB8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>Sample B (nominal: 0.20</w:t>
            </w:r>
            <w:r w:rsidR="009D0B9D"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 xml:space="preserve"> IU</w:t>
            </w:r>
            <w:r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>/mL)</w:t>
            </w:r>
          </w:p>
        </w:tc>
        <w:tc>
          <w:tcPr>
            <w:tcW w:w="39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63D55FF" w14:textId="040869F0" w:rsidR="00474EB8" w:rsidRPr="008A166F" w:rsidRDefault="00474EB8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>Sample C (nominal: 0.05</w:t>
            </w:r>
            <w:r w:rsidR="009D0B9D"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 xml:space="preserve"> IU</w:t>
            </w:r>
            <w:r w:rsidRPr="008A166F">
              <w:rPr>
                <w:rFonts w:ascii="Tahoma" w:hAnsi="Tahoma" w:cs="Tahoma"/>
                <w:b/>
                <w:color w:val="FFFFFF" w:themeColor="background1"/>
                <w:sz w:val="16"/>
                <w:szCs w:val="18"/>
              </w:rPr>
              <w:t>/mL)</w:t>
            </w:r>
          </w:p>
        </w:tc>
      </w:tr>
      <w:tr w:rsidR="00B72522" w:rsidRPr="008A166F" w14:paraId="43ABA8C1" w14:textId="77777777" w:rsidTr="00C464B7">
        <w:trPr>
          <w:trHeight w:val="454"/>
          <w:tblHeader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E87584" w14:textId="337C5DA7" w:rsidR="000D11E4" w:rsidRPr="008A166F" w:rsidRDefault="000D11E4" w:rsidP="00EE75C3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APTT reag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F143AF" w14:textId="1B2B54FB" w:rsidR="000D11E4" w:rsidRPr="008A166F" w:rsidRDefault="000D11E4" w:rsidP="00EE75C3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 xml:space="preserve">Coagulation </w:t>
            </w:r>
            <w:r w:rsidR="00AD3743"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analys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BE7EA6" w14:textId="60C06E8E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C0D5356" w14:textId="74BF16F2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dian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br/>
              <w:t>(IU/m</w:t>
            </w:r>
            <w:r w:rsidR="00DE3C6A"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L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42EA73" w14:textId="5C44E2B9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dian recove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029204E" w14:textId="77777777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Rang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C94B12" w14:textId="21643FE9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an (IU/mL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951B93F" w14:textId="59BAB403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an recovery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3C7935" w14:textId="7B69FC38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CV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E02BF7E" w14:textId="72CFDF0F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dian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br/>
              <w:t>(IU/m</w:t>
            </w:r>
            <w:r w:rsidR="00DE3C6A"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L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792B6E" w14:textId="6A98CB00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dian recover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583C897" w14:textId="09F6D6B7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Rang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B33A73" w14:textId="27C8BF0E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an (IU/mL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5D60F56" w14:textId="02B0BF22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an recovery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1753F9" w14:textId="0314C356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CV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9FD4982" w14:textId="191D5073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dian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br/>
              <w:t>(IU/m</w:t>
            </w:r>
            <w:r w:rsidR="00DE3C6A"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L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4F9AFBB" w14:textId="51A11FB1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dian recover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9D778EC" w14:textId="181443F7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Rang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469D00" w14:textId="37F2D5D3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an (IU/mL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01C35E" w14:textId="2D49A6D1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Mean recovery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B0DA18" w14:textId="7ADF6A51" w:rsidR="000D11E4" w:rsidRPr="008A166F" w:rsidRDefault="000D11E4" w:rsidP="00474EB8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CV</w:t>
            </w:r>
          </w:p>
        </w:tc>
      </w:tr>
      <w:tr w:rsidR="00B72522" w:rsidRPr="008A166F" w14:paraId="36E53B51" w14:textId="77777777" w:rsidTr="003A092E">
        <w:trPr>
          <w:trHeight w:val="397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5CC61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ctin 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7E07" w14:textId="12642500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iemen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5B5B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4D1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F42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8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52DD" w14:textId="10317FC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.01–1.3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AA1D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.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2F0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8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C513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1.1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3DEB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7CA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77.5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D827" w14:textId="67EFDD3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90–0.4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522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1B2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77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A97B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5.9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F45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660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37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1203" w14:textId="2AA8885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00–0.1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B84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68F0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37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9D67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2.1%</w:t>
            </w:r>
          </w:p>
        </w:tc>
      </w:tr>
      <w:tr w:rsidR="00B72522" w:rsidRPr="008A166F" w14:paraId="02E29F5A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17316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8D29C" w14:textId="009D5676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ysmex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4665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FB6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99CC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6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0E872" w14:textId="288E642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06–1.1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28F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82F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5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2EAC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414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A20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0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BC0D4" w14:textId="598E637F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48–0.3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808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6F29" w14:textId="5F3083C0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0.</w:t>
            </w:r>
            <w:r w:rsidR="00F37AE1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46EB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.8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D8E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992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EF2BF" w14:textId="020F1275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1–0.1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3410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B4B6" w14:textId="73AF793F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8A94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2%</w:t>
            </w:r>
          </w:p>
        </w:tc>
      </w:tr>
      <w:tr w:rsidR="00B72522" w:rsidRPr="008A166F" w14:paraId="4DC79A8D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7E6A8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8A642" w14:textId="1883836A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EF9A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81E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076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8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ED9D" w14:textId="1C9950A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00–1.0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740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A222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7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C5A4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.4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2D3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2FA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5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55091" w14:textId="05BEEF7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20–0.3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B34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742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5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6A8F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.4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4A4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35E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0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8F06" w14:textId="28AEC6C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0–0.1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A42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9721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4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AE67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2.3%</w:t>
            </w:r>
          </w:p>
        </w:tc>
      </w:tr>
      <w:tr w:rsidR="00B72522" w:rsidRPr="008A166F" w14:paraId="5B368A42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0E5B7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9D28" w14:textId="73673CC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EF52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FA90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4D69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8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98FFD" w14:textId="11C44C4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06–1.3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59FA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B5D4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8.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5637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.1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50EA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4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F779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2.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B45FA" w14:textId="76FA91D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48–0.4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8602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DE4A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6.7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9B9C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8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7E7D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6354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0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74068" w14:textId="2A30CC7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1–0.1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EBE9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31E91" w14:textId="2DCB58C1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5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88DD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5.6%</w:t>
            </w:r>
          </w:p>
        </w:tc>
      </w:tr>
      <w:tr w:rsidR="00B72522" w:rsidRPr="008A166F" w14:paraId="0A16F97B" w14:textId="77777777" w:rsidTr="003A092E">
        <w:trPr>
          <w:trHeight w:val="397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2EA4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ctin FS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3947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ieme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47DA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BF1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E6F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4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3C65" w14:textId="7A4D1E7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48–1.0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C94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99C8" w14:textId="6D18A91F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7.</w:t>
            </w:r>
            <w:r w:rsidR="00F37AE1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88A9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884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276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5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217F9" w14:textId="67D3F01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.155–0.3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9F1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59CC" w14:textId="661CEF43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</w:t>
            </w:r>
            <w:r w:rsidR="00F37AE1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.8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69BF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6.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FBD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1CA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6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1440" w14:textId="75224E9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1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CE1A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583B" w14:textId="7F13D7D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4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7939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3.0%</w:t>
            </w:r>
          </w:p>
        </w:tc>
      </w:tr>
      <w:tr w:rsidR="00B72522" w:rsidRPr="008A166F" w14:paraId="0E86C63A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D9882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08F3D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ys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3F31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DB0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5AC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6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B648" w14:textId="1C3A4EB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30–1.1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9E0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D636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5.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A959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DC4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77C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7.5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5F0F" w14:textId="5958D61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00–0.3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BFE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F746" w14:textId="374C78FF" w:rsidR="002C39D9" w:rsidRPr="008A166F" w:rsidRDefault="00F37AE1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1.8</w:t>
            </w:r>
            <w:r w:rsidR="002C39D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81EC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6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BD2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E9C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D0D0" w14:textId="0BCAAE7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</w:t>
            </w:r>
            <w:r w:rsidR="00D8637A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8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–0.10</w:t>
            </w:r>
            <w:r w:rsidR="00D8637A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7AA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3043" w14:textId="415BFDE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73AC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4.6%</w:t>
            </w:r>
          </w:p>
        </w:tc>
      </w:tr>
      <w:tr w:rsidR="00B72522" w:rsidRPr="008A166F" w14:paraId="5DFDC18E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F620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19BC3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1582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0125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B2C6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7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4A3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37E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F9F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7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D9E9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197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028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5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E64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35D6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E45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5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C550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724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A5F2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8F0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CA3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B06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0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806E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</w:tr>
      <w:tr w:rsidR="00B72522" w:rsidRPr="008A166F" w14:paraId="07A845BB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7452B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561A2" w14:textId="6AF52E29" w:rsidR="002C39D9" w:rsidRPr="008A166F" w:rsidRDefault="005F3484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F439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1CDF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7D7E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0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25180" w14:textId="791242E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48–1.1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D3EC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EBA6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0.4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2C8C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.9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D6AC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586F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7.5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7A08D" w14:textId="5360805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55–0.3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70D8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DBDE4" w14:textId="0128E64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4.</w:t>
            </w:r>
            <w:r w:rsidR="00AE43C6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ABE3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2.4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08E3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C90F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8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274C1" w14:textId="7DFADAE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1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5D0D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A12A2" w14:textId="19171DB1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9DB8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4.1%</w:t>
            </w:r>
          </w:p>
        </w:tc>
      </w:tr>
      <w:tr w:rsidR="00B72522" w:rsidRPr="008A166F" w14:paraId="55885350" w14:textId="77777777" w:rsidTr="003A092E">
        <w:trPr>
          <w:trHeight w:val="397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7CF6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Cephascree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D8727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6B4F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A353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92B3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6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BD6D0" w14:textId="6C245FC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70–0.9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CD0B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0C11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0.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BA44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.9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A48B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067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1.5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904B5" w14:textId="58BC495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20–0.2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668C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F3A2B" w14:textId="26DAD85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6.</w:t>
            </w:r>
            <w:r w:rsidR="00AE43C6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7585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.2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5D25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EBF5" w14:textId="34AB043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2F11D" w14:textId="6E17646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0–0.08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8E0F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5D9C" w14:textId="1FCDC2C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0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5FE4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.2%</w:t>
            </w:r>
          </w:p>
        </w:tc>
      </w:tr>
      <w:tr w:rsidR="00B72522" w:rsidRPr="008A166F" w14:paraId="0E067954" w14:textId="77777777" w:rsidTr="003A092E">
        <w:trPr>
          <w:trHeight w:val="397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11161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Pathromtin S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4B6F7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ieme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BFDD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51DD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9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453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1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9B89" w14:textId="193CA45F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47–0.9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ABF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EA5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1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DBE2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.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221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2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192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0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ED13B" w14:textId="69A13EF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10–0.3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7DE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3ECF9" w14:textId="70DFC58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</w:t>
            </w:r>
            <w:r w:rsidR="00AE43C6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AE43C6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6CF3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.1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6B1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9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143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92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E9CA1" w14:textId="3727787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1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C91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8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7A2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6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2161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9.9%</w:t>
            </w:r>
          </w:p>
        </w:tc>
      </w:tr>
      <w:tr w:rsidR="00B72522" w:rsidRPr="008A166F" w14:paraId="4A4045F7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9407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BE55C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ys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ACE1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2A9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C17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5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085B" w14:textId="600E39E5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40–0.7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721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868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5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7402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.4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518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038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2.5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6D0A" w14:textId="71A6A6DD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77–0.2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F82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D53CD" w14:textId="53AAD36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4.</w:t>
            </w:r>
            <w:r w:rsidR="00AE43C6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4B29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.9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4F6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E286" w14:textId="5B7E085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27EA" w14:textId="6D511C0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0–0.0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11C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BE7C" w14:textId="0D12C23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2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E932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.8%</w:t>
            </w:r>
          </w:p>
        </w:tc>
      </w:tr>
      <w:tr w:rsidR="00B72522" w:rsidRPr="008A166F" w14:paraId="5BD946A8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8E5C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4D7D8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9424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4CB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63B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9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3761E" w14:textId="4529B64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10–0.7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226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C56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9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0F7F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EE3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76E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7.5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EA88" w14:textId="5E5FFD0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20–0.2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5E3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32B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7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9061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E8F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22B1" w14:textId="23B215FF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3CE09" w14:textId="27DD3ECD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0–0.0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F67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890C" w14:textId="020292D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0611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5%</w:t>
            </w:r>
          </w:p>
        </w:tc>
      </w:tr>
      <w:tr w:rsidR="00B72522" w:rsidRPr="008A166F" w14:paraId="3F298483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887A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9E039" w14:textId="1778C5BA" w:rsidR="002C39D9" w:rsidRPr="008A166F" w:rsidRDefault="005F3484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BC58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55ED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49B5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1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984F9" w14:textId="528B3AF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40–0.9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F08D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40044" w14:textId="37C7BBE3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8.</w:t>
            </w:r>
            <w:r w:rsidR="00D8637A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B25D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6992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EE31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5.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A7C04" w14:textId="5B6E62F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77–0.3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461B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4C501" w14:textId="047FCA63" w:rsidR="002C39D9" w:rsidRPr="008A166F" w:rsidRDefault="007B3C07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0.8</w:t>
            </w:r>
            <w:r w:rsidR="002C39D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67AF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6.8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78FF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B192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0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1A565" w14:textId="68B74145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1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2E99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6F2EF" w14:textId="3583F70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0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2887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42.0%</w:t>
            </w:r>
          </w:p>
        </w:tc>
      </w:tr>
      <w:tr w:rsidR="00B72522" w:rsidRPr="008A166F" w14:paraId="49362593" w14:textId="77777777" w:rsidTr="003A092E">
        <w:trPr>
          <w:trHeight w:val="397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D5C2C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ynthASi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5E1DE" w14:textId="3CBC0B03" w:rsidR="002C39D9" w:rsidRPr="008A166F" w:rsidRDefault="003D1E1E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I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6F25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BD4A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53A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1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BAE2" w14:textId="672D7CD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420–0.9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624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AA3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9.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DF6A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.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A71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784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5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A5E9" w14:textId="518D5D85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10–0.3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DA5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682A" w14:textId="622BF2A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</w:t>
            </w:r>
            <w:r w:rsidR="00F37AE1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F37AE1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9F94F" w14:textId="4B08AC3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.</w:t>
            </w:r>
            <w:r w:rsidR="00F37AE1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34A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96A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6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7623" w14:textId="1B108BB1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20–0.1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104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6B0C" w14:textId="46044F6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="008A7BF0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898A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3.5%</w:t>
            </w:r>
          </w:p>
        </w:tc>
      </w:tr>
      <w:tr w:rsidR="00B72522" w:rsidRPr="008A166F" w14:paraId="73DBEC4C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C54A4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7E20F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ys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8220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4D4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511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0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FD68" w14:textId="76993AA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70–0.8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756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6BC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3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65AB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37C9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AF3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0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205A" w14:textId="3783719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40–0.2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9FAF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D4FC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2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BAAF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.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903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565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3977" w14:textId="2A321010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0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748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3BC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0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B691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7.4%</w:t>
            </w:r>
          </w:p>
        </w:tc>
      </w:tr>
      <w:tr w:rsidR="00B72522" w:rsidRPr="008A166F" w14:paraId="36463C76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285A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9F190" w14:textId="11F2C5C0" w:rsidR="002C39D9" w:rsidRPr="008A166F" w:rsidRDefault="005F3484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51E9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37BA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C2FC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0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1CB45" w14:textId="37B5A78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420–0.9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FF81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CBADC" w14:textId="78462E3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7.</w:t>
            </w:r>
            <w:r w:rsidR="00D00E3B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9481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.5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0513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9365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0.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5EB97" w14:textId="5A2BB5A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10–0.3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BC6B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4140E" w14:textId="37680FC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</w:t>
            </w:r>
            <w:r w:rsidR="00D00E3B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.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23D4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9.3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648C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2CEA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2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F1776" w14:textId="3C891D0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20–0.1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4038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91176" w14:textId="2E31513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6.</w:t>
            </w:r>
            <w:r w:rsidR="006E2B2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FC28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8.9%</w:t>
            </w:r>
          </w:p>
        </w:tc>
      </w:tr>
      <w:tr w:rsidR="00B72522" w:rsidRPr="008A166F" w14:paraId="33AF6DD7" w14:textId="77777777" w:rsidTr="003A092E">
        <w:trPr>
          <w:trHeight w:val="397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A5408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lastRenderedPageBreak/>
              <w:t>APTT-S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69697" w14:textId="3AEA71EB" w:rsidR="002C39D9" w:rsidRPr="008A166F" w:rsidRDefault="00E96101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I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BF6F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E794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3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0B725" w14:textId="3506106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8.</w:t>
            </w:r>
            <w:r w:rsidR="00A376D8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EF26A" w14:textId="44F7BDD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06–0.87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69C8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FE6F1" w14:textId="44B06D0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5.</w:t>
            </w:r>
            <w:r w:rsidR="00A376D8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BAE1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2.1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1F8E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776C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2.5%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3E86F" w14:textId="655AC15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80–0.26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8E31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D7B84" w14:textId="3F537A10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1.</w:t>
            </w:r>
            <w:r w:rsidR="00A376D8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868B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2.6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5445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A8E1F" w14:textId="007E8D7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</w:t>
            </w:r>
            <w:r w:rsidR="006E07BA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B2C07" w14:textId="42B5AC7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09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4F08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CE2D5" w14:textId="79EF0A1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</w:t>
            </w:r>
            <w:r w:rsidR="006E07BA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6E07BA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6D32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5.6%</w:t>
            </w:r>
          </w:p>
        </w:tc>
      </w:tr>
      <w:tr w:rsidR="00B72522" w:rsidRPr="008A166F" w14:paraId="56FBB229" w14:textId="77777777" w:rsidTr="003A092E">
        <w:trPr>
          <w:trHeight w:val="397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58F72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Triniclot aPTT-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CE70D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8A11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887C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1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DE5B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8.8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35495" w14:textId="62640C0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20</w:t>
            </w:r>
            <w:r w:rsidR="00AE43C6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–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2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0B89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2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53D6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0.5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0C6F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.4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E074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2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6AA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0.0%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9D75E" w14:textId="5F100FA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90–0.25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7F70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1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BFFB" w14:textId="332D8890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8.</w:t>
            </w:r>
            <w:r w:rsidR="00A67B95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AEF9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.2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6C4A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429F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0.0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AD202" w14:textId="5B7A85F0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0–0.10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7521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5C7B" w14:textId="74DCBC00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</w:t>
            </w:r>
            <w:r w:rsidR="006A5380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.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CDE5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4.4%</w:t>
            </w:r>
          </w:p>
        </w:tc>
      </w:tr>
      <w:tr w:rsidR="00B72522" w:rsidRPr="008A166F" w14:paraId="69F08019" w14:textId="77777777" w:rsidTr="003A092E">
        <w:trPr>
          <w:trHeight w:val="397"/>
        </w:trPr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EABF5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Triniclot APTT-H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7A069" w14:textId="5E8CA02C" w:rsidR="002C39D9" w:rsidRPr="008A166F" w:rsidRDefault="003D1E1E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I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19DC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DFF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3E10D" w14:textId="532534F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4.</w:t>
            </w:r>
            <w:r w:rsidR="00A67B95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7807" w14:textId="3F1BE23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40–0.9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2893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1485" w14:textId="556E20B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4.</w:t>
            </w:r>
            <w:r w:rsidR="00A67B95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81BF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.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B11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5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A70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6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286D1" w14:textId="696AA03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10–0.2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E08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5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D13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6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EEE3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3.6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CB1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D92D" w14:textId="7CEA6B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</w:t>
            </w:r>
            <w:r w:rsidR="006A5380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4B51" w14:textId="64C0079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0–0.0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3569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C0FC" w14:textId="4829A3A6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</w:t>
            </w:r>
            <w:r w:rsidR="006A5380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441E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6.0%</w:t>
            </w:r>
          </w:p>
        </w:tc>
      </w:tr>
      <w:tr w:rsidR="00B72522" w:rsidRPr="008A166F" w14:paraId="1375D4EC" w14:textId="77777777" w:rsidTr="003A092E">
        <w:trPr>
          <w:trHeight w:val="397"/>
        </w:trPr>
        <w:tc>
          <w:tcPr>
            <w:tcW w:w="112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F28BB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A7796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ysm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A6D5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7C4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0D4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1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343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949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6B2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1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C516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7F5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F88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0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1933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3B1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AAF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0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DA11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F32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E65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7AD8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8264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214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20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7409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</w:tr>
      <w:tr w:rsidR="00B72522" w:rsidRPr="008A166F" w14:paraId="3F5B37E6" w14:textId="77777777" w:rsidTr="003A092E">
        <w:trPr>
          <w:trHeight w:val="397"/>
        </w:trPr>
        <w:tc>
          <w:tcPr>
            <w:tcW w:w="112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62313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C525E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0980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CB2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FD1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7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798F" w14:textId="45A0F5E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99–0.7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40FC" w14:textId="0077F50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</w:t>
            </w:r>
            <w:r w:rsidR="00A67B95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DBD0" w14:textId="1500636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2.</w:t>
            </w:r>
            <w:r w:rsidR="008E0ECF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C935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.9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C6E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524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5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36C6" w14:textId="5A12E2E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77–0.2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20A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53AC" w14:textId="35E92F5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</w:t>
            </w:r>
            <w:r w:rsidR="008E0ECF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1B42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3.6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ADE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700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7C450" w14:textId="5F3B534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5–0.0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100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88CB" w14:textId="4DCB0C3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sz w:val="14"/>
                <w:szCs w:val="16"/>
                <w:lang w:eastAsia="en-GB"/>
              </w:rPr>
              <w:t>146.</w:t>
            </w:r>
            <w:r w:rsidR="002926EC" w:rsidRPr="008A166F">
              <w:rPr>
                <w:rFonts w:ascii="Tahoma" w:eastAsia="Times New Roman" w:hAnsi="Tahoma" w:cs="Tahoma"/>
                <w:sz w:val="14"/>
                <w:szCs w:val="16"/>
                <w:lang w:eastAsia="en-GB"/>
              </w:rPr>
              <w:t>8</w:t>
            </w:r>
            <w:r w:rsidRPr="008A166F">
              <w:rPr>
                <w:rFonts w:ascii="Tahoma" w:eastAsia="Times New Roman" w:hAnsi="Tahoma" w:cs="Tahoma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1C7C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7.8%</w:t>
            </w:r>
          </w:p>
        </w:tc>
      </w:tr>
      <w:tr w:rsidR="00B72522" w:rsidRPr="008A166F" w14:paraId="226ED8FD" w14:textId="77777777" w:rsidTr="003A092E">
        <w:trPr>
          <w:trHeight w:val="397"/>
        </w:trPr>
        <w:tc>
          <w:tcPr>
            <w:tcW w:w="112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5B62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A7680" w14:textId="6DEB1318" w:rsidR="002C39D9" w:rsidRPr="008A166F" w:rsidRDefault="005F3484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0D34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74A2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391F4" w14:textId="01A005A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5.</w:t>
            </w:r>
            <w:r w:rsidR="008E0ECF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31FCC" w14:textId="0C848E0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99–0.93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7AD0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4B55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8.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C8F8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.9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A591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8087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2.5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A9467" w14:textId="43FC1F41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77–0.2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C09F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6F457" w14:textId="73068F11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07.</w:t>
            </w:r>
            <w:r w:rsidR="008E0ECF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87C8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D44F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BAB5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0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93339" w14:textId="72E4B6A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55–0.08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EECE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2E934" w14:textId="16AD1040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</w:t>
            </w:r>
            <w:r w:rsidR="006A5380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6A5380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94BD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8.3%</w:t>
            </w:r>
          </w:p>
        </w:tc>
      </w:tr>
      <w:tr w:rsidR="00B72522" w:rsidRPr="008A166F" w14:paraId="6E74062D" w14:textId="77777777" w:rsidTr="003A092E">
        <w:trPr>
          <w:trHeight w:val="397"/>
        </w:trPr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714A4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PTT-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FA0F0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iemen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DC3F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D8F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5E29" w14:textId="085536AD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  <w:r w:rsidR="008E0ECF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.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FEBF" w14:textId="1BBBC7B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477–0.6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CB38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079EB" w14:textId="481F5301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</w:t>
            </w:r>
            <w:r w:rsidR="008E0ECF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.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1FC7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7.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F681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857D" w14:textId="74C02421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3.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D04C" w14:textId="786FCA3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43–0.1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BCD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6328" w14:textId="0A36ECD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3.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5EF7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0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89D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8AAB" w14:textId="7829C34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973D" w14:textId="77AA9BA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0–0.0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9E62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8FFC" w14:textId="7534A72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09A8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.1%</w:t>
            </w:r>
          </w:p>
        </w:tc>
      </w:tr>
      <w:tr w:rsidR="00B72522" w:rsidRPr="008A166F" w14:paraId="1718D422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DD8D7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4B0E8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3976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7CE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50A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6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135A" w14:textId="3485B33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80–0.7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20C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B41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4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D2C6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.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E296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9CD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5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92CC4" w14:textId="73A4B1E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97–0.2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1F7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EDDE9" w14:textId="7FFE27E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3.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4312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1.1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623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7310" w14:textId="544E094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E96D" w14:textId="1B8F6AB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20–0.0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F8C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BFA3" w14:textId="50C60D4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4.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4A5C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9.9%</w:t>
            </w:r>
          </w:p>
        </w:tc>
      </w:tr>
      <w:tr w:rsidR="00B72522" w:rsidRPr="008A166F" w14:paraId="103253A2" w14:textId="77777777" w:rsidTr="003A092E">
        <w:trPr>
          <w:trHeight w:val="397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ED419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BA251" w14:textId="6DDEF860" w:rsidR="002C39D9" w:rsidRPr="008A166F" w:rsidRDefault="005F3484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ED21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EC64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6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A3AC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6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EF1F1" w14:textId="244A627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80–0.7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45CC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7266A" w14:textId="58F94B7E" w:rsidR="002C39D9" w:rsidRPr="008A166F" w:rsidRDefault="00E94783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3.7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9833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.2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C364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B962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5.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BB414" w14:textId="2F8AB81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97–0.2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8244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59149" w14:textId="6ED1F8A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3.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38C4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0.6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8D20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D97AD" w14:textId="083D6E13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0B8D8" w14:textId="6DDFF00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20–0.0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FF23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AEC5D" w14:textId="5C1B169E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="000C5C96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0E1F5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A65D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8.7%</w:t>
            </w:r>
          </w:p>
        </w:tc>
      </w:tr>
      <w:tr w:rsidR="00B72522" w:rsidRPr="008A166F" w14:paraId="3EF43ED3" w14:textId="77777777" w:rsidTr="003A092E">
        <w:trPr>
          <w:trHeight w:val="397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F35DB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PTT-L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201C1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ieme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A11D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59CC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DD38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9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8DBE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07B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C4A5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89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E116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D7B3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04F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9.0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52D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FD8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2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6AA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19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536E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F22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229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8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622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681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83C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48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06D0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</w:tr>
      <w:tr w:rsidR="00B72522" w:rsidRPr="008A166F" w14:paraId="0A64432D" w14:textId="77777777" w:rsidTr="003A092E">
        <w:trPr>
          <w:trHeight w:val="397"/>
        </w:trPr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AF9D9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CK Pres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FC177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tag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DBE9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377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7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9CB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1.3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E387" w14:textId="1840F849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60–0.70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98D9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5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83DD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9.1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1969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.0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035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5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EA11" w14:textId="43613448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7.</w:t>
            </w:r>
            <w:r w:rsidR="00C464B7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5B80" w14:textId="0396A37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00–0.188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28B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5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185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6.5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1F1C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.5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A11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5456C" w14:textId="031F78C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4.</w:t>
            </w:r>
            <w:r w:rsidR="00C464B7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3E6B" w14:textId="104BC0E5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07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3DD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9A9C4" w14:textId="11689F4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</w:t>
            </w:r>
            <w:r w:rsidR="00C464B7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.</w:t>
            </w:r>
            <w:r w:rsidR="00C464B7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28851" w14:textId="75B3996B" w:rsidR="002C39D9" w:rsidRPr="008A166F" w:rsidRDefault="00C464B7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0.9</w:t>
            </w:r>
            <w:r w:rsidR="002C39D9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</w:tr>
      <w:tr w:rsidR="00B72522" w:rsidRPr="008A166F" w14:paraId="2AA9477F" w14:textId="77777777" w:rsidTr="003A092E">
        <w:trPr>
          <w:trHeight w:val="397"/>
        </w:trPr>
        <w:tc>
          <w:tcPr>
            <w:tcW w:w="1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1CE38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10F04" w14:textId="05CD3AA5" w:rsidR="002C39D9" w:rsidRPr="008A166F" w:rsidRDefault="003D1E1E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I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9C9A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8E5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4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2C86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5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6DA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A5B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4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5BB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55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35DE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677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D414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2.5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78AB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8083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0385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2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EBB5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195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76BE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4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3EF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C7A5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D6D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4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ABE0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na</w:t>
            </w:r>
          </w:p>
        </w:tc>
      </w:tr>
      <w:tr w:rsidR="00B72522" w:rsidRPr="008A166F" w14:paraId="27C466F9" w14:textId="77777777" w:rsidTr="003A092E">
        <w:trPr>
          <w:trHeight w:val="397"/>
        </w:trPr>
        <w:tc>
          <w:tcPr>
            <w:tcW w:w="1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8A004" w14:textId="77777777" w:rsidR="002C39D9" w:rsidRPr="008A166F" w:rsidRDefault="002C39D9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F7ADE" w14:textId="6931B5CF" w:rsidR="002C39D9" w:rsidRPr="008A166F" w:rsidRDefault="005F3484" w:rsidP="002C39D9">
            <w:pPr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9601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7B96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091F6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1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C79A3" w14:textId="6D07118F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360–0.7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331F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5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FA838" w14:textId="06119F4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68.</w:t>
            </w:r>
            <w:r w:rsidR="00C464B7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532A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6.2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40C8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0655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5.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B8D99" w14:textId="12A628A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00–0.1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3F0C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1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83BEF" w14:textId="6D180E94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76.</w:t>
            </w:r>
            <w:r w:rsidR="00C464B7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02A9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15.6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F033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AB0A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0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759C0" w14:textId="2A23A69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30–0.0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AC9E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0.0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FA03F" w14:textId="4EF42EEA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2.</w:t>
            </w:r>
            <w:r w:rsidR="00C464B7"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9</w:t>
            </w: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34CC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color w:val="000000"/>
                <w:sz w:val="14"/>
                <w:szCs w:val="16"/>
                <w:lang w:eastAsia="en-GB"/>
              </w:rPr>
              <w:t>21.0%</w:t>
            </w:r>
          </w:p>
        </w:tc>
      </w:tr>
      <w:tr w:rsidR="00B72522" w:rsidRPr="008A166F" w14:paraId="5431FBA7" w14:textId="77777777" w:rsidTr="003A092E">
        <w:trPr>
          <w:trHeight w:val="397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F36A6" w14:textId="32FE75DD" w:rsidR="002C39D9" w:rsidRPr="008A166F" w:rsidRDefault="002C39D9" w:rsidP="002C39D9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 xml:space="preserve">All OSC </w:t>
            </w:r>
            <w:r w:rsidR="00860C16"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r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eagent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05020" w14:textId="57AE5888" w:rsidR="002C39D9" w:rsidRPr="008A166F" w:rsidRDefault="002C39D9" w:rsidP="002C39D9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 xml:space="preserve">All </w:t>
            </w:r>
            <w:r w:rsidR="00AD3743"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analyser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EC2F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1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9D09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7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556A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9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92380" w14:textId="180F4B2C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206–1.3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3A423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7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CCD3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91.8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9DCE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24.5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B36B1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2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E22C7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104.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91D83" w14:textId="72CBB53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080–0.4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DEFBF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2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36555" w14:textId="08B89742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104.</w:t>
            </w:r>
            <w:r w:rsidR="00C464B7"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4</w:t>
            </w: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3136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28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CC9CA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0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5FCA8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120.0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AB4A9" w14:textId="2A2164CB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020–0.1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1AC82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0.0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3CD64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124.5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B7130" w14:textId="77777777" w:rsidR="002C39D9" w:rsidRPr="008A166F" w:rsidRDefault="002C39D9" w:rsidP="002C39D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8A166F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6"/>
                <w:lang w:eastAsia="en-GB"/>
              </w:rPr>
              <w:t>35.0%</w:t>
            </w:r>
          </w:p>
        </w:tc>
      </w:tr>
    </w:tbl>
    <w:p w14:paraId="0813D496" w14:textId="0C1A6401" w:rsidR="00DD5A19" w:rsidRPr="008A166F" w:rsidRDefault="00992CE6" w:rsidP="004620C7">
      <w:pPr>
        <w:pStyle w:val="Footnote"/>
        <w:spacing w:before="120"/>
      </w:pPr>
      <w:r w:rsidRPr="008A166F">
        <w:t xml:space="preserve">Siemens </w:t>
      </w:r>
      <w:r w:rsidR="00AD3743" w:rsidRPr="008A166F">
        <w:t>analyser</w:t>
      </w:r>
      <w:r w:rsidRPr="008A166F">
        <w:t xml:space="preserve">s included Models BCS and BCS-XP; Sysmex </w:t>
      </w:r>
      <w:r w:rsidR="00AD3743" w:rsidRPr="008A166F">
        <w:t>analyser</w:t>
      </w:r>
      <w:r w:rsidRPr="008A166F">
        <w:t xml:space="preserve">s included Models CA1500, CS2000, CS2500 and CS5100; Stago </w:t>
      </w:r>
      <w:r w:rsidR="00AD3743" w:rsidRPr="008A166F">
        <w:t>analyser</w:t>
      </w:r>
      <w:r w:rsidRPr="008A166F">
        <w:t xml:space="preserve">s included Models Evolution, STAR-Max and Compact; IL </w:t>
      </w:r>
      <w:r w:rsidR="00AD3743" w:rsidRPr="008A166F">
        <w:t>analyser</w:t>
      </w:r>
      <w:r w:rsidRPr="008A166F">
        <w:t>s included Models ACL TOP 500, 550, 700 and 750.</w:t>
      </w:r>
      <w:r w:rsidR="003A092E" w:rsidRPr="008A166F">
        <w:t xml:space="preserve"> </w:t>
      </w:r>
      <w:r w:rsidR="003C2EBA" w:rsidRPr="008A166F">
        <w:t xml:space="preserve">aPTT: activated partial thromboplastin time; </w:t>
      </w:r>
      <w:r w:rsidR="00915C83" w:rsidRPr="008A166F">
        <w:t>CV: coefficient of variation;</w:t>
      </w:r>
      <w:r w:rsidR="003D1E1E" w:rsidRPr="008A166F">
        <w:t xml:space="preserve"> IL: Instrument Laboratory;</w:t>
      </w:r>
      <w:r w:rsidR="00915C83" w:rsidRPr="008A166F">
        <w:t xml:space="preserve"> </w:t>
      </w:r>
      <w:r w:rsidR="004559A5" w:rsidRPr="008A166F">
        <w:t xml:space="preserve">IU: international units; </w:t>
      </w:r>
      <w:r w:rsidR="00454CCB" w:rsidRPr="008A166F">
        <w:t xml:space="preserve">na: not applicable; </w:t>
      </w:r>
      <w:r w:rsidR="003C2EBA" w:rsidRPr="008A166F">
        <w:t>OSC: one-stage clotting assay</w:t>
      </w:r>
      <w:r w:rsidR="00915C83" w:rsidRPr="008A166F">
        <w:t>; rFIXFc: recombinant factor IX Fc fusion protein.</w:t>
      </w:r>
      <w:bookmarkEnd w:id="0"/>
    </w:p>
    <w:p w14:paraId="12D22A60" w14:textId="77777777" w:rsidR="009D0B9D" w:rsidRPr="008A166F" w:rsidRDefault="009D0B9D" w:rsidP="004620C7">
      <w:pPr>
        <w:pStyle w:val="Footnote"/>
        <w:spacing w:before="120"/>
        <w:rPr>
          <w:szCs w:val="22"/>
        </w:rPr>
        <w:sectPr w:rsidR="009D0B9D" w:rsidRPr="008A166F" w:rsidSect="004620C7">
          <w:pgSz w:w="16840" w:h="11900" w:orient="landscape"/>
          <w:pgMar w:top="1800" w:right="1440" w:bottom="1800" w:left="1440" w:header="708" w:footer="708" w:gutter="0"/>
          <w:lnNumType w:countBy="1"/>
          <w:cols w:space="708"/>
          <w:docGrid w:linePitch="326"/>
        </w:sectPr>
      </w:pPr>
    </w:p>
    <w:p w14:paraId="220DF24B" w14:textId="2EA7AD10" w:rsidR="009D0B9D" w:rsidRPr="008A166F" w:rsidRDefault="009D0B9D" w:rsidP="009D0B9D">
      <w:pPr>
        <w:pStyle w:val="Manuscriptbodytext"/>
        <w:numPr>
          <w:ilvl w:val="0"/>
          <w:numId w:val="0"/>
        </w:numPr>
        <w:spacing w:line="360" w:lineRule="auto"/>
      </w:pPr>
      <w:r w:rsidRPr="008A166F">
        <w:rPr>
          <w:b/>
        </w:rPr>
        <w:lastRenderedPageBreak/>
        <w:t xml:space="preserve">Table S3. </w:t>
      </w:r>
      <w:r w:rsidR="00693E45" w:rsidRPr="008A166F">
        <w:t>Calibration frequency</w:t>
      </w:r>
      <w:r w:rsidR="00843CFE" w:rsidRPr="008A166F">
        <w:t xml:space="preserve"> by analyser</w:t>
      </w:r>
      <w:r w:rsidR="000D1394" w:rsidRPr="008A166F">
        <w:t xml:space="preserve"> for samples contributed to the study</w:t>
      </w:r>
    </w:p>
    <w:tbl>
      <w:tblPr>
        <w:tblStyle w:val="TableGrid"/>
        <w:tblW w:w="844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4"/>
        <w:gridCol w:w="1077"/>
        <w:gridCol w:w="1077"/>
        <w:gridCol w:w="1077"/>
        <w:gridCol w:w="1077"/>
        <w:gridCol w:w="1077"/>
        <w:gridCol w:w="1077"/>
      </w:tblGrid>
      <w:tr w:rsidR="00160F4F" w:rsidRPr="008A166F" w14:paraId="34216E7D" w14:textId="77777777" w:rsidTr="00693E45"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55046E1" w14:textId="77777777" w:rsidR="009D0B9D" w:rsidRPr="008A166F" w:rsidRDefault="009D0B9D" w:rsidP="00693E45">
            <w:pPr>
              <w:rPr>
                <w:rFonts w:ascii="Tahoma" w:hAnsi="Tahoma" w:cs="Tahoma"/>
                <w:b/>
                <w:sz w:val="18"/>
              </w:rPr>
            </w:pPr>
            <w:r w:rsidRPr="008A166F">
              <w:rPr>
                <w:rFonts w:ascii="Tahoma" w:hAnsi="Tahoma" w:cs="Tahoma"/>
                <w:b/>
                <w:sz w:val="18"/>
              </w:rPr>
              <w:t>Analyser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33BC0F04" w14:textId="67C17FA1" w:rsidR="009D0B9D" w:rsidRPr="008A166F" w:rsidRDefault="009D0B9D" w:rsidP="00693E45">
            <w:pPr>
              <w:jc w:val="center"/>
              <w:rPr>
                <w:rFonts w:ascii="Tahoma" w:hAnsi="Tahoma" w:cs="Tahoma"/>
                <w:b/>
                <w:sz w:val="18"/>
              </w:rPr>
            </w:pPr>
            <w:r w:rsidRPr="008A166F">
              <w:rPr>
                <w:rFonts w:ascii="Tahoma" w:hAnsi="Tahoma" w:cs="Tahoma"/>
                <w:b/>
                <w:sz w:val="18"/>
              </w:rPr>
              <w:t>Daily or with each run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5098D56F" w14:textId="270F9E97" w:rsidR="009D0B9D" w:rsidRPr="008A166F" w:rsidRDefault="009D0B9D" w:rsidP="00693E45">
            <w:pPr>
              <w:jc w:val="center"/>
              <w:rPr>
                <w:rFonts w:ascii="Tahoma" w:hAnsi="Tahoma" w:cs="Tahoma"/>
                <w:b/>
                <w:sz w:val="18"/>
              </w:rPr>
            </w:pPr>
            <w:r w:rsidRPr="008A166F">
              <w:rPr>
                <w:rFonts w:ascii="Tahoma" w:hAnsi="Tahoma" w:cs="Tahoma"/>
                <w:b/>
                <w:sz w:val="18"/>
              </w:rPr>
              <w:t>Weekly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1240DA05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b/>
                <w:sz w:val="18"/>
              </w:rPr>
            </w:pPr>
            <w:r w:rsidRPr="008A166F">
              <w:rPr>
                <w:rFonts w:ascii="Tahoma" w:hAnsi="Tahoma" w:cs="Tahoma"/>
                <w:b/>
                <w:sz w:val="18"/>
              </w:rPr>
              <w:t>Every 3 weeks to 3 months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5CF8AB5C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b/>
                <w:sz w:val="18"/>
              </w:rPr>
            </w:pPr>
            <w:r w:rsidRPr="008A166F">
              <w:rPr>
                <w:rFonts w:ascii="Tahoma" w:hAnsi="Tahoma" w:cs="Tahoma"/>
                <w:b/>
                <w:sz w:val="18"/>
              </w:rPr>
              <w:t>Every 6 months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4AD2D571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b/>
                <w:sz w:val="18"/>
              </w:rPr>
            </w:pPr>
            <w:r w:rsidRPr="008A166F">
              <w:rPr>
                <w:rFonts w:ascii="Tahoma" w:hAnsi="Tahoma" w:cs="Tahoma"/>
                <w:b/>
                <w:sz w:val="18"/>
              </w:rPr>
              <w:t>Only with lot change or OOS controls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155334E8" w14:textId="6FA9EBE3" w:rsidR="009D0B9D" w:rsidRPr="008A166F" w:rsidRDefault="00693E45" w:rsidP="00693E45">
            <w:pPr>
              <w:jc w:val="center"/>
              <w:rPr>
                <w:rFonts w:ascii="Tahoma" w:hAnsi="Tahoma" w:cs="Tahoma"/>
                <w:b/>
                <w:sz w:val="18"/>
              </w:rPr>
            </w:pPr>
            <w:r w:rsidRPr="008A166F">
              <w:rPr>
                <w:rFonts w:ascii="Tahoma" w:hAnsi="Tahoma" w:cs="Tahoma"/>
                <w:b/>
                <w:sz w:val="18"/>
              </w:rPr>
              <w:t>Not specified</w:t>
            </w:r>
          </w:p>
        </w:tc>
      </w:tr>
      <w:tr w:rsidR="009D0B9D" w:rsidRPr="008A166F" w14:paraId="01BC4A5A" w14:textId="77777777" w:rsidTr="00693E45">
        <w:trPr>
          <w:trHeight w:val="510"/>
        </w:trPr>
        <w:tc>
          <w:tcPr>
            <w:tcW w:w="1984" w:type="dxa"/>
            <w:vAlign w:val="center"/>
          </w:tcPr>
          <w:p w14:paraId="019892D2" w14:textId="6B68D258" w:rsidR="009D0B9D" w:rsidRPr="008A166F" w:rsidRDefault="009D0B9D" w:rsidP="00693E45">
            <w:pPr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Instrument Laboratory</w:t>
            </w:r>
          </w:p>
        </w:tc>
        <w:tc>
          <w:tcPr>
            <w:tcW w:w="1077" w:type="dxa"/>
            <w:vAlign w:val="center"/>
          </w:tcPr>
          <w:p w14:paraId="55453ADC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</w:t>
            </w:r>
          </w:p>
        </w:tc>
        <w:tc>
          <w:tcPr>
            <w:tcW w:w="1077" w:type="dxa"/>
            <w:vAlign w:val="center"/>
          </w:tcPr>
          <w:p w14:paraId="5BEFE915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</w:t>
            </w:r>
          </w:p>
        </w:tc>
        <w:tc>
          <w:tcPr>
            <w:tcW w:w="1077" w:type="dxa"/>
            <w:vAlign w:val="center"/>
          </w:tcPr>
          <w:p w14:paraId="1DCDA3CC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3</w:t>
            </w:r>
          </w:p>
        </w:tc>
        <w:tc>
          <w:tcPr>
            <w:tcW w:w="1077" w:type="dxa"/>
            <w:vAlign w:val="center"/>
          </w:tcPr>
          <w:p w14:paraId="7511826D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8</w:t>
            </w:r>
          </w:p>
        </w:tc>
        <w:tc>
          <w:tcPr>
            <w:tcW w:w="1077" w:type="dxa"/>
            <w:vAlign w:val="center"/>
          </w:tcPr>
          <w:p w14:paraId="3BC58E14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29</w:t>
            </w:r>
          </w:p>
        </w:tc>
        <w:tc>
          <w:tcPr>
            <w:tcW w:w="1077" w:type="dxa"/>
            <w:vAlign w:val="center"/>
          </w:tcPr>
          <w:p w14:paraId="24E8601F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0</w:t>
            </w:r>
          </w:p>
        </w:tc>
      </w:tr>
      <w:tr w:rsidR="009D0B9D" w:rsidRPr="008A166F" w14:paraId="4E82CDFE" w14:textId="77777777" w:rsidTr="00693E45">
        <w:trPr>
          <w:trHeight w:val="510"/>
        </w:trPr>
        <w:tc>
          <w:tcPr>
            <w:tcW w:w="1984" w:type="dxa"/>
            <w:vAlign w:val="center"/>
          </w:tcPr>
          <w:p w14:paraId="6926D693" w14:textId="4BD658E7" w:rsidR="009D0B9D" w:rsidRPr="008A166F" w:rsidRDefault="009D0B9D" w:rsidP="00693E45">
            <w:pPr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Siemens</w:t>
            </w:r>
          </w:p>
        </w:tc>
        <w:tc>
          <w:tcPr>
            <w:tcW w:w="1077" w:type="dxa"/>
            <w:vAlign w:val="center"/>
          </w:tcPr>
          <w:p w14:paraId="1202B5F3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0D0AD803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740DAF6C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4C0FB540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3</w:t>
            </w:r>
          </w:p>
        </w:tc>
        <w:tc>
          <w:tcPr>
            <w:tcW w:w="1077" w:type="dxa"/>
            <w:vAlign w:val="center"/>
          </w:tcPr>
          <w:p w14:paraId="11A92B33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2</w:t>
            </w:r>
          </w:p>
        </w:tc>
        <w:tc>
          <w:tcPr>
            <w:tcW w:w="1077" w:type="dxa"/>
            <w:vAlign w:val="center"/>
          </w:tcPr>
          <w:p w14:paraId="21EAF9ED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</w:t>
            </w:r>
          </w:p>
        </w:tc>
      </w:tr>
      <w:tr w:rsidR="009D0B9D" w:rsidRPr="008A166F" w14:paraId="26E31C7D" w14:textId="77777777" w:rsidTr="00693E45">
        <w:trPr>
          <w:trHeight w:val="510"/>
        </w:trPr>
        <w:tc>
          <w:tcPr>
            <w:tcW w:w="1984" w:type="dxa"/>
            <w:vAlign w:val="center"/>
          </w:tcPr>
          <w:p w14:paraId="33300E87" w14:textId="0FF3D79C" w:rsidR="009D0B9D" w:rsidRPr="008A166F" w:rsidRDefault="009D0B9D" w:rsidP="00693E45">
            <w:pPr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Sysmex</w:t>
            </w:r>
          </w:p>
        </w:tc>
        <w:tc>
          <w:tcPr>
            <w:tcW w:w="1077" w:type="dxa"/>
            <w:vAlign w:val="center"/>
          </w:tcPr>
          <w:p w14:paraId="55AA2CE7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7</w:t>
            </w:r>
          </w:p>
        </w:tc>
        <w:tc>
          <w:tcPr>
            <w:tcW w:w="1077" w:type="dxa"/>
            <w:vAlign w:val="center"/>
          </w:tcPr>
          <w:p w14:paraId="7C898E47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8</w:t>
            </w:r>
          </w:p>
        </w:tc>
        <w:tc>
          <w:tcPr>
            <w:tcW w:w="1077" w:type="dxa"/>
            <w:vAlign w:val="center"/>
          </w:tcPr>
          <w:p w14:paraId="44243D5E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3</w:t>
            </w:r>
          </w:p>
        </w:tc>
        <w:tc>
          <w:tcPr>
            <w:tcW w:w="1077" w:type="dxa"/>
            <w:vAlign w:val="center"/>
          </w:tcPr>
          <w:p w14:paraId="3D53177D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2</w:t>
            </w:r>
          </w:p>
        </w:tc>
        <w:tc>
          <w:tcPr>
            <w:tcW w:w="1077" w:type="dxa"/>
            <w:vAlign w:val="center"/>
          </w:tcPr>
          <w:p w14:paraId="37B8F62B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7</w:t>
            </w:r>
          </w:p>
        </w:tc>
        <w:tc>
          <w:tcPr>
            <w:tcW w:w="1077" w:type="dxa"/>
            <w:vAlign w:val="center"/>
          </w:tcPr>
          <w:p w14:paraId="4DC8AEB4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</w:t>
            </w:r>
          </w:p>
        </w:tc>
      </w:tr>
      <w:tr w:rsidR="009D0B9D" w:rsidRPr="008A166F" w14:paraId="630FA4F9" w14:textId="77777777" w:rsidTr="00693E45">
        <w:trPr>
          <w:trHeight w:val="510"/>
        </w:trPr>
        <w:tc>
          <w:tcPr>
            <w:tcW w:w="1984" w:type="dxa"/>
            <w:vAlign w:val="center"/>
          </w:tcPr>
          <w:p w14:paraId="3A9CA919" w14:textId="7BAE7B3B" w:rsidR="009D0B9D" w:rsidRPr="008A166F" w:rsidRDefault="009D0B9D" w:rsidP="00693E45">
            <w:pPr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Diagnostica Stago</w:t>
            </w:r>
          </w:p>
        </w:tc>
        <w:tc>
          <w:tcPr>
            <w:tcW w:w="1077" w:type="dxa"/>
            <w:vAlign w:val="center"/>
          </w:tcPr>
          <w:p w14:paraId="27100604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22</w:t>
            </w:r>
          </w:p>
        </w:tc>
        <w:tc>
          <w:tcPr>
            <w:tcW w:w="1077" w:type="dxa"/>
            <w:vAlign w:val="center"/>
          </w:tcPr>
          <w:p w14:paraId="2CC38A71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64A2D35C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0</w:t>
            </w:r>
          </w:p>
        </w:tc>
        <w:tc>
          <w:tcPr>
            <w:tcW w:w="1077" w:type="dxa"/>
            <w:vAlign w:val="center"/>
          </w:tcPr>
          <w:p w14:paraId="5593671B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3</w:t>
            </w:r>
          </w:p>
        </w:tc>
        <w:tc>
          <w:tcPr>
            <w:tcW w:w="1077" w:type="dxa"/>
            <w:vAlign w:val="center"/>
          </w:tcPr>
          <w:p w14:paraId="12E76C39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42</w:t>
            </w:r>
          </w:p>
        </w:tc>
        <w:tc>
          <w:tcPr>
            <w:tcW w:w="1077" w:type="dxa"/>
            <w:vAlign w:val="center"/>
          </w:tcPr>
          <w:p w14:paraId="532F9262" w14:textId="77777777" w:rsidR="009D0B9D" w:rsidRPr="008A166F" w:rsidRDefault="009D0B9D" w:rsidP="00693E45">
            <w:pPr>
              <w:jc w:val="center"/>
              <w:rPr>
                <w:rFonts w:ascii="Tahoma" w:hAnsi="Tahoma" w:cs="Tahoma"/>
                <w:sz w:val="18"/>
              </w:rPr>
            </w:pPr>
            <w:r w:rsidRPr="008A166F">
              <w:rPr>
                <w:rFonts w:ascii="Tahoma" w:hAnsi="Tahoma" w:cs="Tahoma"/>
                <w:sz w:val="18"/>
              </w:rPr>
              <w:t>1</w:t>
            </w:r>
          </w:p>
        </w:tc>
      </w:tr>
    </w:tbl>
    <w:p w14:paraId="28BDFE29" w14:textId="574637EB" w:rsidR="009D0B9D" w:rsidRPr="008A166F" w:rsidRDefault="00693E45" w:rsidP="00693E45">
      <w:pPr>
        <w:pStyle w:val="Footnote"/>
        <w:rPr>
          <w:sz w:val="22"/>
          <w:szCs w:val="22"/>
          <w:lang w:val="en-US"/>
        </w:rPr>
      </w:pPr>
      <w:r w:rsidRPr="008A166F">
        <w:t>OOS: out-of-specification.</w:t>
      </w:r>
      <w:r w:rsidR="009D0B9D" w:rsidRPr="008A166F">
        <w:br w:type="page"/>
      </w:r>
    </w:p>
    <w:p w14:paraId="1CBF4C4D" w14:textId="14971B77" w:rsidR="009D0B9D" w:rsidRPr="008A166F" w:rsidRDefault="009D0B9D" w:rsidP="009D0B9D">
      <w:pPr>
        <w:pStyle w:val="Manuscriptbodytext"/>
        <w:numPr>
          <w:ilvl w:val="0"/>
          <w:numId w:val="0"/>
        </w:numPr>
        <w:spacing w:line="360" w:lineRule="auto"/>
      </w:pPr>
      <w:r w:rsidRPr="008A166F">
        <w:rPr>
          <w:b/>
        </w:rPr>
        <w:lastRenderedPageBreak/>
        <w:t xml:space="preserve">Table S4. </w:t>
      </w:r>
      <w:r w:rsidR="00B92AEA" w:rsidRPr="008A166F">
        <w:t xml:space="preserve">Number of dilutions performed </w:t>
      </w:r>
      <w:r w:rsidR="000D1394" w:rsidRPr="008A166F">
        <w:t>by participating laboratories</w:t>
      </w:r>
      <w:r w:rsidR="00355B39" w:rsidRPr="008A166F">
        <w:t xml:space="preserve"> for samples contributed to the study</w:t>
      </w:r>
    </w:p>
    <w:tbl>
      <w:tblPr>
        <w:tblStyle w:val="TableGrid"/>
        <w:tblW w:w="8476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3"/>
        <w:gridCol w:w="1553"/>
        <w:gridCol w:w="1553"/>
        <w:gridCol w:w="1553"/>
        <w:gridCol w:w="1554"/>
      </w:tblGrid>
      <w:tr w:rsidR="00C826A0" w:rsidRPr="008A166F" w14:paraId="6E02629E" w14:textId="77777777" w:rsidTr="00355B39">
        <w:trPr>
          <w:trHeight w:val="801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185598BA" w14:textId="6359B70D" w:rsidR="009D0B9D" w:rsidRPr="008A166F" w:rsidRDefault="00355B39" w:rsidP="00355B39">
            <w:pPr>
              <w:spacing w:after="80"/>
              <w:rPr>
                <w:rFonts w:ascii="Tahoma" w:hAnsi="Tahoma" w:cs="Tahoma"/>
                <w:b/>
                <w:sz w:val="18"/>
                <w:szCs w:val="20"/>
              </w:rPr>
            </w:pPr>
            <w:r w:rsidRPr="008A166F">
              <w:rPr>
                <w:rFonts w:ascii="Tahoma" w:hAnsi="Tahoma" w:cs="Tahoma"/>
                <w:b/>
                <w:sz w:val="18"/>
                <w:szCs w:val="20"/>
              </w:rPr>
              <w:t>Sample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center"/>
          </w:tcPr>
          <w:p w14:paraId="26D0E26D" w14:textId="77777777" w:rsidR="009D0B9D" w:rsidRPr="008A166F" w:rsidRDefault="009D0B9D" w:rsidP="00843CFE">
            <w:pPr>
              <w:spacing w:after="80"/>
              <w:jc w:val="center"/>
              <w:rPr>
                <w:rFonts w:ascii="Tahoma" w:hAnsi="Tahoma" w:cs="Tahoma"/>
                <w:b/>
                <w:sz w:val="18"/>
                <w:szCs w:val="20"/>
              </w:rPr>
            </w:pPr>
            <w:r w:rsidRPr="008A166F">
              <w:rPr>
                <w:rFonts w:ascii="Tahoma" w:hAnsi="Tahoma" w:cs="Tahoma"/>
                <w:b/>
                <w:sz w:val="18"/>
                <w:szCs w:val="20"/>
              </w:rPr>
              <w:t>Single dilution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center"/>
          </w:tcPr>
          <w:p w14:paraId="368B34AF" w14:textId="76D2C5F0" w:rsidR="009D0B9D" w:rsidRPr="008A166F" w:rsidRDefault="00C826A0" w:rsidP="00843CFE">
            <w:pPr>
              <w:spacing w:after="80"/>
              <w:jc w:val="center"/>
              <w:rPr>
                <w:rFonts w:ascii="Tahoma" w:hAnsi="Tahoma" w:cs="Tahoma"/>
                <w:b/>
                <w:sz w:val="18"/>
                <w:szCs w:val="20"/>
              </w:rPr>
            </w:pPr>
            <w:r w:rsidRPr="008A166F">
              <w:rPr>
                <w:rFonts w:ascii="Tahoma" w:hAnsi="Tahoma" w:cs="Tahoma"/>
                <w:b/>
                <w:sz w:val="18"/>
                <w:szCs w:val="20"/>
              </w:rPr>
              <w:t>Two</w:t>
            </w:r>
            <w:r w:rsidR="009D0B9D" w:rsidRPr="008A166F">
              <w:rPr>
                <w:rFonts w:ascii="Tahoma" w:hAnsi="Tahoma" w:cs="Tahoma"/>
                <w:b/>
                <w:sz w:val="18"/>
                <w:szCs w:val="20"/>
              </w:rPr>
              <w:t xml:space="preserve"> dilutions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center"/>
          </w:tcPr>
          <w:p w14:paraId="1570E32F" w14:textId="0D04C1DA" w:rsidR="009D0B9D" w:rsidRPr="008A166F" w:rsidRDefault="00C826A0" w:rsidP="00843CFE">
            <w:pPr>
              <w:spacing w:after="80"/>
              <w:jc w:val="center"/>
              <w:rPr>
                <w:rFonts w:ascii="Tahoma" w:hAnsi="Tahoma" w:cs="Tahoma"/>
                <w:b/>
                <w:sz w:val="18"/>
                <w:szCs w:val="20"/>
              </w:rPr>
            </w:pPr>
            <w:r w:rsidRPr="008A166F">
              <w:rPr>
                <w:rFonts w:ascii="Tahoma" w:hAnsi="Tahoma" w:cs="Tahoma"/>
                <w:b/>
                <w:sz w:val="18"/>
                <w:szCs w:val="20"/>
              </w:rPr>
              <w:t>Three</w:t>
            </w:r>
            <w:r w:rsidR="009D0B9D" w:rsidRPr="008A166F">
              <w:rPr>
                <w:rFonts w:ascii="Tahoma" w:hAnsi="Tahoma" w:cs="Tahoma"/>
                <w:b/>
                <w:sz w:val="18"/>
                <w:szCs w:val="20"/>
              </w:rPr>
              <w:t xml:space="preserve"> dilutions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26C85219" w14:textId="457AC45E" w:rsidR="009D0B9D" w:rsidRPr="008A166F" w:rsidRDefault="00905EB6" w:rsidP="00843CFE">
            <w:pPr>
              <w:spacing w:after="80"/>
              <w:jc w:val="center"/>
              <w:rPr>
                <w:rFonts w:ascii="Tahoma" w:hAnsi="Tahoma" w:cs="Tahoma"/>
                <w:b/>
                <w:sz w:val="18"/>
                <w:szCs w:val="20"/>
              </w:rPr>
            </w:pPr>
            <w:r w:rsidRPr="008A166F">
              <w:rPr>
                <w:rFonts w:ascii="Tahoma" w:hAnsi="Tahoma" w:cs="Tahoma"/>
                <w:b/>
                <w:sz w:val="18"/>
                <w:szCs w:val="20"/>
              </w:rPr>
              <w:t>N</w:t>
            </w:r>
            <w:r w:rsidR="002509E9" w:rsidRPr="008A166F">
              <w:rPr>
                <w:rFonts w:ascii="Tahoma" w:hAnsi="Tahoma" w:cs="Tahoma"/>
                <w:b/>
                <w:sz w:val="18"/>
                <w:szCs w:val="20"/>
              </w:rPr>
              <w:t>ot specified</w:t>
            </w:r>
          </w:p>
        </w:tc>
      </w:tr>
      <w:tr w:rsidR="00C826A0" w:rsidRPr="008A166F" w14:paraId="73456F9D" w14:textId="77777777" w:rsidTr="00843CFE">
        <w:trPr>
          <w:trHeight w:val="510"/>
        </w:trPr>
        <w:tc>
          <w:tcPr>
            <w:tcW w:w="2263" w:type="dxa"/>
            <w:vAlign w:val="center"/>
          </w:tcPr>
          <w:p w14:paraId="6C8E49EC" w14:textId="77777777" w:rsidR="009D0B9D" w:rsidRPr="008A166F" w:rsidRDefault="009D0B9D" w:rsidP="0076435A">
            <w:pPr>
              <w:spacing w:after="80"/>
              <w:rPr>
                <w:rFonts w:ascii="Tahoma" w:hAnsi="Tahoma" w:cs="Tahoma"/>
                <w:sz w:val="18"/>
                <w:szCs w:val="20"/>
              </w:rPr>
            </w:pPr>
            <w:r w:rsidRPr="008A166F">
              <w:rPr>
                <w:rFonts w:ascii="Tahoma" w:hAnsi="Tahoma" w:cs="Tahoma"/>
                <w:sz w:val="18"/>
                <w:szCs w:val="20"/>
              </w:rPr>
              <w:t>Sample A (0.80 IU/mL)</w:t>
            </w:r>
          </w:p>
        </w:tc>
        <w:tc>
          <w:tcPr>
            <w:tcW w:w="1553" w:type="dxa"/>
            <w:vAlign w:val="center"/>
          </w:tcPr>
          <w:p w14:paraId="29B6CCC2" w14:textId="77777777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88</w:t>
            </w:r>
          </w:p>
        </w:tc>
        <w:tc>
          <w:tcPr>
            <w:tcW w:w="1553" w:type="dxa"/>
            <w:vAlign w:val="center"/>
          </w:tcPr>
          <w:p w14:paraId="64DA0936" w14:textId="77777777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53" w:type="dxa"/>
            <w:vAlign w:val="center"/>
          </w:tcPr>
          <w:p w14:paraId="1BA05B8C" w14:textId="28AC6411" w:rsidR="009D0B9D" w:rsidRPr="008A166F" w:rsidRDefault="001426A2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>
              <w:rPr>
                <w:rFonts w:ascii="Tahoma" w:hAnsi="Tahoma" w:cs="Tahoma"/>
                <w:color w:val="000000"/>
                <w:sz w:val="18"/>
                <w:szCs w:val="20"/>
              </w:rPr>
              <w:t>5</w:t>
            </w:r>
            <w:r w:rsidR="009D0B9D" w:rsidRPr="008A166F">
              <w:rPr>
                <w:rFonts w:ascii="Tahoma" w:hAnsi="Tahoma" w:cs="Tahoma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54" w:type="dxa"/>
            <w:vAlign w:val="center"/>
          </w:tcPr>
          <w:p w14:paraId="71E4D828" w14:textId="77777777" w:rsidR="009D0B9D" w:rsidRPr="008A166F" w:rsidRDefault="009D0B9D" w:rsidP="00843CFE">
            <w:pPr>
              <w:spacing w:after="80"/>
              <w:jc w:val="center"/>
              <w:rPr>
                <w:rFonts w:ascii="Tahoma" w:hAnsi="Tahoma" w:cs="Tahoma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7</w:t>
            </w:r>
          </w:p>
        </w:tc>
      </w:tr>
      <w:tr w:rsidR="00C826A0" w:rsidRPr="008A166F" w14:paraId="143ABD3C" w14:textId="77777777" w:rsidTr="00843CFE">
        <w:trPr>
          <w:trHeight w:val="510"/>
        </w:trPr>
        <w:tc>
          <w:tcPr>
            <w:tcW w:w="2263" w:type="dxa"/>
            <w:vAlign w:val="center"/>
          </w:tcPr>
          <w:p w14:paraId="49D7C841" w14:textId="4BB38B42" w:rsidR="009D0B9D" w:rsidRPr="008A166F" w:rsidRDefault="009D0B9D" w:rsidP="0076435A">
            <w:pPr>
              <w:spacing w:after="80"/>
              <w:rPr>
                <w:rFonts w:ascii="Tahoma" w:hAnsi="Tahoma" w:cs="Tahoma"/>
                <w:sz w:val="18"/>
                <w:szCs w:val="20"/>
              </w:rPr>
            </w:pPr>
            <w:r w:rsidRPr="008A166F">
              <w:rPr>
                <w:rFonts w:ascii="Tahoma" w:hAnsi="Tahoma" w:cs="Tahoma"/>
                <w:sz w:val="18"/>
                <w:szCs w:val="20"/>
              </w:rPr>
              <w:t xml:space="preserve">Sample B (0.20 </w:t>
            </w:r>
            <w:r w:rsidR="00C826A0" w:rsidRPr="008A166F">
              <w:rPr>
                <w:rFonts w:ascii="Tahoma" w:hAnsi="Tahoma" w:cs="Tahoma"/>
                <w:sz w:val="18"/>
                <w:szCs w:val="20"/>
              </w:rPr>
              <w:t>I</w:t>
            </w:r>
            <w:r w:rsidRPr="008A166F">
              <w:rPr>
                <w:rFonts w:ascii="Tahoma" w:hAnsi="Tahoma" w:cs="Tahoma"/>
                <w:sz w:val="18"/>
                <w:szCs w:val="20"/>
              </w:rPr>
              <w:t>U/mL)</w:t>
            </w:r>
          </w:p>
        </w:tc>
        <w:tc>
          <w:tcPr>
            <w:tcW w:w="1553" w:type="dxa"/>
            <w:vAlign w:val="center"/>
          </w:tcPr>
          <w:p w14:paraId="762A46F1" w14:textId="77777777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87</w:t>
            </w:r>
          </w:p>
        </w:tc>
        <w:tc>
          <w:tcPr>
            <w:tcW w:w="1553" w:type="dxa"/>
            <w:vAlign w:val="center"/>
          </w:tcPr>
          <w:p w14:paraId="4EF089E1" w14:textId="77777777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30</w:t>
            </w:r>
          </w:p>
        </w:tc>
        <w:tc>
          <w:tcPr>
            <w:tcW w:w="1553" w:type="dxa"/>
            <w:vAlign w:val="center"/>
          </w:tcPr>
          <w:p w14:paraId="7CE6602A" w14:textId="37C43497" w:rsidR="009D0B9D" w:rsidRPr="008A166F" w:rsidRDefault="001426A2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>
              <w:rPr>
                <w:rFonts w:ascii="Tahoma" w:hAnsi="Tahoma" w:cs="Tahoma"/>
                <w:color w:val="000000"/>
                <w:sz w:val="18"/>
                <w:szCs w:val="20"/>
              </w:rPr>
              <w:t>5</w:t>
            </w:r>
            <w:r w:rsidR="009D0B9D" w:rsidRPr="008A166F">
              <w:rPr>
                <w:rFonts w:ascii="Tahoma" w:hAnsi="Tahoma" w:cs="Tahoma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54" w:type="dxa"/>
            <w:vAlign w:val="center"/>
          </w:tcPr>
          <w:p w14:paraId="2D042CE3" w14:textId="77777777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7</w:t>
            </w:r>
          </w:p>
        </w:tc>
      </w:tr>
      <w:tr w:rsidR="00C826A0" w:rsidRPr="008A166F" w14:paraId="7E047DEE" w14:textId="77777777" w:rsidTr="00843CFE">
        <w:trPr>
          <w:trHeight w:val="510"/>
        </w:trPr>
        <w:tc>
          <w:tcPr>
            <w:tcW w:w="2263" w:type="dxa"/>
            <w:vAlign w:val="center"/>
          </w:tcPr>
          <w:p w14:paraId="2C7A6630" w14:textId="77777777" w:rsidR="009D0B9D" w:rsidRPr="008A166F" w:rsidRDefault="009D0B9D" w:rsidP="0076435A">
            <w:pPr>
              <w:spacing w:after="80"/>
              <w:rPr>
                <w:rFonts w:ascii="Tahoma" w:hAnsi="Tahoma" w:cs="Tahoma"/>
                <w:sz w:val="18"/>
                <w:szCs w:val="20"/>
              </w:rPr>
            </w:pPr>
            <w:r w:rsidRPr="008A166F">
              <w:rPr>
                <w:rFonts w:ascii="Tahoma" w:hAnsi="Tahoma" w:cs="Tahoma"/>
                <w:sz w:val="18"/>
                <w:szCs w:val="20"/>
              </w:rPr>
              <w:t>Sample C (0.05 IU/mL)</w:t>
            </w:r>
          </w:p>
        </w:tc>
        <w:tc>
          <w:tcPr>
            <w:tcW w:w="1553" w:type="dxa"/>
            <w:vAlign w:val="center"/>
          </w:tcPr>
          <w:p w14:paraId="6EAF0C89" w14:textId="77777777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92</w:t>
            </w:r>
          </w:p>
        </w:tc>
        <w:tc>
          <w:tcPr>
            <w:tcW w:w="1553" w:type="dxa"/>
            <w:vAlign w:val="center"/>
          </w:tcPr>
          <w:p w14:paraId="4C80E073" w14:textId="56A1B715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3</w:t>
            </w:r>
            <w:r w:rsidR="009707C6">
              <w:rPr>
                <w:rFonts w:ascii="Tahoma" w:hAnsi="Tahoma" w:cs="Tahoma"/>
                <w:color w:val="000000"/>
                <w:sz w:val="18"/>
                <w:szCs w:val="20"/>
              </w:rPr>
              <w:t>5</w:t>
            </w:r>
          </w:p>
        </w:tc>
        <w:tc>
          <w:tcPr>
            <w:tcW w:w="1553" w:type="dxa"/>
            <w:vAlign w:val="center"/>
          </w:tcPr>
          <w:p w14:paraId="072F7F36" w14:textId="77777777" w:rsidR="009D0B9D" w:rsidRPr="008A166F" w:rsidRDefault="009D0B9D" w:rsidP="00843CFE">
            <w:pPr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554" w:type="dxa"/>
            <w:vAlign w:val="center"/>
          </w:tcPr>
          <w:p w14:paraId="442FEF84" w14:textId="77777777" w:rsidR="009D0B9D" w:rsidRPr="008A166F" w:rsidRDefault="009D0B9D" w:rsidP="00843CFE">
            <w:pPr>
              <w:spacing w:after="80"/>
              <w:jc w:val="center"/>
              <w:rPr>
                <w:rFonts w:ascii="Tahoma" w:hAnsi="Tahoma" w:cs="Tahoma"/>
                <w:sz w:val="18"/>
                <w:szCs w:val="20"/>
              </w:rPr>
            </w:pPr>
            <w:r w:rsidRPr="008A166F">
              <w:rPr>
                <w:rFonts w:ascii="Tahoma" w:hAnsi="Tahoma" w:cs="Tahoma"/>
                <w:color w:val="000000"/>
                <w:sz w:val="18"/>
                <w:szCs w:val="20"/>
              </w:rPr>
              <w:t>7</w:t>
            </w:r>
          </w:p>
        </w:tc>
      </w:tr>
    </w:tbl>
    <w:p w14:paraId="6B7B21B3" w14:textId="1933EC3A" w:rsidR="009D0B9D" w:rsidRPr="006408EF" w:rsidRDefault="00C86001" w:rsidP="00693E45">
      <w:pPr>
        <w:pStyle w:val="Footnote"/>
      </w:pPr>
      <w:r w:rsidRPr="008A166F">
        <w:t>IU: international units</w:t>
      </w:r>
      <w:r w:rsidR="00362BE1" w:rsidRPr="008A166F">
        <w:t>.</w:t>
      </w:r>
    </w:p>
    <w:sectPr w:rsidR="009D0B9D" w:rsidRPr="006408EF" w:rsidSect="009D0B9D"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45C9C" w14:textId="77777777" w:rsidR="00160F4F" w:rsidRDefault="00160F4F" w:rsidP="0027267D">
      <w:r>
        <w:separator/>
      </w:r>
    </w:p>
  </w:endnote>
  <w:endnote w:type="continuationSeparator" w:id="0">
    <w:p w14:paraId="4B6298CC" w14:textId="77777777" w:rsidR="00160F4F" w:rsidRDefault="00160F4F" w:rsidP="0027267D">
      <w:r>
        <w:continuationSeparator/>
      </w:r>
    </w:p>
  </w:endnote>
  <w:endnote w:type="continuationNotice" w:id="1">
    <w:p w14:paraId="5193CF41" w14:textId="77777777" w:rsidR="00160F4F" w:rsidRDefault="00160F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4448375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EA8BDBD" w14:textId="12FB3C26" w:rsidR="00160F4F" w:rsidRPr="0027267D" w:rsidRDefault="00160F4F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0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5A83E90E" w14:textId="77777777" w:rsidR="00160F4F" w:rsidRDefault="00160F4F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F603D" w14:textId="77777777" w:rsidR="00160F4F" w:rsidRDefault="00160F4F" w:rsidP="0027267D">
      <w:r>
        <w:separator/>
      </w:r>
    </w:p>
  </w:footnote>
  <w:footnote w:type="continuationSeparator" w:id="0">
    <w:p w14:paraId="3E8565EA" w14:textId="77777777" w:rsidR="00160F4F" w:rsidRDefault="00160F4F" w:rsidP="0027267D">
      <w:r>
        <w:continuationSeparator/>
      </w:r>
    </w:p>
  </w:footnote>
  <w:footnote w:type="continuationNotice" w:id="1">
    <w:p w14:paraId="057F06EE" w14:textId="77777777" w:rsidR="00160F4F" w:rsidRDefault="00160F4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8EB497" w14:textId="478CCC8F" w:rsidR="00160F4F" w:rsidRPr="00C672F9" w:rsidRDefault="00160F4F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0"/>
      </w:rPr>
    </w:pPr>
    <w:r w:rsidRPr="00EF6018">
      <w:rPr>
        <w:rFonts w:ascii="Tahoma" w:hAnsi="Tahoma" w:cs="Tahoma"/>
        <w:sz w:val="20"/>
      </w:rPr>
      <w:t>Real-World rFIXFc Assay Variability Study</w:t>
    </w:r>
    <w:r w:rsidRPr="00C672F9">
      <w:rPr>
        <w:rFonts w:ascii="Tahoma" w:hAnsi="Tahoma" w:cs="Tahoma"/>
        <w:sz w:val="20"/>
      </w:rPr>
      <w:tab/>
    </w:r>
    <w:r w:rsidRPr="00C672F9">
      <w:rPr>
        <w:rFonts w:ascii="Tahoma" w:hAnsi="Tahoma" w:cs="Tahoma"/>
        <w:sz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AE2925"/>
    <w:multiLevelType w:val="multilevel"/>
    <w:tmpl w:val="4EEE5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B24D5E"/>
    <w:multiLevelType w:val="hybridMultilevel"/>
    <w:tmpl w:val="99B2E8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ophilia Journal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sdvrfvdxw998effdlpwx5hwtxtr252esep&quot;&gt;rFIXFc&lt;record-ids&gt;&lt;item&gt;2&lt;/item&gt;&lt;item&gt;3&lt;/item&gt;&lt;item&gt;4&lt;/item&gt;&lt;item&gt;5&lt;/item&gt;&lt;item&gt;8&lt;/item&gt;&lt;item&gt;9&lt;/item&gt;&lt;item&gt;11&lt;/item&gt;&lt;item&gt;13&lt;/item&gt;&lt;item&gt;14&lt;/item&gt;&lt;item&gt;16&lt;/item&gt;&lt;item&gt;17&lt;/item&gt;&lt;item&gt;18&lt;/item&gt;&lt;item&gt;19&lt;/item&gt;&lt;item&gt;20&lt;/item&gt;&lt;item&gt;21&lt;/item&gt;&lt;item&gt;23&lt;/item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50257"/>
    <w:rsid w:val="0000015B"/>
    <w:rsid w:val="00000834"/>
    <w:rsid w:val="00000F85"/>
    <w:rsid w:val="000011B3"/>
    <w:rsid w:val="00001621"/>
    <w:rsid w:val="00001649"/>
    <w:rsid w:val="000017B4"/>
    <w:rsid w:val="00001AAD"/>
    <w:rsid w:val="0000218F"/>
    <w:rsid w:val="00002303"/>
    <w:rsid w:val="00002578"/>
    <w:rsid w:val="00002771"/>
    <w:rsid w:val="00002C08"/>
    <w:rsid w:val="00003937"/>
    <w:rsid w:val="00003D0E"/>
    <w:rsid w:val="000043B4"/>
    <w:rsid w:val="000046D5"/>
    <w:rsid w:val="0000496D"/>
    <w:rsid w:val="00004D93"/>
    <w:rsid w:val="00004E3D"/>
    <w:rsid w:val="00004E94"/>
    <w:rsid w:val="00005100"/>
    <w:rsid w:val="00005215"/>
    <w:rsid w:val="00005472"/>
    <w:rsid w:val="00006CA0"/>
    <w:rsid w:val="00006F44"/>
    <w:rsid w:val="0000786E"/>
    <w:rsid w:val="00007B9C"/>
    <w:rsid w:val="00007CA1"/>
    <w:rsid w:val="00010707"/>
    <w:rsid w:val="00012860"/>
    <w:rsid w:val="0001292E"/>
    <w:rsid w:val="0001454D"/>
    <w:rsid w:val="000152B0"/>
    <w:rsid w:val="00015388"/>
    <w:rsid w:val="000157C2"/>
    <w:rsid w:val="0001646C"/>
    <w:rsid w:val="000168F5"/>
    <w:rsid w:val="00016F68"/>
    <w:rsid w:val="00017089"/>
    <w:rsid w:val="000171B2"/>
    <w:rsid w:val="00017394"/>
    <w:rsid w:val="00017793"/>
    <w:rsid w:val="000179B2"/>
    <w:rsid w:val="00020819"/>
    <w:rsid w:val="000209D9"/>
    <w:rsid w:val="00020CEF"/>
    <w:rsid w:val="00021FC0"/>
    <w:rsid w:val="0002264F"/>
    <w:rsid w:val="0002342D"/>
    <w:rsid w:val="000239DE"/>
    <w:rsid w:val="00023ECF"/>
    <w:rsid w:val="00024194"/>
    <w:rsid w:val="00026EF8"/>
    <w:rsid w:val="00027376"/>
    <w:rsid w:val="00027F59"/>
    <w:rsid w:val="0003004C"/>
    <w:rsid w:val="00030110"/>
    <w:rsid w:val="000305EF"/>
    <w:rsid w:val="000308CD"/>
    <w:rsid w:val="00030CA8"/>
    <w:rsid w:val="00031006"/>
    <w:rsid w:val="00031351"/>
    <w:rsid w:val="000315DB"/>
    <w:rsid w:val="00031CE2"/>
    <w:rsid w:val="000325A9"/>
    <w:rsid w:val="00032A45"/>
    <w:rsid w:val="00032E06"/>
    <w:rsid w:val="000332A1"/>
    <w:rsid w:val="00034116"/>
    <w:rsid w:val="00034288"/>
    <w:rsid w:val="00034456"/>
    <w:rsid w:val="00035314"/>
    <w:rsid w:val="0003555D"/>
    <w:rsid w:val="00035FEB"/>
    <w:rsid w:val="00036798"/>
    <w:rsid w:val="00036AC5"/>
    <w:rsid w:val="00036EEF"/>
    <w:rsid w:val="00037652"/>
    <w:rsid w:val="00037DEA"/>
    <w:rsid w:val="00037F22"/>
    <w:rsid w:val="000422D6"/>
    <w:rsid w:val="00042869"/>
    <w:rsid w:val="00042F22"/>
    <w:rsid w:val="00043619"/>
    <w:rsid w:val="00043A35"/>
    <w:rsid w:val="000446F6"/>
    <w:rsid w:val="00044CBF"/>
    <w:rsid w:val="000455FF"/>
    <w:rsid w:val="00045954"/>
    <w:rsid w:val="00046199"/>
    <w:rsid w:val="000464A4"/>
    <w:rsid w:val="000478BE"/>
    <w:rsid w:val="0005001B"/>
    <w:rsid w:val="0005172E"/>
    <w:rsid w:val="000519BE"/>
    <w:rsid w:val="000519BF"/>
    <w:rsid w:val="00051EB3"/>
    <w:rsid w:val="00052A0E"/>
    <w:rsid w:val="000534EB"/>
    <w:rsid w:val="00053B78"/>
    <w:rsid w:val="00053C93"/>
    <w:rsid w:val="000546C3"/>
    <w:rsid w:val="00054FA9"/>
    <w:rsid w:val="00055075"/>
    <w:rsid w:val="00055D0C"/>
    <w:rsid w:val="00056BC9"/>
    <w:rsid w:val="00056C9B"/>
    <w:rsid w:val="00057043"/>
    <w:rsid w:val="0005744D"/>
    <w:rsid w:val="000575D6"/>
    <w:rsid w:val="00057CA7"/>
    <w:rsid w:val="00057E0C"/>
    <w:rsid w:val="00060288"/>
    <w:rsid w:val="00060DE6"/>
    <w:rsid w:val="00061588"/>
    <w:rsid w:val="000616F6"/>
    <w:rsid w:val="000620BE"/>
    <w:rsid w:val="00062D34"/>
    <w:rsid w:val="000631B4"/>
    <w:rsid w:val="000632AE"/>
    <w:rsid w:val="000632F9"/>
    <w:rsid w:val="0006356C"/>
    <w:rsid w:val="00064537"/>
    <w:rsid w:val="00064A8E"/>
    <w:rsid w:val="000651B8"/>
    <w:rsid w:val="00066367"/>
    <w:rsid w:val="000665ED"/>
    <w:rsid w:val="00067809"/>
    <w:rsid w:val="00067829"/>
    <w:rsid w:val="00067EDC"/>
    <w:rsid w:val="00070104"/>
    <w:rsid w:val="00070196"/>
    <w:rsid w:val="000709C8"/>
    <w:rsid w:val="000712B2"/>
    <w:rsid w:val="00071586"/>
    <w:rsid w:val="00071CED"/>
    <w:rsid w:val="0007232E"/>
    <w:rsid w:val="00073776"/>
    <w:rsid w:val="000739C4"/>
    <w:rsid w:val="00073CAA"/>
    <w:rsid w:val="00073E56"/>
    <w:rsid w:val="00074AC8"/>
    <w:rsid w:val="00074F71"/>
    <w:rsid w:val="00075B27"/>
    <w:rsid w:val="00075E2D"/>
    <w:rsid w:val="00076418"/>
    <w:rsid w:val="00076F22"/>
    <w:rsid w:val="000770B4"/>
    <w:rsid w:val="0007741B"/>
    <w:rsid w:val="000775DB"/>
    <w:rsid w:val="00081029"/>
    <w:rsid w:val="000820C0"/>
    <w:rsid w:val="000820DC"/>
    <w:rsid w:val="00082168"/>
    <w:rsid w:val="000821CE"/>
    <w:rsid w:val="000822FC"/>
    <w:rsid w:val="000823FD"/>
    <w:rsid w:val="00082CBB"/>
    <w:rsid w:val="00083126"/>
    <w:rsid w:val="00083523"/>
    <w:rsid w:val="00083C1C"/>
    <w:rsid w:val="00083E46"/>
    <w:rsid w:val="00084774"/>
    <w:rsid w:val="00085243"/>
    <w:rsid w:val="000858B8"/>
    <w:rsid w:val="00086548"/>
    <w:rsid w:val="00087817"/>
    <w:rsid w:val="00087DD2"/>
    <w:rsid w:val="00087ED3"/>
    <w:rsid w:val="000902C4"/>
    <w:rsid w:val="00090768"/>
    <w:rsid w:val="0009079B"/>
    <w:rsid w:val="00090CDB"/>
    <w:rsid w:val="00091306"/>
    <w:rsid w:val="0009144F"/>
    <w:rsid w:val="00091680"/>
    <w:rsid w:val="00091A34"/>
    <w:rsid w:val="00091B80"/>
    <w:rsid w:val="00091C18"/>
    <w:rsid w:val="00091DDF"/>
    <w:rsid w:val="00092211"/>
    <w:rsid w:val="00092375"/>
    <w:rsid w:val="0009267D"/>
    <w:rsid w:val="00092F56"/>
    <w:rsid w:val="00093172"/>
    <w:rsid w:val="000933C5"/>
    <w:rsid w:val="00093711"/>
    <w:rsid w:val="000937B6"/>
    <w:rsid w:val="00093A14"/>
    <w:rsid w:val="000941C6"/>
    <w:rsid w:val="000952C1"/>
    <w:rsid w:val="0009560E"/>
    <w:rsid w:val="000956DF"/>
    <w:rsid w:val="00095F69"/>
    <w:rsid w:val="00096D43"/>
    <w:rsid w:val="000A020B"/>
    <w:rsid w:val="000A07B0"/>
    <w:rsid w:val="000A0827"/>
    <w:rsid w:val="000A09A6"/>
    <w:rsid w:val="000A0DC7"/>
    <w:rsid w:val="000A1380"/>
    <w:rsid w:val="000A13F4"/>
    <w:rsid w:val="000A192F"/>
    <w:rsid w:val="000A1C74"/>
    <w:rsid w:val="000A25ED"/>
    <w:rsid w:val="000A346C"/>
    <w:rsid w:val="000A37C8"/>
    <w:rsid w:val="000A37F7"/>
    <w:rsid w:val="000A483E"/>
    <w:rsid w:val="000A4DC8"/>
    <w:rsid w:val="000A53BB"/>
    <w:rsid w:val="000A5D41"/>
    <w:rsid w:val="000A64D3"/>
    <w:rsid w:val="000A6608"/>
    <w:rsid w:val="000A6B7F"/>
    <w:rsid w:val="000A712F"/>
    <w:rsid w:val="000A7361"/>
    <w:rsid w:val="000A7DEB"/>
    <w:rsid w:val="000A7DF9"/>
    <w:rsid w:val="000B05F0"/>
    <w:rsid w:val="000B0662"/>
    <w:rsid w:val="000B08E4"/>
    <w:rsid w:val="000B0AEB"/>
    <w:rsid w:val="000B1343"/>
    <w:rsid w:val="000B173E"/>
    <w:rsid w:val="000B1C15"/>
    <w:rsid w:val="000B2118"/>
    <w:rsid w:val="000B2706"/>
    <w:rsid w:val="000B2BD8"/>
    <w:rsid w:val="000B2F2A"/>
    <w:rsid w:val="000B378E"/>
    <w:rsid w:val="000B3D9E"/>
    <w:rsid w:val="000B3E45"/>
    <w:rsid w:val="000B4709"/>
    <w:rsid w:val="000B4A5A"/>
    <w:rsid w:val="000B4DF5"/>
    <w:rsid w:val="000B54F0"/>
    <w:rsid w:val="000B5B67"/>
    <w:rsid w:val="000B5BDF"/>
    <w:rsid w:val="000B6149"/>
    <w:rsid w:val="000B646A"/>
    <w:rsid w:val="000B6B00"/>
    <w:rsid w:val="000B7A9D"/>
    <w:rsid w:val="000B7C46"/>
    <w:rsid w:val="000B7D93"/>
    <w:rsid w:val="000B7DDD"/>
    <w:rsid w:val="000C0189"/>
    <w:rsid w:val="000C07FD"/>
    <w:rsid w:val="000C0D19"/>
    <w:rsid w:val="000C1B6A"/>
    <w:rsid w:val="000C1F4B"/>
    <w:rsid w:val="000C27BA"/>
    <w:rsid w:val="000C37D5"/>
    <w:rsid w:val="000C4966"/>
    <w:rsid w:val="000C4AD0"/>
    <w:rsid w:val="000C4AFE"/>
    <w:rsid w:val="000C513E"/>
    <w:rsid w:val="000C5C96"/>
    <w:rsid w:val="000C60A0"/>
    <w:rsid w:val="000C6310"/>
    <w:rsid w:val="000D0470"/>
    <w:rsid w:val="000D04DD"/>
    <w:rsid w:val="000D0BC5"/>
    <w:rsid w:val="000D11A8"/>
    <w:rsid w:val="000D11E4"/>
    <w:rsid w:val="000D11FD"/>
    <w:rsid w:val="000D1273"/>
    <w:rsid w:val="000D1394"/>
    <w:rsid w:val="000D1817"/>
    <w:rsid w:val="000D21B2"/>
    <w:rsid w:val="000D295F"/>
    <w:rsid w:val="000D2F7F"/>
    <w:rsid w:val="000D30E3"/>
    <w:rsid w:val="000D3307"/>
    <w:rsid w:val="000D358D"/>
    <w:rsid w:val="000D3C96"/>
    <w:rsid w:val="000D447C"/>
    <w:rsid w:val="000D49DF"/>
    <w:rsid w:val="000D4A9B"/>
    <w:rsid w:val="000D4ECA"/>
    <w:rsid w:val="000D576C"/>
    <w:rsid w:val="000D59C9"/>
    <w:rsid w:val="000D60A8"/>
    <w:rsid w:val="000D70C6"/>
    <w:rsid w:val="000D7807"/>
    <w:rsid w:val="000E0BDB"/>
    <w:rsid w:val="000E12EE"/>
    <w:rsid w:val="000E1391"/>
    <w:rsid w:val="000E13EC"/>
    <w:rsid w:val="000E17C3"/>
    <w:rsid w:val="000E1F24"/>
    <w:rsid w:val="000E1F59"/>
    <w:rsid w:val="000E3153"/>
    <w:rsid w:val="000E3339"/>
    <w:rsid w:val="000E379E"/>
    <w:rsid w:val="000E3962"/>
    <w:rsid w:val="000E4697"/>
    <w:rsid w:val="000E4B6D"/>
    <w:rsid w:val="000E52DF"/>
    <w:rsid w:val="000E5381"/>
    <w:rsid w:val="000E56C2"/>
    <w:rsid w:val="000E6952"/>
    <w:rsid w:val="000E6E1B"/>
    <w:rsid w:val="000E6E26"/>
    <w:rsid w:val="000E6FE3"/>
    <w:rsid w:val="000E7442"/>
    <w:rsid w:val="000E7688"/>
    <w:rsid w:val="000F02E6"/>
    <w:rsid w:val="000F10DF"/>
    <w:rsid w:val="000F1DB1"/>
    <w:rsid w:val="000F21A7"/>
    <w:rsid w:val="000F21A8"/>
    <w:rsid w:val="000F26B4"/>
    <w:rsid w:val="000F282D"/>
    <w:rsid w:val="000F28EE"/>
    <w:rsid w:val="000F3232"/>
    <w:rsid w:val="000F3904"/>
    <w:rsid w:val="000F3AD3"/>
    <w:rsid w:val="000F3C45"/>
    <w:rsid w:val="000F3CED"/>
    <w:rsid w:val="000F3E84"/>
    <w:rsid w:val="000F4746"/>
    <w:rsid w:val="000F5773"/>
    <w:rsid w:val="000F5F90"/>
    <w:rsid w:val="000F6711"/>
    <w:rsid w:val="000F6ED3"/>
    <w:rsid w:val="000F702D"/>
    <w:rsid w:val="000F7A12"/>
    <w:rsid w:val="0010056C"/>
    <w:rsid w:val="00101909"/>
    <w:rsid w:val="00101D85"/>
    <w:rsid w:val="00101F56"/>
    <w:rsid w:val="00102536"/>
    <w:rsid w:val="00102798"/>
    <w:rsid w:val="00104420"/>
    <w:rsid w:val="00105050"/>
    <w:rsid w:val="001051CF"/>
    <w:rsid w:val="00106495"/>
    <w:rsid w:val="0010677F"/>
    <w:rsid w:val="00107072"/>
    <w:rsid w:val="0010714F"/>
    <w:rsid w:val="0010761C"/>
    <w:rsid w:val="00107A7A"/>
    <w:rsid w:val="00110451"/>
    <w:rsid w:val="00110834"/>
    <w:rsid w:val="0011083B"/>
    <w:rsid w:val="00110BE0"/>
    <w:rsid w:val="00110BFE"/>
    <w:rsid w:val="001110B2"/>
    <w:rsid w:val="001110F6"/>
    <w:rsid w:val="0011163C"/>
    <w:rsid w:val="00111D39"/>
    <w:rsid w:val="00111D5D"/>
    <w:rsid w:val="00111D91"/>
    <w:rsid w:val="0011232B"/>
    <w:rsid w:val="0011298E"/>
    <w:rsid w:val="001129E0"/>
    <w:rsid w:val="0011324F"/>
    <w:rsid w:val="00113606"/>
    <w:rsid w:val="001136CE"/>
    <w:rsid w:val="00113809"/>
    <w:rsid w:val="00113A3F"/>
    <w:rsid w:val="00113CA8"/>
    <w:rsid w:val="001143FB"/>
    <w:rsid w:val="00115A91"/>
    <w:rsid w:val="00115D1F"/>
    <w:rsid w:val="001161BA"/>
    <w:rsid w:val="001163CB"/>
    <w:rsid w:val="00116462"/>
    <w:rsid w:val="00116A19"/>
    <w:rsid w:val="001175B4"/>
    <w:rsid w:val="00117951"/>
    <w:rsid w:val="001200DC"/>
    <w:rsid w:val="001202A8"/>
    <w:rsid w:val="00120937"/>
    <w:rsid w:val="00120A74"/>
    <w:rsid w:val="00120B5D"/>
    <w:rsid w:val="00121004"/>
    <w:rsid w:val="00122307"/>
    <w:rsid w:val="001229FD"/>
    <w:rsid w:val="001231EE"/>
    <w:rsid w:val="00123481"/>
    <w:rsid w:val="001235F6"/>
    <w:rsid w:val="00123B44"/>
    <w:rsid w:val="00123C1F"/>
    <w:rsid w:val="00124AD9"/>
    <w:rsid w:val="00125109"/>
    <w:rsid w:val="00125233"/>
    <w:rsid w:val="0012554D"/>
    <w:rsid w:val="00125710"/>
    <w:rsid w:val="00125799"/>
    <w:rsid w:val="00125F01"/>
    <w:rsid w:val="00126372"/>
    <w:rsid w:val="00126884"/>
    <w:rsid w:val="00127210"/>
    <w:rsid w:val="0012729B"/>
    <w:rsid w:val="00127D55"/>
    <w:rsid w:val="001305D8"/>
    <w:rsid w:val="0013112E"/>
    <w:rsid w:val="00131369"/>
    <w:rsid w:val="001323E8"/>
    <w:rsid w:val="001329AF"/>
    <w:rsid w:val="001334EF"/>
    <w:rsid w:val="00133810"/>
    <w:rsid w:val="00134FC8"/>
    <w:rsid w:val="00135F26"/>
    <w:rsid w:val="00136744"/>
    <w:rsid w:val="00136AA5"/>
    <w:rsid w:val="0013714B"/>
    <w:rsid w:val="00137E57"/>
    <w:rsid w:val="00140730"/>
    <w:rsid w:val="00140DE0"/>
    <w:rsid w:val="00141076"/>
    <w:rsid w:val="00141B9B"/>
    <w:rsid w:val="00141D33"/>
    <w:rsid w:val="001421C9"/>
    <w:rsid w:val="001426A2"/>
    <w:rsid w:val="00142945"/>
    <w:rsid w:val="00142DE6"/>
    <w:rsid w:val="00143FC2"/>
    <w:rsid w:val="0014445F"/>
    <w:rsid w:val="001449ED"/>
    <w:rsid w:val="001450DF"/>
    <w:rsid w:val="00145A2B"/>
    <w:rsid w:val="00145FBB"/>
    <w:rsid w:val="001466E4"/>
    <w:rsid w:val="001466E9"/>
    <w:rsid w:val="0014739B"/>
    <w:rsid w:val="00147C92"/>
    <w:rsid w:val="0015003B"/>
    <w:rsid w:val="00151252"/>
    <w:rsid w:val="00152004"/>
    <w:rsid w:val="001529D0"/>
    <w:rsid w:val="00153059"/>
    <w:rsid w:val="0015320E"/>
    <w:rsid w:val="00153DCA"/>
    <w:rsid w:val="001547A6"/>
    <w:rsid w:val="00154830"/>
    <w:rsid w:val="0015739F"/>
    <w:rsid w:val="0015764B"/>
    <w:rsid w:val="0015790C"/>
    <w:rsid w:val="00157FF1"/>
    <w:rsid w:val="001601C8"/>
    <w:rsid w:val="00160522"/>
    <w:rsid w:val="00160559"/>
    <w:rsid w:val="0016074E"/>
    <w:rsid w:val="00160B1D"/>
    <w:rsid w:val="00160B44"/>
    <w:rsid w:val="00160F4F"/>
    <w:rsid w:val="00161525"/>
    <w:rsid w:val="00161B22"/>
    <w:rsid w:val="00161E67"/>
    <w:rsid w:val="001624C3"/>
    <w:rsid w:val="00162630"/>
    <w:rsid w:val="00162DA5"/>
    <w:rsid w:val="001635C4"/>
    <w:rsid w:val="001647A8"/>
    <w:rsid w:val="00165000"/>
    <w:rsid w:val="0016539A"/>
    <w:rsid w:val="00165E7D"/>
    <w:rsid w:val="0016674B"/>
    <w:rsid w:val="0016688C"/>
    <w:rsid w:val="00166B15"/>
    <w:rsid w:val="00166C9F"/>
    <w:rsid w:val="00167C76"/>
    <w:rsid w:val="00167E35"/>
    <w:rsid w:val="0017052B"/>
    <w:rsid w:val="00170CCC"/>
    <w:rsid w:val="00171BA0"/>
    <w:rsid w:val="0017263B"/>
    <w:rsid w:val="00172CAF"/>
    <w:rsid w:val="001748FF"/>
    <w:rsid w:val="00174A52"/>
    <w:rsid w:val="00174B88"/>
    <w:rsid w:val="00174D18"/>
    <w:rsid w:val="001752A2"/>
    <w:rsid w:val="00175FD8"/>
    <w:rsid w:val="00176366"/>
    <w:rsid w:val="00176A21"/>
    <w:rsid w:val="00176CBE"/>
    <w:rsid w:val="00176DB2"/>
    <w:rsid w:val="00177564"/>
    <w:rsid w:val="001805FD"/>
    <w:rsid w:val="00180D2F"/>
    <w:rsid w:val="0018129E"/>
    <w:rsid w:val="0018181D"/>
    <w:rsid w:val="001818C7"/>
    <w:rsid w:val="0018226B"/>
    <w:rsid w:val="00182C4F"/>
    <w:rsid w:val="001831AA"/>
    <w:rsid w:val="00183517"/>
    <w:rsid w:val="001835E4"/>
    <w:rsid w:val="00183FC0"/>
    <w:rsid w:val="00184395"/>
    <w:rsid w:val="001856D7"/>
    <w:rsid w:val="001862A6"/>
    <w:rsid w:val="00187109"/>
    <w:rsid w:val="0018755B"/>
    <w:rsid w:val="001907BA"/>
    <w:rsid w:val="00190883"/>
    <w:rsid w:val="001920E1"/>
    <w:rsid w:val="00192158"/>
    <w:rsid w:val="00192257"/>
    <w:rsid w:val="001924DA"/>
    <w:rsid w:val="00192B84"/>
    <w:rsid w:val="00192CB4"/>
    <w:rsid w:val="00193CB7"/>
    <w:rsid w:val="00194347"/>
    <w:rsid w:val="001943D6"/>
    <w:rsid w:val="00194A32"/>
    <w:rsid w:val="00194C53"/>
    <w:rsid w:val="00194CBF"/>
    <w:rsid w:val="001953BF"/>
    <w:rsid w:val="00195B3E"/>
    <w:rsid w:val="00195C25"/>
    <w:rsid w:val="00197875"/>
    <w:rsid w:val="00197F13"/>
    <w:rsid w:val="001A0573"/>
    <w:rsid w:val="001A09EC"/>
    <w:rsid w:val="001A1142"/>
    <w:rsid w:val="001A1566"/>
    <w:rsid w:val="001A1CF2"/>
    <w:rsid w:val="001A22E0"/>
    <w:rsid w:val="001A2AB2"/>
    <w:rsid w:val="001A3276"/>
    <w:rsid w:val="001A392A"/>
    <w:rsid w:val="001A3A20"/>
    <w:rsid w:val="001A3C92"/>
    <w:rsid w:val="001A4A4D"/>
    <w:rsid w:val="001A4E73"/>
    <w:rsid w:val="001A5533"/>
    <w:rsid w:val="001A5C12"/>
    <w:rsid w:val="001A5E8D"/>
    <w:rsid w:val="001A6C1B"/>
    <w:rsid w:val="001A6D5A"/>
    <w:rsid w:val="001A76B4"/>
    <w:rsid w:val="001A7AB8"/>
    <w:rsid w:val="001A7D19"/>
    <w:rsid w:val="001A7DDB"/>
    <w:rsid w:val="001B008A"/>
    <w:rsid w:val="001B0C6E"/>
    <w:rsid w:val="001B16AF"/>
    <w:rsid w:val="001B1A56"/>
    <w:rsid w:val="001B1CC9"/>
    <w:rsid w:val="001B2215"/>
    <w:rsid w:val="001B24C8"/>
    <w:rsid w:val="001B2E2A"/>
    <w:rsid w:val="001B347A"/>
    <w:rsid w:val="001B3D9B"/>
    <w:rsid w:val="001B3EE5"/>
    <w:rsid w:val="001B3F42"/>
    <w:rsid w:val="001B4074"/>
    <w:rsid w:val="001B437D"/>
    <w:rsid w:val="001B460D"/>
    <w:rsid w:val="001B468B"/>
    <w:rsid w:val="001B46F8"/>
    <w:rsid w:val="001B4D77"/>
    <w:rsid w:val="001B4DD7"/>
    <w:rsid w:val="001B5356"/>
    <w:rsid w:val="001B5AF2"/>
    <w:rsid w:val="001B6E32"/>
    <w:rsid w:val="001B783E"/>
    <w:rsid w:val="001B7978"/>
    <w:rsid w:val="001C00C1"/>
    <w:rsid w:val="001C03EE"/>
    <w:rsid w:val="001C0CA8"/>
    <w:rsid w:val="001C0DC3"/>
    <w:rsid w:val="001C1862"/>
    <w:rsid w:val="001C1C8F"/>
    <w:rsid w:val="001C1D3B"/>
    <w:rsid w:val="001C22B0"/>
    <w:rsid w:val="001C2961"/>
    <w:rsid w:val="001C37EB"/>
    <w:rsid w:val="001C3A16"/>
    <w:rsid w:val="001C44D9"/>
    <w:rsid w:val="001C4FC3"/>
    <w:rsid w:val="001C5406"/>
    <w:rsid w:val="001C6827"/>
    <w:rsid w:val="001C6A61"/>
    <w:rsid w:val="001D06FA"/>
    <w:rsid w:val="001D085C"/>
    <w:rsid w:val="001D0B82"/>
    <w:rsid w:val="001D0F04"/>
    <w:rsid w:val="001D1B18"/>
    <w:rsid w:val="001D2291"/>
    <w:rsid w:val="001D27CC"/>
    <w:rsid w:val="001D29B9"/>
    <w:rsid w:val="001D4C0A"/>
    <w:rsid w:val="001D519D"/>
    <w:rsid w:val="001D59CC"/>
    <w:rsid w:val="001D5B24"/>
    <w:rsid w:val="001D63CE"/>
    <w:rsid w:val="001D6C0B"/>
    <w:rsid w:val="001D6FE7"/>
    <w:rsid w:val="001E04CB"/>
    <w:rsid w:val="001E05D9"/>
    <w:rsid w:val="001E07FC"/>
    <w:rsid w:val="001E086F"/>
    <w:rsid w:val="001E0978"/>
    <w:rsid w:val="001E0A97"/>
    <w:rsid w:val="001E1275"/>
    <w:rsid w:val="001E1568"/>
    <w:rsid w:val="001E1B0E"/>
    <w:rsid w:val="001E1CE4"/>
    <w:rsid w:val="001E1FFE"/>
    <w:rsid w:val="001E2410"/>
    <w:rsid w:val="001E291F"/>
    <w:rsid w:val="001E2AFE"/>
    <w:rsid w:val="001E2CC1"/>
    <w:rsid w:val="001E3AC8"/>
    <w:rsid w:val="001E3D69"/>
    <w:rsid w:val="001E4B4C"/>
    <w:rsid w:val="001E4B7F"/>
    <w:rsid w:val="001E5984"/>
    <w:rsid w:val="001E667D"/>
    <w:rsid w:val="001E6922"/>
    <w:rsid w:val="001E7A43"/>
    <w:rsid w:val="001E7BC2"/>
    <w:rsid w:val="001F0245"/>
    <w:rsid w:val="001F0927"/>
    <w:rsid w:val="001F0AF1"/>
    <w:rsid w:val="001F2B1F"/>
    <w:rsid w:val="001F30FE"/>
    <w:rsid w:val="001F3488"/>
    <w:rsid w:val="001F3F74"/>
    <w:rsid w:val="001F418C"/>
    <w:rsid w:val="001F4302"/>
    <w:rsid w:val="001F43AE"/>
    <w:rsid w:val="001F4506"/>
    <w:rsid w:val="001F4D48"/>
    <w:rsid w:val="001F5368"/>
    <w:rsid w:val="001F5636"/>
    <w:rsid w:val="001F56A7"/>
    <w:rsid w:val="001F589D"/>
    <w:rsid w:val="001F5D7F"/>
    <w:rsid w:val="001F6087"/>
    <w:rsid w:val="001F6317"/>
    <w:rsid w:val="001F724C"/>
    <w:rsid w:val="001F7EF5"/>
    <w:rsid w:val="0020083D"/>
    <w:rsid w:val="00200934"/>
    <w:rsid w:val="00200F55"/>
    <w:rsid w:val="00201A36"/>
    <w:rsid w:val="00201AD2"/>
    <w:rsid w:val="00202429"/>
    <w:rsid w:val="002031D1"/>
    <w:rsid w:val="00203630"/>
    <w:rsid w:val="00204216"/>
    <w:rsid w:val="0020511A"/>
    <w:rsid w:val="002052FA"/>
    <w:rsid w:val="00205C37"/>
    <w:rsid w:val="0020651C"/>
    <w:rsid w:val="00206ED8"/>
    <w:rsid w:val="00207E15"/>
    <w:rsid w:val="0021031A"/>
    <w:rsid w:val="002108C7"/>
    <w:rsid w:val="00210D8E"/>
    <w:rsid w:val="002112B8"/>
    <w:rsid w:val="002114BC"/>
    <w:rsid w:val="0021310B"/>
    <w:rsid w:val="00214074"/>
    <w:rsid w:val="00214339"/>
    <w:rsid w:val="00214A5A"/>
    <w:rsid w:val="00215410"/>
    <w:rsid w:val="002165A8"/>
    <w:rsid w:val="00216CF3"/>
    <w:rsid w:val="0021768D"/>
    <w:rsid w:val="002179C3"/>
    <w:rsid w:val="002208FD"/>
    <w:rsid w:val="00220D2A"/>
    <w:rsid w:val="002217E9"/>
    <w:rsid w:val="002225A5"/>
    <w:rsid w:val="0022277B"/>
    <w:rsid w:val="00223B94"/>
    <w:rsid w:val="0022403A"/>
    <w:rsid w:val="00224219"/>
    <w:rsid w:val="002243B5"/>
    <w:rsid w:val="00225106"/>
    <w:rsid w:val="002254ED"/>
    <w:rsid w:val="002255FC"/>
    <w:rsid w:val="002258B5"/>
    <w:rsid w:val="0022596D"/>
    <w:rsid w:val="00225C7A"/>
    <w:rsid w:val="00225E02"/>
    <w:rsid w:val="002263DE"/>
    <w:rsid w:val="00226B7E"/>
    <w:rsid w:val="0022758A"/>
    <w:rsid w:val="00227933"/>
    <w:rsid w:val="00227D1D"/>
    <w:rsid w:val="00230957"/>
    <w:rsid w:val="00230D01"/>
    <w:rsid w:val="00231205"/>
    <w:rsid w:val="00231A42"/>
    <w:rsid w:val="00231C60"/>
    <w:rsid w:val="0023201D"/>
    <w:rsid w:val="00232DD2"/>
    <w:rsid w:val="00233208"/>
    <w:rsid w:val="00233320"/>
    <w:rsid w:val="00233AB5"/>
    <w:rsid w:val="00233E1D"/>
    <w:rsid w:val="0023517C"/>
    <w:rsid w:val="00235779"/>
    <w:rsid w:val="00236294"/>
    <w:rsid w:val="002364ED"/>
    <w:rsid w:val="00236651"/>
    <w:rsid w:val="00236844"/>
    <w:rsid w:val="00237C6F"/>
    <w:rsid w:val="00237DAE"/>
    <w:rsid w:val="00240226"/>
    <w:rsid w:val="00240509"/>
    <w:rsid w:val="00240832"/>
    <w:rsid w:val="00240CE8"/>
    <w:rsid w:val="002410D3"/>
    <w:rsid w:val="00241191"/>
    <w:rsid w:val="002426F7"/>
    <w:rsid w:val="00242AC3"/>
    <w:rsid w:val="0024320A"/>
    <w:rsid w:val="00243F58"/>
    <w:rsid w:val="0024404D"/>
    <w:rsid w:val="0024405A"/>
    <w:rsid w:val="00244081"/>
    <w:rsid w:val="00244D6B"/>
    <w:rsid w:val="00244D7C"/>
    <w:rsid w:val="00244F0C"/>
    <w:rsid w:val="00245327"/>
    <w:rsid w:val="00245D3C"/>
    <w:rsid w:val="0024626B"/>
    <w:rsid w:val="00246880"/>
    <w:rsid w:val="00250322"/>
    <w:rsid w:val="00250457"/>
    <w:rsid w:val="002509E9"/>
    <w:rsid w:val="00250D20"/>
    <w:rsid w:val="002510CF"/>
    <w:rsid w:val="00251A41"/>
    <w:rsid w:val="00251DB6"/>
    <w:rsid w:val="00252046"/>
    <w:rsid w:val="00252C21"/>
    <w:rsid w:val="002530FA"/>
    <w:rsid w:val="002531AA"/>
    <w:rsid w:val="002537A0"/>
    <w:rsid w:val="00255783"/>
    <w:rsid w:val="00255A53"/>
    <w:rsid w:val="002563B3"/>
    <w:rsid w:val="00256C65"/>
    <w:rsid w:val="00257D62"/>
    <w:rsid w:val="00261259"/>
    <w:rsid w:val="0026189F"/>
    <w:rsid w:val="00262C5F"/>
    <w:rsid w:val="00262D39"/>
    <w:rsid w:val="00263073"/>
    <w:rsid w:val="00263704"/>
    <w:rsid w:val="00263C2E"/>
    <w:rsid w:val="00264158"/>
    <w:rsid w:val="002641B2"/>
    <w:rsid w:val="00264636"/>
    <w:rsid w:val="002654F4"/>
    <w:rsid w:val="00265C83"/>
    <w:rsid w:val="00265EAF"/>
    <w:rsid w:val="002664F8"/>
    <w:rsid w:val="002668A9"/>
    <w:rsid w:val="00270A60"/>
    <w:rsid w:val="00271E78"/>
    <w:rsid w:val="00271EFB"/>
    <w:rsid w:val="0027267D"/>
    <w:rsid w:val="00272F60"/>
    <w:rsid w:val="00272FF2"/>
    <w:rsid w:val="0027382C"/>
    <w:rsid w:val="00273EC1"/>
    <w:rsid w:val="0027473A"/>
    <w:rsid w:val="00274C18"/>
    <w:rsid w:val="00274FE0"/>
    <w:rsid w:val="00275042"/>
    <w:rsid w:val="00275D25"/>
    <w:rsid w:val="00276432"/>
    <w:rsid w:val="002764AD"/>
    <w:rsid w:val="002766F4"/>
    <w:rsid w:val="0027675C"/>
    <w:rsid w:val="00276F4D"/>
    <w:rsid w:val="0027704E"/>
    <w:rsid w:val="002771DF"/>
    <w:rsid w:val="00277C90"/>
    <w:rsid w:val="00280439"/>
    <w:rsid w:val="00281260"/>
    <w:rsid w:val="00281674"/>
    <w:rsid w:val="00281AFC"/>
    <w:rsid w:val="00282869"/>
    <w:rsid w:val="00282BD1"/>
    <w:rsid w:val="00283200"/>
    <w:rsid w:val="00283460"/>
    <w:rsid w:val="00283732"/>
    <w:rsid w:val="00283B5B"/>
    <w:rsid w:val="00283BB3"/>
    <w:rsid w:val="00283E43"/>
    <w:rsid w:val="00284C64"/>
    <w:rsid w:val="002850A1"/>
    <w:rsid w:val="0028546A"/>
    <w:rsid w:val="002858D0"/>
    <w:rsid w:val="002868B6"/>
    <w:rsid w:val="00286D3D"/>
    <w:rsid w:val="00287FD7"/>
    <w:rsid w:val="00290478"/>
    <w:rsid w:val="00290978"/>
    <w:rsid w:val="00292587"/>
    <w:rsid w:val="002925E3"/>
    <w:rsid w:val="00292617"/>
    <w:rsid w:val="002926EC"/>
    <w:rsid w:val="00292A88"/>
    <w:rsid w:val="00292AD0"/>
    <w:rsid w:val="00292FA1"/>
    <w:rsid w:val="00293999"/>
    <w:rsid w:val="002941F0"/>
    <w:rsid w:val="00294264"/>
    <w:rsid w:val="00294BC1"/>
    <w:rsid w:val="00294F25"/>
    <w:rsid w:val="00295C01"/>
    <w:rsid w:val="002964D2"/>
    <w:rsid w:val="00296EC4"/>
    <w:rsid w:val="0029727F"/>
    <w:rsid w:val="00297A8A"/>
    <w:rsid w:val="00297B7D"/>
    <w:rsid w:val="002A108A"/>
    <w:rsid w:val="002A1BAF"/>
    <w:rsid w:val="002A22B4"/>
    <w:rsid w:val="002A31A7"/>
    <w:rsid w:val="002A3427"/>
    <w:rsid w:val="002A3785"/>
    <w:rsid w:val="002A3882"/>
    <w:rsid w:val="002A3947"/>
    <w:rsid w:val="002A3FB2"/>
    <w:rsid w:val="002A40C8"/>
    <w:rsid w:val="002A4648"/>
    <w:rsid w:val="002A5A12"/>
    <w:rsid w:val="002A5DFF"/>
    <w:rsid w:val="002A66B0"/>
    <w:rsid w:val="002A7A00"/>
    <w:rsid w:val="002B04DA"/>
    <w:rsid w:val="002B0805"/>
    <w:rsid w:val="002B1C21"/>
    <w:rsid w:val="002B1E89"/>
    <w:rsid w:val="002B20E3"/>
    <w:rsid w:val="002B245E"/>
    <w:rsid w:val="002B2C24"/>
    <w:rsid w:val="002B372E"/>
    <w:rsid w:val="002B3B3A"/>
    <w:rsid w:val="002B4115"/>
    <w:rsid w:val="002B4DD0"/>
    <w:rsid w:val="002B5186"/>
    <w:rsid w:val="002B5786"/>
    <w:rsid w:val="002B69AB"/>
    <w:rsid w:val="002B71A4"/>
    <w:rsid w:val="002B71A7"/>
    <w:rsid w:val="002B7827"/>
    <w:rsid w:val="002B7D5C"/>
    <w:rsid w:val="002C0202"/>
    <w:rsid w:val="002C09DA"/>
    <w:rsid w:val="002C0F03"/>
    <w:rsid w:val="002C12DB"/>
    <w:rsid w:val="002C172D"/>
    <w:rsid w:val="002C1B39"/>
    <w:rsid w:val="002C20E6"/>
    <w:rsid w:val="002C35A9"/>
    <w:rsid w:val="002C39D9"/>
    <w:rsid w:val="002C486E"/>
    <w:rsid w:val="002C493F"/>
    <w:rsid w:val="002C556C"/>
    <w:rsid w:val="002C55CB"/>
    <w:rsid w:val="002C604E"/>
    <w:rsid w:val="002C6349"/>
    <w:rsid w:val="002C67C0"/>
    <w:rsid w:val="002C6B8C"/>
    <w:rsid w:val="002C7E2E"/>
    <w:rsid w:val="002D017B"/>
    <w:rsid w:val="002D01D3"/>
    <w:rsid w:val="002D02B7"/>
    <w:rsid w:val="002D1562"/>
    <w:rsid w:val="002D274F"/>
    <w:rsid w:val="002D2935"/>
    <w:rsid w:val="002D2DCA"/>
    <w:rsid w:val="002D30C1"/>
    <w:rsid w:val="002D373B"/>
    <w:rsid w:val="002D37F1"/>
    <w:rsid w:val="002D384B"/>
    <w:rsid w:val="002D3891"/>
    <w:rsid w:val="002D3B61"/>
    <w:rsid w:val="002D4B68"/>
    <w:rsid w:val="002D4F74"/>
    <w:rsid w:val="002D58CE"/>
    <w:rsid w:val="002D5F96"/>
    <w:rsid w:val="002D6BD3"/>
    <w:rsid w:val="002D6E2A"/>
    <w:rsid w:val="002D7A18"/>
    <w:rsid w:val="002E0719"/>
    <w:rsid w:val="002E18EE"/>
    <w:rsid w:val="002E1936"/>
    <w:rsid w:val="002E2121"/>
    <w:rsid w:val="002E3EA9"/>
    <w:rsid w:val="002E4890"/>
    <w:rsid w:val="002E4AE1"/>
    <w:rsid w:val="002E4D2F"/>
    <w:rsid w:val="002E52FC"/>
    <w:rsid w:val="002E5CDE"/>
    <w:rsid w:val="002E5D18"/>
    <w:rsid w:val="002E6181"/>
    <w:rsid w:val="002E64BB"/>
    <w:rsid w:val="002E65E3"/>
    <w:rsid w:val="002E670D"/>
    <w:rsid w:val="002E6DF0"/>
    <w:rsid w:val="002E7AAD"/>
    <w:rsid w:val="002E7CCD"/>
    <w:rsid w:val="002E7EEB"/>
    <w:rsid w:val="002F01E2"/>
    <w:rsid w:val="002F049F"/>
    <w:rsid w:val="002F0A02"/>
    <w:rsid w:val="002F103E"/>
    <w:rsid w:val="002F14DA"/>
    <w:rsid w:val="002F1A1C"/>
    <w:rsid w:val="002F1F43"/>
    <w:rsid w:val="002F231D"/>
    <w:rsid w:val="002F2818"/>
    <w:rsid w:val="002F3231"/>
    <w:rsid w:val="002F3301"/>
    <w:rsid w:val="002F3337"/>
    <w:rsid w:val="002F415E"/>
    <w:rsid w:val="002F47B8"/>
    <w:rsid w:val="002F493F"/>
    <w:rsid w:val="002F4DF0"/>
    <w:rsid w:val="002F5029"/>
    <w:rsid w:val="002F5127"/>
    <w:rsid w:val="002F5D85"/>
    <w:rsid w:val="002F5FE7"/>
    <w:rsid w:val="002F6375"/>
    <w:rsid w:val="002F764B"/>
    <w:rsid w:val="002F7E6C"/>
    <w:rsid w:val="003005C1"/>
    <w:rsid w:val="00301768"/>
    <w:rsid w:val="00302679"/>
    <w:rsid w:val="003026C1"/>
    <w:rsid w:val="003032C5"/>
    <w:rsid w:val="00303693"/>
    <w:rsid w:val="00303A16"/>
    <w:rsid w:val="00303BAE"/>
    <w:rsid w:val="00303C6F"/>
    <w:rsid w:val="00303EC3"/>
    <w:rsid w:val="00304466"/>
    <w:rsid w:val="00305281"/>
    <w:rsid w:val="00305DB6"/>
    <w:rsid w:val="00306E4F"/>
    <w:rsid w:val="00307A38"/>
    <w:rsid w:val="003102D8"/>
    <w:rsid w:val="0031096F"/>
    <w:rsid w:val="0031097B"/>
    <w:rsid w:val="003112FF"/>
    <w:rsid w:val="00312742"/>
    <w:rsid w:val="00312A99"/>
    <w:rsid w:val="00313108"/>
    <w:rsid w:val="00313749"/>
    <w:rsid w:val="00313AF1"/>
    <w:rsid w:val="00313CE5"/>
    <w:rsid w:val="00314EEA"/>
    <w:rsid w:val="0031561A"/>
    <w:rsid w:val="003157BC"/>
    <w:rsid w:val="00315D6D"/>
    <w:rsid w:val="00316AF5"/>
    <w:rsid w:val="00316BD3"/>
    <w:rsid w:val="00316FD0"/>
    <w:rsid w:val="003178E7"/>
    <w:rsid w:val="00317E3A"/>
    <w:rsid w:val="003202DF"/>
    <w:rsid w:val="003210F5"/>
    <w:rsid w:val="0032130A"/>
    <w:rsid w:val="00321A6B"/>
    <w:rsid w:val="00322D33"/>
    <w:rsid w:val="0032403C"/>
    <w:rsid w:val="003241DD"/>
    <w:rsid w:val="00324ECB"/>
    <w:rsid w:val="00325150"/>
    <w:rsid w:val="00325699"/>
    <w:rsid w:val="003257DE"/>
    <w:rsid w:val="00325B41"/>
    <w:rsid w:val="0032661C"/>
    <w:rsid w:val="003267C7"/>
    <w:rsid w:val="00326B10"/>
    <w:rsid w:val="00327011"/>
    <w:rsid w:val="00327307"/>
    <w:rsid w:val="003275AF"/>
    <w:rsid w:val="003277FD"/>
    <w:rsid w:val="00327C86"/>
    <w:rsid w:val="00327FED"/>
    <w:rsid w:val="00330154"/>
    <w:rsid w:val="00330AAA"/>
    <w:rsid w:val="0033125F"/>
    <w:rsid w:val="003318A2"/>
    <w:rsid w:val="003319B8"/>
    <w:rsid w:val="00331A57"/>
    <w:rsid w:val="003325E2"/>
    <w:rsid w:val="0033361B"/>
    <w:rsid w:val="00333653"/>
    <w:rsid w:val="00333CD9"/>
    <w:rsid w:val="0033405C"/>
    <w:rsid w:val="00334296"/>
    <w:rsid w:val="00334354"/>
    <w:rsid w:val="00334BEE"/>
    <w:rsid w:val="00334F26"/>
    <w:rsid w:val="003350DD"/>
    <w:rsid w:val="003351B0"/>
    <w:rsid w:val="00337BB6"/>
    <w:rsid w:val="00337CE9"/>
    <w:rsid w:val="003402C9"/>
    <w:rsid w:val="00341A99"/>
    <w:rsid w:val="0034319B"/>
    <w:rsid w:val="00343433"/>
    <w:rsid w:val="00344428"/>
    <w:rsid w:val="00344AF7"/>
    <w:rsid w:val="003456C8"/>
    <w:rsid w:val="003459BD"/>
    <w:rsid w:val="003459DB"/>
    <w:rsid w:val="003462F8"/>
    <w:rsid w:val="00346323"/>
    <w:rsid w:val="003464DC"/>
    <w:rsid w:val="00346D69"/>
    <w:rsid w:val="003478F0"/>
    <w:rsid w:val="00350257"/>
    <w:rsid w:val="00350324"/>
    <w:rsid w:val="00350DBA"/>
    <w:rsid w:val="00350DF9"/>
    <w:rsid w:val="00350FA3"/>
    <w:rsid w:val="00351948"/>
    <w:rsid w:val="003520D7"/>
    <w:rsid w:val="00352229"/>
    <w:rsid w:val="0035294A"/>
    <w:rsid w:val="00352F73"/>
    <w:rsid w:val="00353415"/>
    <w:rsid w:val="00353E3B"/>
    <w:rsid w:val="003543A5"/>
    <w:rsid w:val="003544CF"/>
    <w:rsid w:val="00355163"/>
    <w:rsid w:val="00355B39"/>
    <w:rsid w:val="00355FE8"/>
    <w:rsid w:val="00356018"/>
    <w:rsid w:val="003565E8"/>
    <w:rsid w:val="0035783B"/>
    <w:rsid w:val="003579C1"/>
    <w:rsid w:val="00360105"/>
    <w:rsid w:val="003603E9"/>
    <w:rsid w:val="0036040E"/>
    <w:rsid w:val="0036127B"/>
    <w:rsid w:val="003615CF"/>
    <w:rsid w:val="003615E8"/>
    <w:rsid w:val="00361E40"/>
    <w:rsid w:val="00362BE1"/>
    <w:rsid w:val="00363CAE"/>
    <w:rsid w:val="00364310"/>
    <w:rsid w:val="0036476E"/>
    <w:rsid w:val="00364876"/>
    <w:rsid w:val="00364C1C"/>
    <w:rsid w:val="00364CE8"/>
    <w:rsid w:val="0036505F"/>
    <w:rsid w:val="00365D3A"/>
    <w:rsid w:val="00367602"/>
    <w:rsid w:val="00367658"/>
    <w:rsid w:val="00370E2F"/>
    <w:rsid w:val="003712F7"/>
    <w:rsid w:val="00371BCC"/>
    <w:rsid w:val="00371DA1"/>
    <w:rsid w:val="00373961"/>
    <w:rsid w:val="00374D26"/>
    <w:rsid w:val="00375568"/>
    <w:rsid w:val="0037558D"/>
    <w:rsid w:val="00376113"/>
    <w:rsid w:val="003765F0"/>
    <w:rsid w:val="00376675"/>
    <w:rsid w:val="003772E6"/>
    <w:rsid w:val="003773AA"/>
    <w:rsid w:val="0037749D"/>
    <w:rsid w:val="00377A28"/>
    <w:rsid w:val="00377B84"/>
    <w:rsid w:val="003802FE"/>
    <w:rsid w:val="00380449"/>
    <w:rsid w:val="003811F8"/>
    <w:rsid w:val="0038122E"/>
    <w:rsid w:val="00381A97"/>
    <w:rsid w:val="003820B9"/>
    <w:rsid w:val="003820E0"/>
    <w:rsid w:val="00382B3C"/>
    <w:rsid w:val="00382CAE"/>
    <w:rsid w:val="003830C2"/>
    <w:rsid w:val="0038354A"/>
    <w:rsid w:val="003836B4"/>
    <w:rsid w:val="0038422D"/>
    <w:rsid w:val="003854D0"/>
    <w:rsid w:val="00385609"/>
    <w:rsid w:val="003856D4"/>
    <w:rsid w:val="00385A90"/>
    <w:rsid w:val="00386461"/>
    <w:rsid w:val="00386BC1"/>
    <w:rsid w:val="00386FF2"/>
    <w:rsid w:val="0039023E"/>
    <w:rsid w:val="00390352"/>
    <w:rsid w:val="00390397"/>
    <w:rsid w:val="003905CC"/>
    <w:rsid w:val="003907B1"/>
    <w:rsid w:val="00390FE8"/>
    <w:rsid w:val="00391550"/>
    <w:rsid w:val="00391AA2"/>
    <w:rsid w:val="00391D3F"/>
    <w:rsid w:val="0039216D"/>
    <w:rsid w:val="00393600"/>
    <w:rsid w:val="00393742"/>
    <w:rsid w:val="00393C65"/>
    <w:rsid w:val="00393DFA"/>
    <w:rsid w:val="003941A9"/>
    <w:rsid w:val="003944DA"/>
    <w:rsid w:val="00394BE4"/>
    <w:rsid w:val="003956C1"/>
    <w:rsid w:val="00395B83"/>
    <w:rsid w:val="00395BF8"/>
    <w:rsid w:val="00397032"/>
    <w:rsid w:val="00397406"/>
    <w:rsid w:val="00397CE3"/>
    <w:rsid w:val="003A027E"/>
    <w:rsid w:val="003A02F6"/>
    <w:rsid w:val="003A077C"/>
    <w:rsid w:val="003A092E"/>
    <w:rsid w:val="003A0AF1"/>
    <w:rsid w:val="003A0D91"/>
    <w:rsid w:val="003A178C"/>
    <w:rsid w:val="003A19A7"/>
    <w:rsid w:val="003A2130"/>
    <w:rsid w:val="003A2A1F"/>
    <w:rsid w:val="003A2DF5"/>
    <w:rsid w:val="003A33CB"/>
    <w:rsid w:val="003A4ECE"/>
    <w:rsid w:val="003A59F8"/>
    <w:rsid w:val="003A5EFE"/>
    <w:rsid w:val="003A6141"/>
    <w:rsid w:val="003A68E3"/>
    <w:rsid w:val="003B0689"/>
    <w:rsid w:val="003B07A7"/>
    <w:rsid w:val="003B1898"/>
    <w:rsid w:val="003B1958"/>
    <w:rsid w:val="003B1DDD"/>
    <w:rsid w:val="003B33CF"/>
    <w:rsid w:val="003B3764"/>
    <w:rsid w:val="003B4804"/>
    <w:rsid w:val="003B4815"/>
    <w:rsid w:val="003B4CCC"/>
    <w:rsid w:val="003B50BF"/>
    <w:rsid w:val="003B68EC"/>
    <w:rsid w:val="003B6B80"/>
    <w:rsid w:val="003B6BD7"/>
    <w:rsid w:val="003B732B"/>
    <w:rsid w:val="003B7359"/>
    <w:rsid w:val="003B7B18"/>
    <w:rsid w:val="003C0201"/>
    <w:rsid w:val="003C05B0"/>
    <w:rsid w:val="003C063F"/>
    <w:rsid w:val="003C08D7"/>
    <w:rsid w:val="003C10DB"/>
    <w:rsid w:val="003C2EBA"/>
    <w:rsid w:val="003C3344"/>
    <w:rsid w:val="003C3539"/>
    <w:rsid w:val="003C3E85"/>
    <w:rsid w:val="003C5291"/>
    <w:rsid w:val="003C5D5B"/>
    <w:rsid w:val="003C5F4F"/>
    <w:rsid w:val="003C650E"/>
    <w:rsid w:val="003C66C9"/>
    <w:rsid w:val="003C6D38"/>
    <w:rsid w:val="003C76A4"/>
    <w:rsid w:val="003C7F17"/>
    <w:rsid w:val="003D0051"/>
    <w:rsid w:val="003D048C"/>
    <w:rsid w:val="003D07E5"/>
    <w:rsid w:val="003D1C03"/>
    <w:rsid w:val="003D1E1E"/>
    <w:rsid w:val="003D1F4D"/>
    <w:rsid w:val="003D29A7"/>
    <w:rsid w:val="003D3224"/>
    <w:rsid w:val="003D3380"/>
    <w:rsid w:val="003D3661"/>
    <w:rsid w:val="003D3BD0"/>
    <w:rsid w:val="003D3C03"/>
    <w:rsid w:val="003D3C72"/>
    <w:rsid w:val="003D46B0"/>
    <w:rsid w:val="003D4730"/>
    <w:rsid w:val="003D4929"/>
    <w:rsid w:val="003D52B4"/>
    <w:rsid w:val="003D6B3B"/>
    <w:rsid w:val="003D6E50"/>
    <w:rsid w:val="003D6F7C"/>
    <w:rsid w:val="003D778A"/>
    <w:rsid w:val="003E00FC"/>
    <w:rsid w:val="003E0170"/>
    <w:rsid w:val="003E0509"/>
    <w:rsid w:val="003E0528"/>
    <w:rsid w:val="003E079A"/>
    <w:rsid w:val="003E10FB"/>
    <w:rsid w:val="003E307F"/>
    <w:rsid w:val="003E3EE7"/>
    <w:rsid w:val="003E4BC5"/>
    <w:rsid w:val="003E4DBE"/>
    <w:rsid w:val="003E51F2"/>
    <w:rsid w:val="003E5633"/>
    <w:rsid w:val="003E60B2"/>
    <w:rsid w:val="003E629F"/>
    <w:rsid w:val="003E7AB1"/>
    <w:rsid w:val="003F0D94"/>
    <w:rsid w:val="003F43F7"/>
    <w:rsid w:val="003F4987"/>
    <w:rsid w:val="003F4B61"/>
    <w:rsid w:val="003F4DCA"/>
    <w:rsid w:val="003F4F8A"/>
    <w:rsid w:val="003F60B9"/>
    <w:rsid w:val="003F65B1"/>
    <w:rsid w:val="003F6C34"/>
    <w:rsid w:val="003F6D99"/>
    <w:rsid w:val="004017D4"/>
    <w:rsid w:val="00401E2E"/>
    <w:rsid w:val="00401EA5"/>
    <w:rsid w:val="00402287"/>
    <w:rsid w:val="004026B0"/>
    <w:rsid w:val="0040394E"/>
    <w:rsid w:val="004052D7"/>
    <w:rsid w:val="00405CA6"/>
    <w:rsid w:val="00406483"/>
    <w:rsid w:val="00406782"/>
    <w:rsid w:val="00406A3D"/>
    <w:rsid w:val="00407346"/>
    <w:rsid w:val="0040755C"/>
    <w:rsid w:val="004079A5"/>
    <w:rsid w:val="00407D43"/>
    <w:rsid w:val="00407D99"/>
    <w:rsid w:val="004115DA"/>
    <w:rsid w:val="00411C00"/>
    <w:rsid w:val="00411D4D"/>
    <w:rsid w:val="00412247"/>
    <w:rsid w:val="004127CA"/>
    <w:rsid w:val="004129B8"/>
    <w:rsid w:val="00413879"/>
    <w:rsid w:val="00413F26"/>
    <w:rsid w:val="004142CE"/>
    <w:rsid w:val="00415231"/>
    <w:rsid w:val="0041538C"/>
    <w:rsid w:val="00417331"/>
    <w:rsid w:val="00417714"/>
    <w:rsid w:val="00417D13"/>
    <w:rsid w:val="00420570"/>
    <w:rsid w:val="00420628"/>
    <w:rsid w:val="00420EA0"/>
    <w:rsid w:val="004219C7"/>
    <w:rsid w:val="0042248A"/>
    <w:rsid w:val="0042253C"/>
    <w:rsid w:val="0042299C"/>
    <w:rsid w:val="00422E1D"/>
    <w:rsid w:val="00423D58"/>
    <w:rsid w:val="004247EB"/>
    <w:rsid w:val="00424B9A"/>
    <w:rsid w:val="00425D02"/>
    <w:rsid w:val="004262B2"/>
    <w:rsid w:val="00426350"/>
    <w:rsid w:val="0042714B"/>
    <w:rsid w:val="004277CE"/>
    <w:rsid w:val="00427A65"/>
    <w:rsid w:val="00430970"/>
    <w:rsid w:val="00430BE3"/>
    <w:rsid w:val="00430C5D"/>
    <w:rsid w:val="00430FAA"/>
    <w:rsid w:val="00431C48"/>
    <w:rsid w:val="00431CC8"/>
    <w:rsid w:val="0043208B"/>
    <w:rsid w:val="00432BC0"/>
    <w:rsid w:val="00432F78"/>
    <w:rsid w:val="00433840"/>
    <w:rsid w:val="00433B35"/>
    <w:rsid w:val="00433BD3"/>
    <w:rsid w:val="004349E5"/>
    <w:rsid w:val="00435032"/>
    <w:rsid w:val="00435968"/>
    <w:rsid w:val="00435A45"/>
    <w:rsid w:val="00435F5C"/>
    <w:rsid w:val="00436B37"/>
    <w:rsid w:val="00436CFF"/>
    <w:rsid w:val="00436FEF"/>
    <w:rsid w:val="004370A1"/>
    <w:rsid w:val="0043781D"/>
    <w:rsid w:val="00437939"/>
    <w:rsid w:val="00437C53"/>
    <w:rsid w:val="00437CB2"/>
    <w:rsid w:val="00437FB7"/>
    <w:rsid w:val="0044005B"/>
    <w:rsid w:val="004403AB"/>
    <w:rsid w:val="0044143F"/>
    <w:rsid w:val="00441D87"/>
    <w:rsid w:val="00441EFD"/>
    <w:rsid w:val="00442269"/>
    <w:rsid w:val="004425BD"/>
    <w:rsid w:val="00442B73"/>
    <w:rsid w:val="00443904"/>
    <w:rsid w:val="00443919"/>
    <w:rsid w:val="0044514C"/>
    <w:rsid w:val="0044528A"/>
    <w:rsid w:val="00445884"/>
    <w:rsid w:val="00445AC7"/>
    <w:rsid w:val="00445DC2"/>
    <w:rsid w:val="004460CD"/>
    <w:rsid w:val="00446332"/>
    <w:rsid w:val="00446952"/>
    <w:rsid w:val="00446B7F"/>
    <w:rsid w:val="00447069"/>
    <w:rsid w:val="00450BC3"/>
    <w:rsid w:val="00451473"/>
    <w:rsid w:val="0045157B"/>
    <w:rsid w:val="00451823"/>
    <w:rsid w:val="00452634"/>
    <w:rsid w:val="00452A2F"/>
    <w:rsid w:val="00452F7D"/>
    <w:rsid w:val="004538C8"/>
    <w:rsid w:val="00454C50"/>
    <w:rsid w:val="00454CCB"/>
    <w:rsid w:val="004559A5"/>
    <w:rsid w:val="00455A98"/>
    <w:rsid w:val="00455D8E"/>
    <w:rsid w:val="004561CB"/>
    <w:rsid w:val="00456287"/>
    <w:rsid w:val="00456594"/>
    <w:rsid w:val="0045680E"/>
    <w:rsid w:val="00457DD4"/>
    <w:rsid w:val="00460077"/>
    <w:rsid w:val="004606E6"/>
    <w:rsid w:val="00460E84"/>
    <w:rsid w:val="00461A48"/>
    <w:rsid w:val="0046201B"/>
    <w:rsid w:val="004620C7"/>
    <w:rsid w:val="00462A11"/>
    <w:rsid w:val="0046309D"/>
    <w:rsid w:val="00463335"/>
    <w:rsid w:val="004634FC"/>
    <w:rsid w:val="00463507"/>
    <w:rsid w:val="00463BB9"/>
    <w:rsid w:val="00464378"/>
    <w:rsid w:val="004646FC"/>
    <w:rsid w:val="00464709"/>
    <w:rsid w:val="00464F18"/>
    <w:rsid w:val="004650D7"/>
    <w:rsid w:val="004652DF"/>
    <w:rsid w:val="0046583C"/>
    <w:rsid w:val="00465D9F"/>
    <w:rsid w:val="004661AD"/>
    <w:rsid w:val="004661BE"/>
    <w:rsid w:val="0046624F"/>
    <w:rsid w:val="0046671A"/>
    <w:rsid w:val="00466C54"/>
    <w:rsid w:val="00466F57"/>
    <w:rsid w:val="004674DB"/>
    <w:rsid w:val="004703C3"/>
    <w:rsid w:val="004708A3"/>
    <w:rsid w:val="00470977"/>
    <w:rsid w:val="00470A37"/>
    <w:rsid w:val="00470EC5"/>
    <w:rsid w:val="004710B1"/>
    <w:rsid w:val="00471186"/>
    <w:rsid w:val="00471F05"/>
    <w:rsid w:val="00472DD5"/>
    <w:rsid w:val="00473C74"/>
    <w:rsid w:val="0047406D"/>
    <w:rsid w:val="004749D3"/>
    <w:rsid w:val="00474EB8"/>
    <w:rsid w:val="00475E73"/>
    <w:rsid w:val="00476229"/>
    <w:rsid w:val="004763D9"/>
    <w:rsid w:val="00476846"/>
    <w:rsid w:val="00477A15"/>
    <w:rsid w:val="00477E6E"/>
    <w:rsid w:val="00477FA7"/>
    <w:rsid w:val="0048033E"/>
    <w:rsid w:val="004803ED"/>
    <w:rsid w:val="004809B0"/>
    <w:rsid w:val="00482028"/>
    <w:rsid w:val="0048244D"/>
    <w:rsid w:val="004828E8"/>
    <w:rsid w:val="004832B6"/>
    <w:rsid w:val="00483399"/>
    <w:rsid w:val="004836B5"/>
    <w:rsid w:val="004848B9"/>
    <w:rsid w:val="00484915"/>
    <w:rsid w:val="00484D31"/>
    <w:rsid w:val="00484EB4"/>
    <w:rsid w:val="00485070"/>
    <w:rsid w:val="004852A4"/>
    <w:rsid w:val="00485349"/>
    <w:rsid w:val="00485FAB"/>
    <w:rsid w:val="004864CA"/>
    <w:rsid w:val="00487440"/>
    <w:rsid w:val="00490639"/>
    <w:rsid w:val="00490845"/>
    <w:rsid w:val="0049099A"/>
    <w:rsid w:val="00490A04"/>
    <w:rsid w:val="00491186"/>
    <w:rsid w:val="0049231C"/>
    <w:rsid w:val="0049435B"/>
    <w:rsid w:val="0049584A"/>
    <w:rsid w:val="00495B3E"/>
    <w:rsid w:val="004965AB"/>
    <w:rsid w:val="00496CF7"/>
    <w:rsid w:val="00497282"/>
    <w:rsid w:val="004977D0"/>
    <w:rsid w:val="00497B66"/>
    <w:rsid w:val="00497FBE"/>
    <w:rsid w:val="004A00EE"/>
    <w:rsid w:val="004A05EF"/>
    <w:rsid w:val="004A10A3"/>
    <w:rsid w:val="004A11B5"/>
    <w:rsid w:val="004A16C1"/>
    <w:rsid w:val="004A1C29"/>
    <w:rsid w:val="004A1F64"/>
    <w:rsid w:val="004A2BEB"/>
    <w:rsid w:val="004A3241"/>
    <w:rsid w:val="004A3860"/>
    <w:rsid w:val="004A3AEC"/>
    <w:rsid w:val="004A40F8"/>
    <w:rsid w:val="004A5756"/>
    <w:rsid w:val="004A5AE1"/>
    <w:rsid w:val="004A62CA"/>
    <w:rsid w:val="004A6D0D"/>
    <w:rsid w:val="004A7746"/>
    <w:rsid w:val="004A77C0"/>
    <w:rsid w:val="004B0331"/>
    <w:rsid w:val="004B05E1"/>
    <w:rsid w:val="004B082B"/>
    <w:rsid w:val="004B0E18"/>
    <w:rsid w:val="004B1586"/>
    <w:rsid w:val="004B1F42"/>
    <w:rsid w:val="004B1FA6"/>
    <w:rsid w:val="004B23C2"/>
    <w:rsid w:val="004B358F"/>
    <w:rsid w:val="004B3850"/>
    <w:rsid w:val="004B38E1"/>
    <w:rsid w:val="004B3BD3"/>
    <w:rsid w:val="004B4261"/>
    <w:rsid w:val="004B4791"/>
    <w:rsid w:val="004B48A9"/>
    <w:rsid w:val="004B505B"/>
    <w:rsid w:val="004B5167"/>
    <w:rsid w:val="004B5E59"/>
    <w:rsid w:val="004B5F4E"/>
    <w:rsid w:val="004B5FD2"/>
    <w:rsid w:val="004B6243"/>
    <w:rsid w:val="004B6BF1"/>
    <w:rsid w:val="004B7251"/>
    <w:rsid w:val="004B7647"/>
    <w:rsid w:val="004B7FD8"/>
    <w:rsid w:val="004C050D"/>
    <w:rsid w:val="004C0A3B"/>
    <w:rsid w:val="004C12F8"/>
    <w:rsid w:val="004C1368"/>
    <w:rsid w:val="004C14F7"/>
    <w:rsid w:val="004C1589"/>
    <w:rsid w:val="004C1776"/>
    <w:rsid w:val="004C1AB9"/>
    <w:rsid w:val="004C22FE"/>
    <w:rsid w:val="004C2352"/>
    <w:rsid w:val="004C2969"/>
    <w:rsid w:val="004C2D9E"/>
    <w:rsid w:val="004C3623"/>
    <w:rsid w:val="004C36CF"/>
    <w:rsid w:val="004C47DA"/>
    <w:rsid w:val="004C4BAC"/>
    <w:rsid w:val="004C50A3"/>
    <w:rsid w:val="004C5472"/>
    <w:rsid w:val="004C5566"/>
    <w:rsid w:val="004C6551"/>
    <w:rsid w:val="004C6EC7"/>
    <w:rsid w:val="004C6F4D"/>
    <w:rsid w:val="004C74FE"/>
    <w:rsid w:val="004C7830"/>
    <w:rsid w:val="004D000E"/>
    <w:rsid w:val="004D0508"/>
    <w:rsid w:val="004D086A"/>
    <w:rsid w:val="004D0D11"/>
    <w:rsid w:val="004D1191"/>
    <w:rsid w:val="004D1727"/>
    <w:rsid w:val="004D1A57"/>
    <w:rsid w:val="004D2882"/>
    <w:rsid w:val="004D2D12"/>
    <w:rsid w:val="004D2E1C"/>
    <w:rsid w:val="004D361B"/>
    <w:rsid w:val="004D3786"/>
    <w:rsid w:val="004D3788"/>
    <w:rsid w:val="004D3B41"/>
    <w:rsid w:val="004D4DB8"/>
    <w:rsid w:val="004D50A9"/>
    <w:rsid w:val="004D63B4"/>
    <w:rsid w:val="004D6410"/>
    <w:rsid w:val="004D7ACC"/>
    <w:rsid w:val="004D7D41"/>
    <w:rsid w:val="004E0081"/>
    <w:rsid w:val="004E031E"/>
    <w:rsid w:val="004E0C02"/>
    <w:rsid w:val="004E19A4"/>
    <w:rsid w:val="004E2114"/>
    <w:rsid w:val="004E231A"/>
    <w:rsid w:val="004E384D"/>
    <w:rsid w:val="004E3BB8"/>
    <w:rsid w:val="004E5BB6"/>
    <w:rsid w:val="004E5FE1"/>
    <w:rsid w:val="004E733F"/>
    <w:rsid w:val="004E7548"/>
    <w:rsid w:val="004F01C9"/>
    <w:rsid w:val="004F128F"/>
    <w:rsid w:val="004F2948"/>
    <w:rsid w:val="004F3720"/>
    <w:rsid w:val="004F3953"/>
    <w:rsid w:val="004F43E9"/>
    <w:rsid w:val="004F4B74"/>
    <w:rsid w:val="004F4E2F"/>
    <w:rsid w:val="004F5B08"/>
    <w:rsid w:val="004F5BC9"/>
    <w:rsid w:val="004F5D7F"/>
    <w:rsid w:val="004F661C"/>
    <w:rsid w:val="004F6C41"/>
    <w:rsid w:val="004F7114"/>
    <w:rsid w:val="004F7DE7"/>
    <w:rsid w:val="005001E7"/>
    <w:rsid w:val="0050031A"/>
    <w:rsid w:val="00500343"/>
    <w:rsid w:val="00500653"/>
    <w:rsid w:val="00500ACF"/>
    <w:rsid w:val="00500BAC"/>
    <w:rsid w:val="0050169F"/>
    <w:rsid w:val="005020BB"/>
    <w:rsid w:val="00502ECE"/>
    <w:rsid w:val="005036AC"/>
    <w:rsid w:val="00503FD5"/>
    <w:rsid w:val="00504023"/>
    <w:rsid w:val="00504531"/>
    <w:rsid w:val="0050465B"/>
    <w:rsid w:val="005052F4"/>
    <w:rsid w:val="0050541C"/>
    <w:rsid w:val="00505601"/>
    <w:rsid w:val="005058EA"/>
    <w:rsid w:val="00505CC6"/>
    <w:rsid w:val="00506420"/>
    <w:rsid w:val="005071BA"/>
    <w:rsid w:val="005074B4"/>
    <w:rsid w:val="00507856"/>
    <w:rsid w:val="00507F5F"/>
    <w:rsid w:val="0051000E"/>
    <w:rsid w:val="0051073F"/>
    <w:rsid w:val="00510A18"/>
    <w:rsid w:val="0051133D"/>
    <w:rsid w:val="005113E0"/>
    <w:rsid w:val="00511919"/>
    <w:rsid w:val="00511B18"/>
    <w:rsid w:val="00512162"/>
    <w:rsid w:val="00513604"/>
    <w:rsid w:val="005136EE"/>
    <w:rsid w:val="00513CC2"/>
    <w:rsid w:val="0051428E"/>
    <w:rsid w:val="0051578F"/>
    <w:rsid w:val="00515B14"/>
    <w:rsid w:val="00515EC9"/>
    <w:rsid w:val="00515FE8"/>
    <w:rsid w:val="00516554"/>
    <w:rsid w:val="005167F9"/>
    <w:rsid w:val="00517CCC"/>
    <w:rsid w:val="00520BBF"/>
    <w:rsid w:val="00520CB9"/>
    <w:rsid w:val="00521D7C"/>
    <w:rsid w:val="00521DFA"/>
    <w:rsid w:val="005232E7"/>
    <w:rsid w:val="005235AA"/>
    <w:rsid w:val="00523795"/>
    <w:rsid w:val="005254B1"/>
    <w:rsid w:val="00525DD0"/>
    <w:rsid w:val="00526A88"/>
    <w:rsid w:val="00526EA0"/>
    <w:rsid w:val="00527E63"/>
    <w:rsid w:val="00527EBA"/>
    <w:rsid w:val="005300AB"/>
    <w:rsid w:val="005304BD"/>
    <w:rsid w:val="0053098C"/>
    <w:rsid w:val="00530C2F"/>
    <w:rsid w:val="00530D18"/>
    <w:rsid w:val="00531396"/>
    <w:rsid w:val="00532EF8"/>
    <w:rsid w:val="00533705"/>
    <w:rsid w:val="00533806"/>
    <w:rsid w:val="00533A0E"/>
    <w:rsid w:val="00534079"/>
    <w:rsid w:val="00534AF8"/>
    <w:rsid w:val="00535F6E"/>
    <w:rsid w:val="0053625C"/>
    <w:rsid w:val="00536355"/>
    <w:rsid w:val="005364D9"/>
    <w:rsid w:val="00536EA3"/>
    <w:rsid w:val="00537727"/>
    <w:rsid w:val="005403B7"/>
    <w:rsid w:val="00540607"/>
    <w:rsid w:val="00540C82"/>
    <w:rsid w:val="00541860"/>
    <w:rsid w:val="00543B46"/>
    <w:rsid w:val="00544130"/>
    <w:rsid w:val="0054476B"/>
    <w:rsid w:val="00546223"/>
    <w:rsid w:val="0054626B"/>
    <w:rsid w:val="005464E1"/>
    <w:rsid w:val="005467F8"/>
    <w:rsid w:val="00546C06"/>
    <w:rsid w:val="005478A3"/>
    <w:rsid w:val="005478AF"/>
    <w:rsid w:val="00547FD4"/>
    <w:rsid w:val="0055004A"/>
    <w:rsid w:val="005501CC"/>
    <w:rsid w:val="005514ED"/>
    <w:rsid w:val="005526CC"/>
    <w:rsid w:val="00552D67"/>
    <w:rsid w:val="00553000"/>
    <w:rsid w:val="005541A9"/>
    <w:rsid w:val="0055438A"/>
    <w:rsid w:val="0055470B"/>
    <w:rsid w:val="005549FF"/>
    <w:rsid w:val="00555F07"/>
    <w:rsid w:val="00555F82"/>
    <w:rsid w:val="00556102"/>
    <w:rsid w:val="00556275"/>
    <w:rsid w:val="0055775F"/>
    <w:rsid w:val="00557C4D"/>
    <w:rsid w:val="005607ED"/>
    <w:rsid w:val="00560ADC"/>
    <w:rsid w:val="00560D2A"/>
    <w:rsid w:val="00560F36"/>
    <w:rsid w:val="00561011"/>
    <w:rsid w:val="005615D2"/>
    <w:rsid w:val="005617B5"/>
    <w:rsid w:val="005618E3"/>
    <w:rsid w:val="00561CAD"/>
    <w:rsid w:val="005621A1"/>
    <w:rsid w:val="0056302E"/>
    <w:rsid w:val="0056477F"/>
    <w:rsid w:val="00564C98"/>
    <w:rsid w:val="00564F78"/>
    <w:rsid w:val="005653A9"/>
    <w:rsid w:val="0056547B"/>
    <w:rsid w:val="0056617D"/>
    <w:rsid w:val="00566418"/>
    <w:rsid w:val="00567525"/>
    <w:rsid w:val="00567E8A"/>
    <w:rsid w:val="0057144A"/>
    <w:rsid w:val="005716ED"/>
    <w:rsid w:val="00571D92"/>
    <w:rsid w:val="0057230D"/>
    <w:rsid w:val="00572872"/>
    <w:rsid w:val="0057301E"/>
    <w:rsid w:val="005732BC"/>
    <w:rsid w:val="00573553"/>
    <w:rsid w:val="00573D79"/>
    <w:rsid w:val="00574873"/>
    <w:rsid w:val="00574D01"/>
    <w:rsid w:val="005751B2"/>
    <w:rsid w:val="0057566B"/>
    <w:rsid w:val="00576095"/>
    <w:rsid w:val="00576F18"/>
    <w:rsid w:val="00580540"/>
    <w:rsid w:val="00580C2C"/>
    <w:rsid w:val="00581897"/>
    <w:rsid w:val="00581AF4"/>
    <w:rsid w:val="00581C6F"/>
    <w:rsid w:val="00582134"/>
    <w:rsid w:val="00582403"/>
    <w:rsid w:val="00583333"/>
    <w:rsid w:val="005836D4"/>
    <w:rsid w:val="00583B6D"/>
    <w:rsid w:val="00584785"/>
    <w:rsid w:val="00584F62"/>
    <w:rsid w:val="00585DC2"/>
    <w:rsid w:val="0058648B"/>
    <w:rsid w:val="005865A7"/>
    <w:rsid w:val="005868C3"/>
    <w:rsid w:val="00586EDC"/>
    <w:rsid w:val="00590D21"/>
    <w:rsid w:val="00591AFE"/>
    <w:rsid w:val="00591C2F"/>
    <w:rsid w:val="00592690"/>
    <w:rsid w:val="00592CC7"/>
    <w:rsid w:val="00592DD3"/>
    <w:rsid w:val="00594079"/>
    <w:rsid w:val="0059553C"/>
    <w:rsid w:val="0059573C"/>
    <w:rsid w:val="00595C9F"/>
    <w:rsid w:val="005961C3"/>
    <w:rsid w:val="00596229"/>
    <w:rsid w:val="00596DEA"/>
    <w:rsid w:val="005973AB"/>
    <w:rsid w:val="005A0265"/>
    <w:rsid w:val="005A0F73"/>
    <w:rsid w:val="005A1104"/>
    <w:rsid w:val="005A1ECF"/>
    <w:rsid w:val="005A20E5"/>
    <w:rsid w:val="005A2249"/>
    <w:rsid w:val="005A2584"/>
    <w:rsid w:val="005A278D"/>
    <w:rsid w:val="005A2792"/>
    <w:rsid w:val="005A349F"/>
    <w:rsid w:val="005A38A0"/>
    <w:rsid w:val="005A495B"/>
    <w:rsid w:val="005A5990"/>
    <w:rsid w:val="005A642B"/>
    <w:rsid w:val="005A698A"/>
    <w:rsid w:val="005A6A64"/>
    <w:rsid w:val="005A6E2A"/>
    <w:rsid w:val="005A78DE"/>
    <w:rsid w:val="005A7AFD"/>
    <w:rsid w:val="005A7B21"/>
    <w:rsid w:val="005A7DCD"/>
    <w:rsid w:val="005B0DCB"/>
    <w:rsid w:val="005B1F6F"/>
    <w:rsid w:val="005B2568"/>
    <w:rsid w:val="005B25DA"/>
    <w:rsid w:val="005B26E6"/>
    <w:rsid w:val="005B289B"/>
    <w:rsid w:val="005B2AA9"/>
    <w:rsid w:val="005B31B7"/>
    <w:rsid w:val="005B35D0"/>
    <w:rsid w:val="005B38FC"/>
    <w:rsid w:val="005B3FA1"/>
    <w:rsid w:val="005B410F"/>
    <w:rsid w:val="005B4836"/>
    <w:rsid w:val="005B4E8E"/>
    <w:rsid w:val="005B52A6"/>
    <w:rsid w:val="005B54EA"/>
    <w:rsid w:val="005B5DE4"/>
    <w:rsid w:val="005B5ED5"/>
    <w:rsid w:val="005B6C4B"/>
    <w:rsid w:val="005B70F4"/>
    <w:rsid w:val="005B73E5"/>
    <w:rsid w:val="005C0351"/>
    <w:rsid w:val="005C0646"/>
    <w:rsid w:val="005C082E"/>
    <w:rsid w:val="005C0871"/>
    <w:rsid w:val="005C0BC0"/>
    <w:rsid w:val="005C2503"/>
    <w:rsid w:val="005C3826"/>
    <w:rsid w:val="005C4170"/>
    <w:rsid w:val="005C4E14"/>
    <w:rsid w:val="005C4F39"/>
    <w:rsid w:val="005C5061"/>
    <w:rsid w:val="005C5223"/>
    <w:rsid w:val="005C5417"/>
    <w:rsid w:val="005C5460"/>
    <w:rsid w:val="005C5658"/>
    <w:rsid w:val="005C5EF6"/>
    <w:rsid w:val="005C6600"/>
    <w:rsid w:val="005C6AE3"/>
    <w:rsid w:val="005C6D0D"/>
    <w:rsid w:val="005C6ED4"/>
    <w:rsid w:val="005C75B0"/>
    <w:rsid w:val="005C7FC1"/>
    <w:rsid w:val="005D06BA"/>
    <w:rsid w:val="005D104E"/>
    <w:rsid w:val="005D140B"/>
    <w:rsid w:val="005D23A7"/>
    <w:rsid w:val="005D252F"/>
    <w:rsid w:val="005D3B5F"/>
    <w:rsid w:val="005D4043"/>
    <w:rsid w:val="005D4411"/>
    <w:rsid w:val="005D448C"/>
    <w:rsid w:val="005D4835"/>
    <w:rsid w:val="005D4C1F"/>
    <w:rsid w:val="005D58DE"/>
    <w:rsid w:val="005D6559"/>
    <w:rsid w:val="005D6C32"/>
    <w:rsid w:val="005D6CE1"/>
    <w:rsid w:val="005E0B28"/>
    <w:rsid w:val="005E0BA9"/>
    <w:rsid w:val="005E0C84"/>
    <w:rsid w:val="005E1039"/>
    <w:rsid w:val="005E117B"/>
    <w:rsid w:val="005E1F65"/>
    <w:rsid w:val="005E2451"/>
    <w:rsid w:val="005E24DD"/>
    <w:rsid w:val="005E2C94"/>
    <w:rsid w:val="005E2FAB"/>
    <w:rsid w:val="005E33CB"/>
    <w:rsid w:val="005E3D91"/>
    <w:rsid w:val="005E4816"/>
    <w:rsid w:val="005E48A5"/>
    <w:rsid w:val="005E4D97"/>
    <w:rsid w:val="005E5CA0"/>
    <w:rsid w:val="005E6AE8"/>
    <w:rsid w:val="005E6CDA"/>
    <w:rsid w:val="005E6E68"/>
    <w:rsid w:val="005E739E"/>
    <w:rsid w:val="005E7AED"/>
    <w:rsid w:val="005E7FB0"/>
    <w:rsid w:val="005F146F"/>
    <w:rsid w:val="005F241C"/>
    <w:rsid w:val="005F2829"/>
    <w:rsid w:val="005F2C5E"/>
    <w:rsid w:val="005F323F"/>
    <w:rsid w:val="005F3484"/>
    <w:rsid w:val="005F3AAA"/>
    <w:rsid w:val="005F3E28"/>
    <w:rsid w:val="005F45A9"/>
    <w:rsid w:val="005F564E"/>
    <w:rsid w:val="005F5679"/>
    <w:rsid w:val="005F56E8"/>
    <w:rsid w:val="005F5795"/>
    <w:rsid w:val="005F629E"/>
    <w:rsid w:val="005F6EF2"/>
    <w:rsid w:val="005F7422"/>
    <w:rsid w:val="005F75C0"/>
    <w:rsid w:val="005F7726"/>
    <w:rsid w:val="006000A2"/>
    <w:rsid w:val="0060027D"/>
    <w:rsid w:val="0060060C"/>
    <w:rsid w:val="00600CDD"/>
    <w:rsid w:val="00600D74"/>
    <w:rsid w:val="00601008"/>
    <w:rsid w:val="006011DA"/>
    <w:rsid w:val="006017D9"/>
    <w:rsid w:val="0060234F"/>
    <w:rsid w:val="006026E4"/>
    <w:rsid w:val="00602CE4"/>
    <w:rsid w:val="00604182"/>
    <w:rsid w:val="00604A50"/>
    <w:rsid w:val="00604AF9"/>
    <w:rsid w:val="00605319"/>
    <w:rsid w:val="00605559"/>
    <w:rsid w:val="00605E1F"/>
    <w:rsid w:val="006064F0"/>
    <w:rsid w:val="0060651D"/>
    <w:rsid w:val="00606F7B"/>
    <w:rsid w:val="0060751B"/>
    <w:rsid w:val="00607B5B"/>
    <w:rsid w:val="00607C59"/>
    <w:rsid w:val="006100ED"/>
    <w:rsid w:val="0061027E"/>
    <w:rsid w:val="0061067A"/>
    <w:rsid w:val="00610B7C"/>
    <w:rsid w:val="006110E2"/>
    <w:rsid w:val="006123FC"/>
    <w:rsid w:val="0061350C"/>
    <w:rsid w:val="006144A7"/>
    <w:rsid w:val="0061460A"/>
    <w:rsid w:val="00614753"/>
    <w:rsid w:val="00615645"/>
    <w:rsid w:val="00615B04"/>
    <w:rsid w:val="006161A7"/>
    <w:rsid w:val="006168BF"/>
    <w:rsid w:val="006169A8"/>
    <w:rsid w:val="00620457"/>
    <w:rsid w:val="00620965"/>
    <w:rsid w:val="00620E6A"/>
    <w:rsid w:val="00620F5B"/>
    <w:rsid w:val="0062128D"/>
    <w:rsid w:val="006217C7"/>
    <w:rsid w:val="0062363E"/>
    <w:rsid w:val="006239E3"/>
    <w:rsid w:val="00625AD2"/>
    <w:rsid w:val="00625B6D"/>
    <w:rsid w:val="00626D20"/>
    <w:rsid w:val="00627537"/>
    <w:rsid w:val="00627D3F"/>
    <w:rsid w:val="00627F4E"/>
    <w:rsid w:val="006301ED"/>
    <w:rsid w:val="006303BB"/>
    <w:rsid w:val="006305D5"/>
    <w:rsid w:val="006314F6"/>
    <w:rsid w:val="00631C0C"/>
    <w:rsid w:val="0063210B"/>
    <w:rsid w:val="00632193"/>
    <w:rsid w:val="0063256B"/>
    <w:rsid w:val="0063262E"/>
    <w:rsid w:val="00632ABF"/>
    <w:rsid w:val="00632B60"/>
    <w:rsid w:val="00632F60"/>
    <w:rsid w:val="006331F2"/>
    <w:rsid w:val="00633B17"/>
    <w:rsid w:val="00634ECD"/>
    <w:rsid w:val="00635503"/>
    <w:rsid w:val="00635664"/>
    <w:rsid w:val="006359D3"/>
    <w:rsid w:val="00636457"/>
    <w:rsid w:val="00636829"/>
    <w:rsid w:val="00636DDA"/>
    <w:rsid w:val="0063757F"/>
    <w:rsid w:val="00637EA9"/>
    <w:rsid w:val="006405F6"/>
    <w:rsid w:val="006408EF"/>
    <w:rsid w:val="006427AC"/>
    <w:rsid w:val="00642A23"/>
    <w:rsid w:val="006430FE"/>
    <w:rsid w:val="0064365B"/>
    <w:rsid w:val="006438E6"/>
    <w:rsid w:val="006446C9"/>
    <w:rsid w:val="006458EF"/>
    <w:rsid w:val="006463F0"/>
    <w:rsid w:val="006469B7"/>
    <w:rsid w:val="00646F78"/>
    <w:rsid w:val="00647452"/>
    <w:rsid w:val="0064749C"/>
    <w:rsid w:val="006476B0"/>
    <w:rsid w:val="00647A40"/>
    <w:rsid w:val="006507CD"/>
    <w:rsid w:val="006509A8"/>
    <w:rsid w:val="006510F5"/>
    <w:rsid w:val="00651746"/>
    <w:rsid w:val="006518D9"/>
    <w:rsid w:val="00651C02"/>
    <w:rsid w:val="00652A1F"/>
    <w:rsid w:val="00652A75"/>
    <w:rsid w:val="00653298"/>
    <w:rsid w:val="00653850"/>
    <w:rsid w:val="00654151"/>
    <w:rsid w:val="006547C1"/>
    <w:rsid w:val="00654B20"/>
    <w:rsid w:val="00654D62"/>
    <w:rsid w:val="00655149"/>
    <w:rsid w:val="0065561B"/>
    <w:rsid w:val="00655913"/>
    <w:rsid w:val="006569A3"/>
    <w:rsid w:val="00656C85"/>
    <w:rsid w:val="00656D4A"/>
    <w:rsid w:val="00657390"/>
    <w:rsid w:val="00657867"/>
    <w:rsid w:val="00657E7E"/>
    <w:rsid w:val="006601DA"/>
    <w:rsid w:val="00660567"/>
    <w:rsid w:val="006607B0"/>
    <w:rsid w:val="00661114"/>
    <w:rsid w:val="0066138F"/>
    <w:rsid w:val="00661ACB"/>
    <w:rsid w:val="00662623"/>
    <w:rsid w:val="00664158"/>
    <w:rsid w:val="00664670"/>
    <w:rsid w:val="00664E37"/>
    <w:rsid w:val="00664F66"/>
    <w:rsid w:val="006652DC"/>
    <w:rsid w:val="00665908"/>
    <w:rsid w:val="006661D1"/>
    <w:rsid w:val="00666636"/>
    <w:rsid w:val="00666A0D"/>
    <w:rsid w:val="00666CA2"/>
    <w:rsid w:val="00666E57"/>
    <w:rsid w:val="006672EA"/>
    <w:rsid w:val="00667EB7"/>
    <w:rsid w:val="006702F2"/>
    <w:rsid w:val="006706D4"/>
    <w:rsid w:val="006707C9"/>
    <w:rsid w:val="006719E7"/>
    <w:rsid w:val="00671A61"/>
    <w:rsid w:val="006720B4"/>
    <w:rsid w:val="00672530"/>
    <w:rsid w:val="006726B1"/>
    <w:rsid w:val="006729D1"/>
    <w:rsid w:val="00672A76"/>
    <w:rsid w:val="006735BB"/>
    <w:rsid w:val="00674A64"/>
    <w:rsid w:val="0067535B"/>
    <w:rsid w:val="006762E6"/>
    <w:rsid w:val="006766B7"/>
    <w:rsid w:val="00676B67"/>
    <w:rsid w:val="00676E2A"/>
    <w:rsid w:val="0067727F"/>
    <w:rsid w:val="006778D5"/>
    <w:rsid w:val="00677E46"/>
    <w:rsid w:val="006801A8"/>
    <w:rsid w:val="0068045E"/>
    <w:rsid w:val="00680F37"/>
    <w:rsid w:val="00681D4F"/>
    <w:rsid w:val="006823CF"/>
    <w:rsid w:val="00682B2D"/>
    <w:rsid w:val="00682CF9"/>
    <w:rsid w:val="00682EE3"/>
    <w:rsid w:val="00682FDE"/>
    <w:rsid w:val="00683655"/>
    <w:rsid w:val="0068387B"/>
    <w:rsid w:val="00683D94"/>
    <w:rsid w:val="006842DC"/>
    <w:rsid w:val="006844BE"/>
    <w:rsid w:val="00684610"/>
    <w:rsid w:val="0068514D"/>
    <w:rsid w:val="00685B2F"/>
    <w:rsid w:val="00685D63"/>
    <w:rsid w:val="0068690E"/>
    <w:rsid w:val="00686AC2"/>
    <w:rsid w:val="00687C88"/>
    <w:rsid w:val="006907CE"/>
    <w:rsid w:val="006909CA"/>
    <w:rsid w:val="006913B2"/>
    <w:rsid w:val="0069249F"/>
    <w:rsid w:val="0069278A"/>
    <w:rsid w:val="006927BC"/>
    <w:rsid w:val="00693E45"/>
    <w:rsid w:val="00694308"/>
    <w:rsid w:val="0069449C"/>
    <w:rsid w:val="0069521D"/>
    <w:rsid w:val="00696BE9"/>
    <w:rsid w:val="006A0779"/>
    <w:rsid w:val="006A0D45"/>
    <w:rsid w:val="006A11F3"/>
    <w:rsid w:val="006A1201"/>
    <w:rsid w:val="006A131F"/>
    <w:rsid w:val="006A1585"/>
    <w:rsid w:val="006A1FBF"/>
    <w:rsid w:val="006A2508"/>
    <w:rsid w:val="006A350F"/>
    <w:rsid w:val="006A386A"/>
    <w:rsid w:val="006A41F9"/>
    <w:rsid w:val="006A47AB"/>
    <w:rsid w:val="006A4C9B"/>
    <w:rsid w:val="006A4D10"/>
    <w:rsid w:val="006A5380"/>
    <w:rsid w:val="006A54A7"/>
    <w:rsid w:val="006A591A"/>
    <w:rsid w:val="006A597B"/>
    <w:rsid w:val="006A5C51"/>
    <w:rsid w:val="006A5E9C"/>
    <w:rsid w:val="006A6624"/>
    <w:rsid w:val="006A676F"/>
    <w:rsid w:val="006A6936"/>
    <w:rsid w:val="006A6DAB"/>
    <w:rsid w:val="006A779B"/>
    <w:rsid w:val="006B0151"/>
    <w:rsid w:val="006B0329"/>
    <w:rsid w:val="006B04D7"/>
    <w:rsid w:val="006B12FB"/>
    <w:rsid w:val="006B16A4"/>
    <w:rsid w:val="006B1715"/>
    <w:rsid w:val="006B1CDA"/>
    <w:rsid w:val="006B1E48"/>
    <w:rsid w:val="006B21DD"/>
    <w:rsid w:val="006B2560"/>
    <w:rsid w:val="006B2A07"/>
    <w:rsid w:val="006B31C2"/>
    <w:rsid w:val="006B39F1"/>
    <w:rsid w:val="006B401B"/>
    <w:rsid w:val="006B4A28"/>
    <w:rsid w:val="006B50DF"/>
    <w:rsid w:val="006B647B"/>
    <w:rsid w:val="006B65A8"/>
    <w:rsid w:val="006B6C49"/>
    <w:rsid w:val="006B6D17"/>
    <w:rsid w:val="006B73BD"/>
    <w:rsid w:val="006B7646"/>
    <w:rsid w:val="006C0B8D"/>
    <w:rsid w:val="006C1F38"/>
    <w:rsid w:val="006C203C"/>
    <w:rsid w:val="006C2773"/>
    <w:rsid w:val="006C28CB"/>
    <w:rsid w:val="006C2A44"/>
    <w:rsid w:val="006C2C6D"/>
    <w:rsid w:val="006C371F"/>
    <w:rsid w:val="006C3B8D"/>
    <w:rsid w:val="006C3BD6"/>
    <w:rsid w:val="006C3ECE"/>
    <w:rsid w:val="006C45F0"/>
    <w:rsid w:val="006C5370"/>
    <w:rsid w:val="006C5D77"/>
    <w:rsid w:val="006C5E36"/>
    <w:rsid w:val="006C5ED6"/>
    <w:rsid w:val="006C60A1"/>
    <w:rsid w:val="006C64FD"/>
    <w:rsid w:val="006C651C"/>
    <w:rsid w:val="006C6615"/>
    <w:rsid w:val="006C67A7"/>
    <w:rsid w:val="006C6C12"/>
    <w:rsid w:val="006C7D3A"/>
    <w:rsid w:val="006C7D7E"/>
    <w:rsid w:val="006C7E6B"/>
    <w:rsid w:val="006D0472"/>
    <w:rsid w:val="006D04D5"/>
    <w:rsid w:val="006D088C"/>
    <w:rsid w:val="006D0CE0"/>
    <w:rsid w:val="006D1841"/>
    <w:rsid w:val="006D1F5E"/>
    <w:rsid w:val="006D2D12"/>
    <w:rsid w:val="006D2FA3"/>
    <w:rsid w:val="006D308D"/>
    <w:rsid w:val="006D381B"/>
    <w:rsid w:val="006D4085"/>
    <w:rsid w:val="006D49EB"/>
    <w:rsid w:val="006D4AEB"/>
    <w:rsid w:val="006D5299"/>
    <w:rsid w:val="006D64EC"/>
    <w:rsid w:val="006D64FF"/>
    <w:rsid w:val="006D6640"/>
    <w:rsid w:val="006D6B6D"/>
    <w:rsid w:val="006D70C2"/>
    <w:rsid w:val="006D79FD"/>
    <w:rsid w:val="006D7BAE"/>
    <w:rsid w:val="006E060C"/>
    <w:rsid w:val="006E06FB"/>
    <w:rsid w:val="006E07BA"/>
    <w:rsid w:val="006E09B9"/>
    <w:rsid w:val="006E15B4"/>
    <w:rsid w:val="006E15B9"/>
    <w:rsid w:val="006E1D8B"/>
    <w:rsid w:val="006E2B29"/>
    <w:rsid w:val="006E2DC1"/>
    <w:rsid w:val="006E36DD"/>
    <w:rsid w:val="006E3A30"/>
    <w:rsid w:val="006E3B66"/>
    <w:rsid w:val="006E3BBD"/>
    <w:rsid w:val="006E48E1"/>
    <w:rsid w:val="006E5A29"/>
    <w:rsid w:val="006E5A7F"/>
    <w:rsid w:val="006E60C8"/>
    <w:rsid w:val="006E63BC"/>
    <w:rsid w:val="006E701F"/>
    <w:rsid w:val="006E711F"/>
    <w:rsid w:val="006E74CF"/>
    <w:rsid w:val="006E7DDB"/>
    <w:rsid w:val="006E7FAE"/>
    <w:rsid w:val="006F007C"/>
    <w:rsid w:val="006F0662"/>
    <w:rsid w:val="006F077B"/>
    <w:rsid w:val="006F1454"/>
    <w:rsid w:val="006F193A"/>
    <w:rsid w:val="006F1C7C"/>
    <w:rsid w:val="006F21C7"/>
    <w:rsid w:val="006F31EF"/>
    <w:rsid w:val="006F33D3"/>
    <w:rsid w:val="006F36B0"/>
    <w:rsid w:val="006F3DB1"/>
    <w:rsid w:val="006F43A2"/>
    <w:rsid w:val="006F46B3"/>
    <w:rsid w:val="006F4E77"/>
    <w:rsid w:val="006F53D5"/>
    <w:rsid w:val="006F5AFC"/>
    <w:rsid w:val="006F5C0C"/>
    <w:rsid w:val="006F5F39"/>
    <w:rsid w:val="006F6399"/>
    <w:rsid w:val="006F63A5"/>
    <w:rsid w:val="006F6D6A"/>
    <w:rsid w:val="0070004F"/>
    <w:rsid w:val="007008A2"/>
    <w:rsid w:val="00700CD1"/>
    <w:rsid w:val="007011FE"/>
    <w:rsid w:val="007020C7"/>
    <w:rsid w:val="0070261A"/>
    <w:rsid w:val="007037A9"/>
    <w:rsid w:val="007037CD"/>
    <w:rsid w:val="00703F67"/>
    <w:rsid w:val="0070436E"/>
    <w:rsid w:val="00704E61"/>
    <w:rsid w:val="007052B1"/>
    <w:rsid w:val="00705A4A"/>
    <w:rsid w:val="00705B0E"/>
    <w:rsid w:val="00705DC0"/>
    <w:rsid w:val="00707086"/>
    <w:rsid w:val="00707A3D"/>
    <w:rsid w:val="00707B27"/>
    <w:rsid w:val="00710046"/>
    <w:rsid w:val="00710B77"/>
    <w:rsid w:val="00711802"/>
    <w:rsid w:val="0071197E"/>
    <w:rsid w:val="00711B03"/>
    <w:rsid w:val="00711E52"/>
    <w:rsid w:val="00712164"/>
    <w:rsid w:val="007122A8"/>
    <w:rsid w:val="00712BE6"/>
    <w:rsid w:val="007132BC"/>
    <w:rsid w:val="00713683"/>
    <w:rsid w:val="00713CD9"/>
    <w:rsid w:val="007140AD"/>
    <w:rsid w:val="007140CF"/>
    <w:rsid w:val="007144E2"/>
    <w:rsid w:val="00715D54"/>
    <w:rsid w:val="00717023"/>
    <w:rsid w:val="00717239"/>
    <w:rsid w:val="007174AB"/>
    <w:rsid w:val="00717851"/>
    <w:rsid w:val="00717E65"/>
    <w:rsid w:val="00720333"/>
    <w:rsid w:val="00720351"/>
    <w:rsid w:val="00721DD6"/>
    <w:rsid w:val="00723693"/>
    <w:rsid w:val="007236C7"/>
    <w:rsid w:val="00723A64"/>
    <w:rsid w:val="00723C3C"/>
    <w:rsid w:val="00723C6A"/>
    <w:rsid w:val="007241E3"/>
    <w:rsid w:val="00724302"/>
    <w:rsid w:val="007249E1"/>
    <w:rsid w:val="00724A81"/>
    <w:rsid w:val="00724B05"/>
    <w:rsid w:val="00724E97"/>
    <w:rsid w:val="007269C6"/>
    <w:rsid w:val="00726FCE"/>
    <w:rsid w:val="00727015"/>
    <w:rsid w:val="0072719A"/>
    <w:rsid w:val="007274DC"/>
    <w:rsid w:val="00727F05"/>
    <w:rsid w:val="00730802"/>
    <w:rsid w:val="00730856"/>
    <w:rsid w:val="00730FAB"/>
    <w:rsid w:val="0073149F"/>
    <w:rsid w:val="0073181F"/>
    <w:rsid w:val="0073396B"/>
    <w:rsid w:val="00733DD7"/>
    <w:rsid w:val="00733F25"/>
    <w:rsid w:val="007344AD"/>
    <w:rsid w:val="007344D9"/>
    <w:rsid w:val="00734520"/>
    <w:rsid w:val="00735486"/>
    <w:rsid w:val="00735808"/>
    <w:rsid w:val="007358A0"/>
    <w:rsid w:val="00735C5B"/>
    <w:rsid w:val="007361F4"/>
    <w:rsid w:val="00736516"/>
    <w:rsid w:val="00736606"/>
    <w:rsid w:val="0073679A"/>
    <w:rsid w:val="00736DCE"/>
    <w:rsid w:val="0073731C"/>
    <w:rsid w:val="0074030B"/>
    <w:rsid w:val="00740AC5"/>
    <w:rsid w:val="007412D2"/>
    <w:rsid w:val="0074176D"/>
    <w:rsid w:val="00742331"/>
    <w:rsid w:val="00743512"/>
    <w:rsid w:val="007438F8"/>
    <w:rsid w:val="0074392C"/>
    <w:rsid w:val="00744208"/>
    <w:rsid w:val="00744213"/>
    <w:rsid w:val="007444BB"/>
    <w:rsid w:val="00745964"/>
    <w:rsid w:val="007468A1"/>
    <w:rsid w:val="00746E59"/>
    <w:rsid w:val="007479B1"/>
    <w:rsid w:val="00747B92"/>
    <w:rsid w:val="00747D91"/>
    <w:rsid w:val="00747F24"/>
    <w:rsid w:val="007500CD"/>
    <w:rsid w:val="00750440"/>
    <w:rsid w:val="00750D5A"/>
    <w:rsid w:val="007510EA"/>
    <w:rsid w:val="007516E8"/>
    <w:rsid w:val="00752074"/>
    <w:rsid w:val="007523B9"/>
    <w:rsid w:val="00752667"/>
    <w:rsid w:val="00752981"/>
    <w:rsid w:val="00753356"/>
    <w:rsid w:val="00753811"/>
    <w:rsid w:val="00753FA6"/>
    <w:rsid w:val="00754600"/>
    <w:rsid w:val="00754DA7"/>
    <w:rsid w:val="0075519E"/>
    <w:rsid w:val="00755694"/>
    <w:rsid w:val="007557C5"/>
    <w:rsid w:val="007564DB"/>
    <w:rsid w:val="00757380"/>
    <w:rsid w:val="0076052B"/>
    <w:rsid w:val="00761026"/>
    <w:rsid w:val="007614C6"/>
    <w:rsid w:val="00761766"/>
    <w:rsid w:val="0076182C"/>
    <w:rsid w:val="007619E7"/>
    <w:rsid w:val="007629C8"/>
    <w:rsid w:val="00762B52"/>
    <w:rsid w:val="00762C81"/>
    <w:rsid w:val="00763A68"/>
    <w:rsid w:val="00763ADB"/>
    <w:rsid w:val="0076435A"/>
    <w:rsid w:val="0076462D"/>
    <w:rsid w:val="007647DD"/>
    <w:rsid w:val="00765145"/>
    <w:rsid w:val="00765669"/>
    <w:rsid w:val="007657FA"/>
    <w:rsid w:val="0076593E"/>
    <w:rsid w:val="007663C6"/>
    <w:rsid w:val="00766709"/>
    <w:rsid w:val="00766943"/>
    <w:rsid w:val="00766D03"/>
    <w:rsid w:val="00766FA6"/>
    <w:rsid w:val="0076747A"/>
    <w:rsid w:val="00767DAF"/>
    <w:rsid w:val="0077089F"/>
    <w:rsid w:val="00770A94"/>
    <w:rsid w:val="00770D07"/>
    <w:rsid w:val="007716B6"/>
    <w:rsid w:val="007718D0"/>
    <w:rsid w:val="00771A5F"/>
    <w:rsid w:val="00771CA8"/>
    <w:rsid w:val="00772AF0"/>
    <w:rsid w:val="0077320C"/>
    <w:rsid w:val="00773E0F"/>
    <w:rsid w:val="00773E5C"/>
    <w:rsid w:val="007745BD"/>
    <w:rsid w:val="007749C5"/>
    <w:rsid w:val="00774D18"/>
    <w:rsid w:val="0077510D"/>
    <w:rsid w:val="00775B95"/>
    <w:rsid w:val="00775EB0"/>
    <w:rsid w:val="007762F7"/>
    <w:rsid w:val="0077707B"/>
    <w:rsid w:val="00777521"/>
    <w:rsid w:val="00777CAE"/>
    <w:rsid w:val="0078044C"/>
    <w:rsid w:val="00780E8F"/>
    <w:rsid w:val="00781317"/>
    <w:rsid w:val="007829A1"/>
    <w:rsid w:val="007843F7"/>
    <w:rsid w:val="00784742"/>
    <w:rsid w:val="00784B4F"/>
    <w:rsid w:val="00784DC9"/>
    <w:rsid w:val="00784E75"/>
    <w:rsid w:val="00785526"/>
    <w:rsid w:val="0078630B"/>
    <w:rsid w:val="00786560"/>
    <w:rsid w:val="0078768D"/>
    <w:rsid w:val="00790F06"/>
    <w:rsid w:val="00791C43"/>
    <w:rsid w:val="00792344"/>
    <w:rsid w:val="007924B2"/>
    <w:rsid w:val="007930E3"/>
    <w:rsid w:val="00793160"/>
    <w:rsid w:val="00793298"/>
    <w:rsid w:val="00793E85"/>
    <w:rsid w:val="007943FA"/>
    <w:rsid w:val="007944EC"/>
    <w:rsid w:val="0079458C"/>
    <w:rsid w:val="00795497"/>
    <w:rsid w:val="00795D22"/>
    <w:rsid w:val="00795FAE"/>
    <w:rsid w:val="00796048"/>
    <w:rsid w:val="007972EA"/>
    <w:rsid w:val="00797A00"/>
    <w:rsid w:val="007A017B"/>
    <w:rsid w:val="007A0766"/>
    <w:rsid w:val="007A076E"/>
    <w:rsid w:val="007A0BB7"/>
    <w:rsid w:val="007A0F62"/>
    <w:rsid w:val="007A0F93"/>
    <w:rsid w:val="007A166D"/>
    <w:rsid w:val="007A1ED1"/>
    <w:rsid w:val="007A3862"/>
    <w:rsid w:val="007A3FCB"/>
    <w:rsid w:val="007A4321"/>
    <w:rsid w:val="007A4642"/>
    <w:rsid w:val="007A4913"/>
    <w:rsid w:val="007A5307"/>
    <w:rsid w:val="007A5B6B"/>
    <w:rsid w:val="007A6433"/>
    <w:rsid w:val="007A71FD"/>
    <w:rsid w:val="007A77B3"/>
    <w:rsid w:val="007A7E67"/>
    <w:rsid w:val="007B08D0"/>
    <w:rsid w:val="007B0923"/>
    <w:rsid w:val="007B09CF"/>
    <w:rsid w:val="007B0C50"/>
    <w:rsid w:val="007B0F06"/>
    <w:rsid w:val="007B1D4A"/>
    <w:rsid w:val="007B23B0"/>
    <w:rsid w:val="007B293C"/>
    <w:rsid w:val="007B3068"/>
    <w:rsid w:val="007B31AE"/>
    <w:rsid w:val="007B3319"/>
    <w:rsid w:val="007B3C07"/>
    <w:rsid w:val="007B3D73"/>
    <w:rsid w:val="007B4AA1"/>
    <w:rsid w:val="007B4C31"/>
    <w:rsid w:val="007B531F"/>
    <w:rsid w:val="007B54A1"/>
    <w:rsid w:val="007B553E"/>
    <w:rsid w:val="007B596A"/>
    <w:rsid w:val="007B6067"/>
    <w:rsid w:val="007B696A"/>
    <w:rsid w:val="007B6AB1"/>
    <w:rsid w:val="007C169C"/>
    <w:rsid w:val="007C1DB0"/>
    <w:rsid w:val="007C2731"/>
    <w:rsid w:val="007C2F16"/>
    <w:rsid w:val="007C318D"/>
    <w:rsid w:val="007C36CE"/>
    <w:rsid w:val="007C3834"/>
    <w:rsid w:val="007C39E5"/>
    <w:rsid w:val="007C4560"/>
    <w:rsid w:val="007C4870"/>
    <w:rsid w:val="007C4941"/>
    <w:rsid w:val="007C6100"/>
    <w:rsid w:val="007C61BA"/>
    <w:rsid w:val="007C6CE4"/>
    <w:rsid w:val="007C6EBB"/>
    <w:rsid w:val="007C79C1"/>
    <w:rsid w:val="007D03ED"/>
    <w:rsid w:val="007D11A3"/>
    <w:rsid w:val="007D28C1"/>
    <w:rsid w:val="007D3E4F"/>
    <w:rsid w:val="007D3F52"/>
    <w:rsid w:val="007D4551"/>
    <w:rsid w:val="007D5370"/>
    <w:rsid w:val="007D62C5"/>
    <w:rsid w:val="007D6CAA"/>
    <w:rsid w:val="007D78FC"/>
    <w:rsid w:val="007D7F6B"/>
    <w:rsid w:val="007E0A0C"/>
    <w:rsid w:val="007E0EFD"/>
    <w:rsid w:val="007E1A6B"/>
    <w:rsid w:val="007E1B64"/>
    <w:rsid w:val="007E1CB8"/>
    <w:rsid w:val="007E30EA"/>
    <w:rsid w:val="007E32DD"/>
    <w:rsid w:val="007E373E"/>
    <w:rsid w:val="007E3B7E"/>
    <w:rsid w:val="007E3D6A"/>
    <w:rsid w:val="007E46B2"/>
    <w:rsid w:val="007E4FCA"/>
    <w:rsid w:val="007E58CB"/>
    <w:rsid w:val="007E5A96"/>
    <w:rsid w:val="007E5BD3"/>
    <w:rsid w:val="007E6048"/>
    <w:rsid w:val="007E6DDC"/>
    <w:rsid w:val="007E6E7D"/>
    <w:rsid w:val="007F1052"/>
    <w:rsid w:val="007F10A9"/>
    <w:rsid w:val="007F1B5C"/>
    <w:rsid w:val="007F21F8"/>
    <w:rsid w:val="007F31EF"/>
    <w:rsid w:val="007F3BE1"/>
    <w:rsid w:val="007F40EE"/>
    <w:rsid w:val="007F41F3"/>
    <w:rsid w:val="007F48DB"/>
    <w:rsid w:val="007F49BB"/>
    <w:rsid w:val="007F4A6C"/>
    <w:rsid w:val="007F53F6"/>
    <w:rsid w:val="007F5AE6"/>
    <w:rsid w:val="007F5CA2"/>
    <w:rsid w:val="007F6C76"/>
    <w:rsid w:val="007F71FF"/>
    <w:rsid w:val="007F76E9"/>
    <w:rsid w:val="00801C4F"/>
    <w:rsid w:val="00802198"/>
    <w:rsid w:val="00802387"/>
    <w:rsid w:val="00802822"/>
    <w:rsid w:val="008033E3"/>
    <w:rsid w:val="0080356D"/>
    <w:rsid w:val="00804DE6"/>
    <w:rsid w:val="008052D3"/>
    <w:rsid w:val="00805503"/>
    <w:rsid w:val="00805BCD"/>
    <w:rsid w:val="00805E04"/>
    <w:rsid w:val="00807E36"/>
    <w:rsid w:val="00807ECF"/>
    <w:rsid w:val="00810863"/>
    <w:rsid w:val="00810AFA"/>
    <w:rsid w:val="00810C75"/>
    <w:rsid w:val="008120DC"/>
    <w:rsid w:val="00812927"/>
    <w:rsid w:val="00812E2C"/>
    <w:rsid w:val="00813499"/>
    <w:rsid w:val="008135C5"/>
    <w:rsid w:val="00815730"/>
    <w:rsid w:val="00816366"/>
    <w:rsid w:val="0081647D"/>
    <w:rsid w:val="008171F3"/>
    <w:rsid w:val="00817427"/>
    <w:rsid w:val="00820C57"/>
    <w:rsid w:val="00821788"/>
    <w:rsid w:val="00821B3F"/>
    <w:rsid w:val="00821B7B"/>
    <w:rsid w:val="00823192"/>
    <w:rsid w:val="0082329C"/>
    <w:rsid w:val="00823815"/>
    <w:rsid w:val="00824077"/>
    <w:rsid w:val="008248F9"/>
    <w:rsid w:val="008248FF"/>
    <w:rsid w:val="00825204"/>
    <w:rsid w:val="00826F75"/>
    <w:rsid w:val="00830408"/>
    <w:rsid w:val="00830689"/>
    <w:rsid w:val="008308C9"/>
    <w:rsid w:val="00830936"/>
    <w:rsid w:val="00830C6C"/>
    <w:rsid w:val="008311C6"/>
    <w:rsid w:val="00831E86"/>
    <w:rsid w:val="00832A06"/>
    <w:rsid w:val="00832B65"/>
    <w:rsid w:val="00832EA0"/>
    <w:rsid w:val="008333A0"/>
    <w:rsid w:val="00833E3E"/>
    <w:rsid w:val="00833E7E"/>
    <w:rsid w:val="00833F5F"/>
    <w:rsid w:val="00835F3A"/>
    <w:rsid w:val="00837626"/>
    <w:rsid w:val="008376D7"/>
    <w:rsid w:val="00837814"/>
    <w:rsid w:val="0084052E"/>
    <w:rsid w:val="00840777"/>
    <w:rsid w:val="00841164"/>
    <w:rsid w:val="008417A3"/>
    <w:rsid w:val="00841956"/>
    <w:rsid w:val="0084235D"/>
    <w:rsid w:val="00842464"/>
    <w:rsid w:val="00842EE4"/>
    <w:rsid w:val="00843CFE"/>
    <w:rsid w:val="008449AE"/>
    <w:rsid w:val="00844DFF"/>
    <w:rsid w:val="008457D9"/>
    <w:rsid w:val="00846405"/>
    <w:rsid w:val="00846EE5"/>
    <w:rsid w:val="008470BE"/>
    <w:rsid w:val="0084765C"/>
    <w:rsid w:val="00847A40"/>
    <w:rsid w:val="00847DB0"/>
    <w:rsid w:val="008517E1"/>
    <w:rsid w:val="008526EA"/>
    <w:rsid w:val="00852DF5"/>
    <w:rsid w:val="008531DD"/>
    <w:rsid w:val="00853C07"/>
    <w:rsid w:val="00854470"/>
    <w:rsid w:val="008547CA"/>
    <w:rsid w:val="00855561"/>
    <w:rsid w:val="00855853"/>
    <w:rsid w:val="00855D43"/>
    <w:rsid w:val="008579B4"/>
    <w:rsid w:val="00860B9F"/>
    <w:rsid w:val="00860C16"/>
    <w:rsid w:val="00861400"/>
    <w:rsid w:val="0086191E"/>
    <w:rsid w:val="00861FC3"/>
    <w:rsid w:val="00862638"/>
    <w:rsid w:val="0086486A"/>
    <w:rsid w:val="00865028"/>
    <w:rsid w:val="00865450"/>
    <w:rsid w:val="008659A1"/>
    <w:rsid w:val="00866230"/>
    <w:rsid w:val="00866EA4"/>
    <w:rsid w:val="00867290"/>
    <w:rsid w:val="008675FD"/>
    <w:rsid w:val="0086779D"/>
    <w:rsid w:val="008704F6"/>
    <w:rsid w:val="00870CFE"/>
    <w:rsid w:val="00870E7D"/>
    <w:rsid w:val="008711BF"/>
    <w:rsid w:val="0087332A"/>
    <w:rsid w:val="008734A2"/>
    <w:rsid w:val="00873BA1"/>
    <w:rsid w:val="008744BB"/>
    <w:rsid w:val="00874A17"/>
    <w:rsid w:val="0087541E"/>
    <w:rsid w:val="0087624E"/>
    <w:rsid w:val="008765F1"/>
    <w:rsid w:val="0087667F"/>
    <w:rsid w:val="00877017"/>
    <w:rsid w:val="00877572"/>
    <w:rsid w:val="00880886"/>
    <w:rsid w:val="00880D98"/>
    <w:rsid w:val="00880EBE"/>
    <w:rsid w:val="00881D0A"/>
    <w:rsid w:val="00881F28"/>
    <w:rsid w:val="0088211C"/>
    <w:rsid w:val="00884872"/>
    <w:rsid w:val="008852E3"/>
    <w:rsid w:val="00885733"/>
    <w:rsid w:val="00885A0D"/>
    <w:rsid w:val="0089089E"/>
    <w:rsid w:val="008908F3"/>
    <w:rsid w:val="00890A9E"/>
    <w:rsid w:val="00892C52"/>
    <w:rsid w:val="00892DE7"/>
    <w:rsid w:val="00893356"/>
    <w:rsid w:val="00893981"/>
    <w:rsid w:val="00893D3A"/>
    <w:rsid w:val="008942F5"/>
    <w:rsid w:val="0089583D"/>
    <w:rsid w:val="00896399"/>
    <w:rsid w:val="008963C7"/>
    <w:rsid w:val="008963F2"/>
    <w:rsid w:val="00896767"/>
    <w:rsid w:val="00896835"/>
    <w:rsid w:val="0089690D"/>
    <w:rsid w:val="00896996"/>
    <w:rsid w:val="00896F9F"/>
    <w:rsid w:val="00897035"/>
    <w:rsid w:val="00897215"/>
    <w:rsid w:val="00897482"/>
    <w:rsid w:val="0089763E"/>
    <w:rsid w:val="00897C84"/>
    <w:rsid w:val="008A0086"/>
    <w:rsid w:val="008A01F5"/>
    <w:rsid w:val="008A123C"/>
    <w:rsid w:val="008A166F"/>
    <w:rsid w:val="008A1869"/>
    <w:rsid w:val="008A2BA4"/>
    <w:rsid w:val="008A2C82"/>
    <w:rsid w:val="008A3938"/>
    <w:rsid w:val="008A3C9F"/>
    <w:rsid w:val="008A5BFA"/>
    <w:rsid w:val="008A5E94"/>
    <w:rsid w:val="008A794B"/>
    <w:rsid w:val="008A7BC6"/>
    <w:rsid w:val="008A7BF0"/>
    <w:rsid w:val="008B0286"/>
    <w:rsid w:val="008B037E"/>
    <w:rsid w:val="008B089A"/>
    <w:rsid w:val="008B0A2B"/>
    <w:rsid w:val="008B2380"/>
    <w:rsid w:val="008B2699"/>
    <w:rsid w:val="008B2AF9"/>
    <w:rsid w:val="008B3101"/>
    <w:rsid w:val="008B3A5F"/>
    <w:rsid w:val="008B3ACA"/>
    <w:rsid w:val="008B3B6A"/>
    <w:rsid w:val="008B4C89"/>
    <w:rsid w:val="008B527B"/>
    <w:rsid w:val="008B544E"/>
    <w:rsid w:val="008B5FC3"/>
    <w:rsid w:val="008B6195"/>
    <w:rsid w:val="008B6D23"/>
    <w:rsid w:val="008B7BBF"/>
    <w:rsid w:val="008C0C5D"/>
    <w:rsid w:val="008C0EF8"/>
    <w:rsid w:val="008C1459"/>
    <w:rsid w:val="008C26D6"/>
    <w:rsid w:val="008C2A98"/>
    <w:rsid w:val="008C309F"/>
    <w:rsid w:val="008C3128"/>
    <w:rsid w:val="008C32D1"/>
    <w:rsid w:val="008C493B"/>
    <w:rsid w:val="008C4E51"/>
    <w:rsid w:val="008C5D46"/>
    <w:rsid w:val="008C5FE7"/>
    <w:rsid w:val="008C6215"/>
    <w:rsid w:val="008C6A7B"/>
    <w:rsid w:val="008C75BC"/>
    <w:rsid w:val="008C7D97"/>
    <w:rsid w:val="008C7E16"/>
    <w:rsid w:val="008D07D8"/>
    <w:rsid w:val="008D0B28"/>
    <w:rsid w:val="008D0C0D"/>
    <w:rsid w:val="008D1512"/>
    <w:rsid w:val="008D1595"/>
    <w:rsid w:val="008D15AA"/>
    <w:rsid w:val="008D15B8"/>
    <w:rsid w:val="008D1748"/>
    <w:rsid w:val="008D1FE5"/>
    <w:rsid w:val="008D20DA"/>
    <w:rsid w:val="008D22DC"/>
    <w:rsid w:val="008D25EE"/>
    <w:rsid w:val="008D30E6"/>
    <w:rsid w:val="008D35DA"/>
    <w:rsid w:val="008D3615"/>
    <w:rsid w:val="008D3D30"/>
    <w:rsid w:val="008D40DA"/>
    <w:rsid w:val="008D476A"/>
    <w:rsid w:val="008D4854"/>
    <w:rsid w:val="008D4C52"/>
    <w:rsid w:val="008D5032"/>
    <w:rsid w:val="008D5B88"/>
    <w:rsid w:val="008D5B8B"/>
    <w:rsid w:val="008D5FFA"/>
    <w:rsid w:val="008D629C"/>
    <w:rsid w:val="008D63D8"/>
    <w:rsid w:val="008D6CDB"/>
    <w:rsid w:val="008D7743"/>
    <w:rsid w:val="008E05B9"/>
    <w:rsid w:val="008E0ECF"/>
    <w:rsid w:val="008E10D6"/>
    <w:rsid w:val="008E1AA9"/>
    <w:rsid w:val="008E2658"/>
    <w:rsid w:val="008E28C5"/>
    <w:rsid w:val="008E2E4E"/>
    <w:rsid w:val="008E387F"/>
    <w:rsid w:val="008E3CF7"/>
    <w:rsid w:val="008E44A8"/>
    <w:rsid w:val="008E4833"/>
    <w:rsid w:val="008E48AE"/>
    <w:rsid w:val="008E4A60"/>
    <w:rsid w:val="008E4CD5"/>
    <w:rsid w:val="008E58EF"/>
    <w:rsid w:val="008E5FF2"/>
    <w:rsid w:val="008E6F7B"/>
    <w:rsid w:val="008E7180"/>
    <w:rsid w:val="008E7DA4"/>
    <w:rsid w:val="008F03AA"/>
    <w:rsid w:val="008F0440"/>
    <w:rsid w:val="008F0580"/>
    <w:rsid w:val="008F0B39"/>
    <w:rsid w:val="008F0D70"/>
    <w:rsid w:val="008F13F6"/>
    <w:rsid w:val="008F1596"/>
    <w:rsid w:val="008F17D2"/>
    <w:rsid w:val="008F18FF"/>
    <w:rsid w:val="008F1DFF"/>
    <w:rsid w:val="008F294B"/>
    <w:rsid w:val="008F3DB4"/>
    <w:rsid w:val="008F4122"/>
    <w:rsid w:val="008F4171"/>
    <w:rsid w:val="008F492E"/>
    <w:rsid w:val="008F4A01"/>
    <w:rsid w:val="008F4B36"/>
    <w:rsid w:val="008F546C"/>
    <w:rsid w:val="008F5D83"/>
    <w:rsid w:val="008F625E"/>
    <w:rsid w:val="008F7C06"/>
    <w:rsid w:val="009009FB"/>
    <w:rsid w:val="00900F43"/>
    <w:rsid w:val="00901BED"/>
    <w:rsid w:val="00901D14"/>
    <w:rsid w:val="0090204F"/>
    <w:rsid w:val="00902646"/>
    <w:rsid w:val="009026A5"/>
    <w:rsid w:val="00902A44"/>
    <w:rsid w:val="00902F0C"/>
    <w:rsid w:val="009031DE"/>
    <w:rsid w:val="00903334"/>
    <w:rsid w:val="0090383E"/>
    <w:rsid w:val="00904011"/>
    <w:rsid w:val="009049D9"/>
    <w:rsid w:val="00904BA3"/>
    <w:rsid w:val="00904C15"/>
    <w:rsid w:val="00905957"/>
    <w:rsid w:val="00905EB6"/>
    <w:rsid w:val="0090602D"/>
    <w:rsid w:val="009061CD"/>
    <w:rsid w:val="00906230"/>
    <w:rsid w:val="0090681F"/>
    <w:rsid w:val="00906F06"/>
    <w:rsid w:val="00907208"/>
    <w:rsid w:val="009078DD"/>
    <w:rsid w:val="009102C3"/>
    <w:rsid w:val="00910DA3"/>
    <w:rsid w:val="00911C53"/>
    <w:rsid w:val="00911E8F"/>
    <w:rsid w:val="009125BC"/>
    <w:rsid w:val="009125D0"/>
    <w:rsid w:val="00912A31"/>
    <w:rsid w:val="009132B0"/>
    <w:rsid w:val="00913369"/>
    <w:rsid w:val="00913555"/>
    <w:rsid w:val="009136EA"/>
    <w:rsid w:val="009148D1"/>
    <w:rsid w:val="00914E36"/>
    <w:rsid w:val="009157F4"/>
    <w:rsid w:val="00915C83"/>
    <w:rsid w:val="00916CDF"/>
    <w:rsid w:val="00917B4E"/>
    <w:rsid w:val="0092060D"/>
    <w:rsid w:val="00920848"/>
    <w:rsid w:val="009208A5"/>
    <w:rsid w:val="00921235"/>
    <w:rsid w:val="009215F1"/>
    <w:rsid w:val="00921D88"/>
    <w:rsid w:val="00922CDD"/>
    <w:rsid w:val="00922EC0"/>
    <w:rsid w:val="00922ECA"/>
    <w:rsid w:val="00922EF4"/>
    <w:rsid w:val="009230C5"/>
    <w:rsid w:val="00923816"/>
    <w:rsid w:val="00923D33"/>
    <w:rsid w:val="009241CF"/>
    <w:rsid w:val="00924662"/>
    <w:rsid w:val="00924A1E"/>
    <w:rsid w:val="00924D83"/>
    <w:rsid w:val="009251B3"/>
    <w:rsid w:val="0092557C"/>
    <w:rsid w:val="00926B04"/>
    <w:rsid w:val="0092739B"/>
    <w:rsid w:val="00927F5D"/>
    <w:rsid w:val="00927FA2"/>
    <w:rsid w:val="0093063D"/>
    <w:rsid w:val="0093193E"/>
    <w:rsid w:val="00931D3F"/>
    <w:rsid w:val="00931E49"/>
    <w:rsid w:val="00931FA5"/>
    <w:rsid w:val="009323AD"/>
    <w:rsid w:val="009326E5"/>
    <w:rsid w:val="00932BDF"/>
    <w:rsid w:val="00933AC3"/>
    <w:rsid w:val="00933F98"/>
    <w:rsid w:val="00934869"/>
    <w:rsid w:val="00934AE8"/>
    <w:rsid w:val="00934B1D"/>
    <w:rsid w:val="00934BC3"/>
    <w:rsid w:val="00934FB2"/>
    <w:rsid w:val="009353A6"/>
    <w:rsid w:val="0093544E"/>
    <w:rsid w:val="00936419"/>
    <w:rsid w:val="00936468"/>
    <w:rsid w:val="00936D90"/>
    <w:rsid w:val="009370DE"/>
    <w:rsid w:val="00937C62"/>
    <w:rsid w:val="00937CDA"/>
    <w:rsid w:val="00940235"/>
    <w:rsid w:val="009408C4"/>
    <w:rsid w:val="009409D1"/>
    <w:rsid w:val="00941ADD"/>
    <w:rsid w:val="00942604"/>
    <w:rsid w:val="009427F5"/>
    <w:rsid w:val="00942998"/>
    <w:rsid w:val="00942AD4"/>
    <w:rsid w:val="009431E4"/>
    <w:rsid w:val="009436FE"/>
    <w:rsid w:val="00943AAA"/>
    <w:rsid w:val="00943D5C"/>
    <w:rsid w:val="00944D15"/>
    <w:rsid w:val="00944DC8"/>
    <w:rsid w:val="009451A6"/>
    <w:rsid w:val="00945809"/>
    <w:rsid w:val="00945FC7"/>
    <w:rsid w:val="009465E9"/>
    <w:rsid w:val="009468E0"/>
    <w:rsid w:val="0094698A"/>
    <w:rsid w:val="00946E44"/>
    <w:rsid w:val="00947179"/>
    <w:rsid w:val="0094729F"/>
    <w:rsid w:val="009472FA"/>
    <w:rsid w:val="009501D4"/>
    <w:rsid w:val="00950607"/>
    <w:rsid w:val="009506E8"/>
    <w:rsid w:val="00950C33"/>
    <w:rsid w:val="00950DF5"/>
    <w:rsid w:val="00951376"/>
    <w:rsid w:val="00951C42"/>
    <w:rsid w:val="00952201"/>
    <w:rsid w:val="009522D3"/>
    <w:rsid w:val="00952597"/>
    <w:rsid w:val="00953289"/>
    <w:rsid w:val="0095372A"/>
    <w:rsid w:val="00954277"/>
    <w:rsid w:val="009549CA"/>
    <w:rsid w:val="009550DF"/>
    <w:rsid w:val="00955A1E"/>
    <w:rsid w:val="00955E44"/>
    <w:rsid w:val="00955FD6"/>
    <w:rsid w:val="00956127"/>
    <w:rsid w:val="009571D3"/>
    <w:rsid w:val="009573F7"/>
    <w:rsid w:val="009602FC"/>
    <w:rsid w:val="00960474"/>
    <w:rsid w:val="009609D7"/>
    <w:rsid w:val="00961087"/>
    <w:rsid w:val="009614B4"/>
    <w:rsid w:val="009618F6"/>
    <w:rsid w:val="0096252A"/>
    <w:rsid w:val="009627C0"/>
    <w:rsid w:val="00962C5B"/>
    <w:rsid w:val="0096446A"/>
    <w:rsid w:val="00964E2A"/>
    <w:rsid w:val="00964F91"/>
    <w:rsid w:val="00966334"/>
    <w:rsid w:val="0096651C"/>
    <w:rsid w:val="00966D99"/>
    <w:rsid w:val="00967002"/>
    <w:rsid w:val="00967023"/>
    <w:rsid w:val="0096799B"/>
    <w:rsid w:val="00967F82"/>
    <w:rsid w:val="00970087"/>
    <w:rsid w:val="00970651"/>
    <w:rsid w:val="009706FC"/>
    <w:rsid w:val="009707C6"/>
    <w:rsid w:val="00971342"/>
    <w:rsid w:val="00971727"/>
    <w:rsid w:val="0097205B"/>
    <w:rsid w:val="009724A9"/>
    <w:rsid w:val="009728C9"/>
    <w:rsid w:val="009730D6"/>
    <w:rsid w:val="009739F7"/>
    <w:rsid w:val="00973B60"/>
    <w:rsid w:val="00973B77"/>
    <w:rsid w:val="00973BF4"/>
    <w:rsid w:val="00974394"/>
    <w:rsid w:val="00975147"/>
    <w:rsid w:val="00975999"/>
    <w:rsid w:val="00976421"/>
    <w:rsid w:val="00976A53"/>
    <w:rsid w:val="00976F01"/>
    <w:rsid w:val="00977D1E"/>
    <w:rsid w:val="00977DFB"/>
    <w:rsid w:val="0098070C"/>
    <w:rsid w:val="00980C13"/>
    <w:rsid w:val="00980FB0"/>
    <w:rsid w:val="009810D9"/>
    <w:rsid w:val="00981AA8"/>
    <w:rsid w:val="00981BCE"/>
    <w:rsid w:val="0098268D"/>
    <w:rsid w:val="00983556"/>
    <w:rsid w:val="00984B70"/>
    <w:rsid w:val="00984F41"/>
    <w:rsid w:val="009855CF"/>
    <w:rsid w:val="00985807"/>
    <w:rsid w:val="00985DCD"/>
    <w:rsid w:val="00986435"/>
    <w:rsid w:val="009873CB"/>
    <w:rsid w:val="009874F1"/>
    <w:rsid w:val="009906F2"/>
    <w:rsid w:val="00990953"/>
    <w:rsid w:val="009918EC"/>
    <w:rsid w:val="00991950"/>
    <w:rsid w:val="00992092"/>
    <w:rsid w:val="00992193"/>
    <w:rsid w:val="009923DB"/>
    <w:rsid w:val="0099286D"/>
    <w:rsid w:val="00992CE6"/>
    <w:rsid w:val="00992E0F"/>
    <w:rsid w:val="009932FE"/>
    <w:rsid w:val="0099368B"/>
    <w:rsid w:val="00993B1C"/>
    <w:rsid w:val="00994129"/>
    <w:rsid w:val="009945A7"/>
    <w:rsid w:val="0099495D"/>
    <w:rsid w:val="00994AE9"/>
    <w:rsid w:val="00994E90"/>
    <w:rsid w:val="00995DAD"/>
    <w:rsid w:val="00996119"/>
    <w:rsid w:val="009962F3"/>
    <w:rsid w:val="00996C9C"/>
    <w:rsid w:val="009A0963"/>
    <w:rsid w:val="009A0B95"/>
    <w:rsid w:val="009A0F2F"/>
    <w:rsid w:val="009A134B"/>
    <w:rsid w:val="009A135A"/>
    <w:rsid w:val="009A18E7"/>
    <w:rsid w:val="009A1DEC"/>
    <w:rsid w:val="009A23C0"/>
    <w:rsid w:val="009A3632"/>
    <w:rsid w:val="009A38D7"/>
    <w:rsid w:val="009A4512"/>
    <w:rsid w:val="009A4842"/>
    <w:rsid w:val="009A5310"/>
    <w:rsid w:val="009A647B"/>
    <w:rsid w:val="009A6B4D"/>
    <w:rsid w:val="009A6F3D"/>
    <w:rsid w:val="009A6FA0"/>
    <w:rsid w:val="009A7A70"/>
    <w:rsid w:val="009B047C"/>
    <w:rsid w:val="009B0F6F"/>
    <w:rsid w:val="009B283D"/>
    <w:rsid w:val="009B2FAA"/>
    <w:rsid w:val="009B40E9"/>
    <w:rsid w:val="009B461E"/>
    <w:rsid w:val="009B5F22"/>
    <w:rsid w:val="009B68EB"/>
    <w:rsid w:val="009C0907"/>
    <w:rsid w:val="009C0BDA"/>
    <w:rsid w:val="009C0E37"/>
    <w:rsid w:val="009C113C"/>
    <w:rsid w:val="009C156C"/>
    <w:rsid w:val="009C185A"/>
    <w:rsid w:val="009C185F"/>
    <w:rsid w:val="009C1BE5"/>
    <w:rsid w:val="009C216D"/>
    <w:rsid w:val="009C2363"/>
    <w:rsid w:val="009C285A"/>
    <w:rsid w:val="009C2A5B"/>
    <w:rsid w:val="009C2FBC"/>
    <w:rsid w:val="009C3134"/>
    <w:rsid w:val="009C3F01"/>
    <w:rsid w:val="009C4BC7"/>
    <w:rsid w:val="009C4CB0"/>
    <w:rsid w:val="009C5051"/>
    <w:rsid w:val="009C5350"/>
    <w:rsid w:val="009C6162"/>
    <w:rsid w:val="009C64D6"/>
    <w:rsid w:val="009C670D"/>
    <w:rsid w:val="009C7474"/>
    <w:rsid w:val="009C7A97"/>
    <w:rsid w:val="009D0539"/>
    <w:rsid w:val="009D0A84"/>
    <w:rsid w:val="009D0B52"/>
    <w:rsid w:val="009D0B9D"/>
    <w:rsid w:val="009D1FC7"/>
    <w:rsid w:val="009D31DD"/>
    <w:rsid w:val="009D3918"/>
    <w:rsid w:val="009D3B83"/>
    <w:rsid w:val="009D45AE"/>
    <w:rsid w:val="009D4BF2"/>
    <w:rsid w:val="009D4CD7"/>
    <w:rsid w:val="009D53DE"/>
    <w:rsid w:val="009D6B98"/>
    <w:rsid w:val="009D7CB6"/>
    <w:rsid w:val="009E0A9D"/>
    <w:rsid w:val="009E0B65"/>
    <w:rsid w:val="009E14F4"/>
    <w:rsid w:val="009E18A6"/>
    <w:rsid w:val="009E1C08"/>
    <w:rsid w:val="009E1D9C"/>
    <w:rsid w:val="009E21EC"/>
    <w:rsid w:val="009E2C21"/>
    <w:rsid w:val="009E3A01"/>
    <w:rsid w:val="009E3EAC"/>
    <w:rsid w:val="009E3EEF"/>
    <w:rsid w:val="009E434D"/>
    <w:rsid w:val="009E458E"/>
    <w:rsid w:val="009E4705"/>
    <w:rsid w:val="009E48E5"/>
    <w:rsid w:val="009E5BAC"/>
    <w:rsid w:val="009E5C83"/>
    <w:rsid w:val="009E6743"/>
    <w:rsid w:val="009E6785"/>
    <w:rsid w:val="009E712E"/>
    <w:rsid w:val="009E7347"/>
    <w:rsid w:val="009E7BAE"/>
    <w:rsid w:val="009F1434"/>
    <w:rsid w:val="009F15D9"/>
    <w:rsid w:val="009F1A5E"/>
    <w:rsid w:val="009F23A2"/>
    <w:rsid w:val="009F2854"/>
    <w:rsid w:val="009F2E71"/>
    <w:rsid w:val="009F3476"/>
    <w:rsid w:val="009F3B96"/>
    <w:rsid w:val="009F4A2E"/>
    <w:rsid w:val="009F4E44"/>
    <w:rsid w:val="009F4FC7"/>
    <w:rsid w:val="009F5220"/>
    <w:rsid w:val="009F5667"/>
    <w:rsid w:val="009F6030"/>
    <w:rsid w:val="009F60A6"/>
    <w:rsid w:val="009F67BB"/>
    <w:rsid w:val="009F6B77"/>
    <w:rsid w:val="009F7B4C"/>
    <w:rsid w:val="009F7BC6"/>
    <w:rsid w:val="00A00387"/>
    <w:rsid w:val="00A00B46"/>
    <w:rsid w:val="00A0124C"/>
    <w:rsid w:val="00A012AB"/>
    <w:rsid w:val="00A02635"/>
    <w:rsid w:val="00A026C0"/>
    <w:rsid w:val="00A02776"/>
    <w:rsid w:val="00A02A2C"/>
    <w:rsid w:val="00A033FB"/>
    <w:rsid w:val="00A03673"/>
    <w:rsid w:val="00A03896"/>
    <w:rsid w:val="00A039BC"/>
    <w:rsid w:val="00A03F13"/>
    <w:rsid w:val="00A040FA"/>
    <w:rsid w:val="00A04CFB"/>
    <w:rsid w:val="00A051C5"/>
    <w:rsid w:val="00A05950"/>
    <w:rsid w:val="00A05D65"/>
    <w:rsid w:val="00A06581"/>
    <w:rsid w:val="00A06719"/>
    <w:rsid w:val="00A06E3D"/>
    <w:rsid w:val="00A0719E"/>
    <w:rsid w:val="00A076C5"/>
    <w:rsid w:val="00A0792E"/>
    <w:rsid w:val="00A1067A"/>
    <w:rsid w:val="00A10D9D"/>
    <w:rsid w:val="00A110B6"/>
    <w:rsid w:val="00A11304"/>
    <w:rsid w:val="00A11526"/>
    <w:rsid w:val="00A11546"/>
    <w:rsid w:val="00A11C42"/>
    <w:rsid w:val="00A122BE"/>
    <w:rsid w:val="00A12555"/>
    <w:rsid w:val="00A127FB"/>
    <w:rsid w:val="00A12CF4"/>
    <w:rsid w:val="00A12EC0"/>
    <w:rsid w:val="00A12F27"/>
    <w:rsid w:val="00A13433"/>
    <w:rsid w:val="00A139EE"/>
    <w:rsid w:val="00A13D31"/>
    <w:rsid w:val="00A13D3A"/>
    <w:rsid w:val="00A143A3"/>
    <w:rsid w:val="00A14562"/>
    <w:rsid w:val="00A14F5D"/>
    <w:rsid w:val="00A15476"/>
    <w:rsid w:val="00A16082"/>
    <w:rsid w:val="00A16A99"/>
    <w:rsid w:val="00A16BF5"/>
    <w:rsid w:val="00A17413"/>
    <w:rsid w:val="00A1752D"/>
    <w:rsid w:val="00A201B1"/>
    <w:rsid w:val="00A2063E"/>
    <w:rsid w:val="00A208EB"/>
    <w:rsid w:val="00A20C2D"/>
    <w:rsid w:val="00A20D5C"/>
    <w:rsid w:val="00A2151C"/>
    <w:rsid w:val="00A22AA9"/>
    <w:rsid w:val="00A23694"/>
    <w:rsid w:val="00A23903"/>
    <w:rsid w:val="00A24F2C"/>
    <w:rsid w:val="00A25389"/>
    <w:rsid w:val="00A2640D"/>
    <w:rsid w:val="00A2651E"/>
    <w:rsid w:val="00A270D5"/>
    <w:rsid w:val="00A273A0"/>
    <w:rsid w:val="00A27A9A"/>
    <w:rsid w:val="00A27C8C"/>
    <w:rsid w:val="00A27CB4"/>
    <w:rsid w:val="00A30B88"/>
    <w:rsid w:val="00A30FE5"/>
    <w:rsid w:val="00A31FBC"/>
    <w:rsid w:val="00A3268A"/>
    <w:rsid w:val="00A32A67"/>
    <w:rsid w:val="00A33580"/>
    <w:rsid w:val="00A33592"/>
    <w:rsid w:val="00A341FA"/>
    <w:rsid w:val="00A3453B"/>
    <w:rsid w:val="00A34748"/>
    <w:rsid w:val="00A34B38"/>
    <w:rsid w:val="00A34FF4"/>
    <w:rsid w:val="00A36122"/>
    <w:rsid w:val="00A36CA8"/>
    <w:rsid w:val="00A36DDA"/>
    <w:rsid w:val="00A376D8"/>
    <w:rsid w:val="00A37DAF"/>
    <w:rsid w:val="00A409EE"/>
    <w:rsid w:val="00A40B1D"/>
    <w:rsid w:val="00A4244E"/>
    <w:rsid w:val="00A42B0E"/>
    <w:rsid w:val="00A43057"/>
    <w:rsid w:val="00A433AE"/>
    <w:rsid w:val="00A434DB"/>
    <w:rsid w:val="00A43C2D"/>
    <w:rsid w:val="00A45DAA"/>
    <w:rsid w:val="00A4642C"/>
    <w:rsid w:val="00A4672F"/>
    <w:rsid w:val="00A46902"/>
    <w:rsid w:val="00A46BEF"/>
    <w:rsid w:val="00A507CB"/>
    <w:rsid w:val="00A50D96"/>
    <w:rsid w:val="00A513D4"/>
    <w:rsid w:val="00A51A5B"/>
    <w:rsid w:val="00A5347B"/>
    <w:rsid w:val="00A535D2"/>
    <w:rsid w:val="00A539D3"/>
    <w:rsid w:val="00A54052"/>
    <w:rsid w:val="00A54151"/>
    <w:rsid w:val="00A544AF"/>
    <w:rsid w:val="00A54669"/>
    <w:rsid w:val="00A559C4"/>
    <w:rsid w:val="00A567B5"/>
    <w:rsid w:val="00A5707A"/>
    <w:rsid w:val="00A572D6"/>
    <w:rsid w:val="00A57790"/>
    <w:rsid w:val="00A60328"/>
    <w:rsid w:val="00A60566"/>
    <w:rsid w:val="00A6091B"/>
    <w:rsid w:val="00A60955"/>
    <w:rsid w:val="00A60A3D"/>
    <w:rsid w:val="00A60CB7"/>
    <w:rsid w:val="00A612D0"/>
    <w:rsid w:val="00A616F2"/>
    <w:rsid w:val="00A61E28"/>
    <w:rsid w:val="00A6208A"/>
    <w:rsid w:val="00A65970"/>
    <w:rsid w:val="00A65F1D"/>
    <w:rsid w:val="00A65FAD"/>
    <w:rsid w:val="00A6728D"/>
    <w:rsid w:val="00A67B95"/>
    <w:rsid w:val="00A70848"/>
    <w:rsid w:val="00A7094B"/>
    <w:rsid w:val="00A71426"/>
    <w:rsid w:val="00A714B3"/>
    <w:rsid w:val="00A71CA0"/>
    <w:rsid w:val="00A71EBA"/>
    <w:rsid w:val="00A724AD"/>
    <w:rsid w:val="00A72509"/>
    <w:rsid w:val="00A730CD"/>
    <w:rsid w:val="00A731AA"/>
    <w:rsid w:val="00A73F7B"/>
    <w:rsid w:val="00A74A6B"/>
    <w:rsid w:val="00A74B28"/>
    <w:rsid w:val="00A7649D"/>
    <w:rsid w:val="00A76CF6"/>
    <w:rsid w:val="00A77434"/>
    <w:rsid w:val="00A7745D"/>
    <w:rsid w:val="00A77757"/>
    <w:rsid w:val="00A77E37"/>
    <w:rsid w:val="00A80E27"/>
    <w:rsid w:val="00A81BDB"/>
    <w:rsid w:val="00A82DC2"/>
    <w:rsid w:val="00A83508"/>
    <w:rsid w:val="00A83907"/>
    <w:rsid w:val="00A8437B"/>
    <w:rsid w:val="00A849E4"/>
    <w:rsid w:val="00A85FE6"/>
    <w:rsid w:val="00A86428"/>
    <w:rsid w:val="00A8649E"/>
    <w:rsid w:val="00A86AE6"/>
    <w:rsid w:val="00A87ECA"/>
    <w:rsid w:val="00A87FFC"/>
    <w:rsid w:val="00A9005D"/>
    <w:rsid w:val="00A9046B"/>
    <w:rsid w:val="00A90A08"/>
    <w:rsid w:val="00A90C1D"/>
    <w:rsid w:val="00A915E3"/>
    <w:rsid w:val="00A92201"/>
    <w:rsid w:val="00A928A8"/>
    <w:rsid w:val="00A93447"/>
    <w:rsid w:val="00A94278"/>
    <w:rsid w:val="00A94C0A"/>
    <w:rsid w:val="00A95040"/>
    <w:rsid w:val="00A952B9"/>
    <w:rsid w:val="00A963C2"/>
    <w:rsid w:val="00A966AE"/>
    <w:rsid w:val="00A972C4"/>
    <w:rsid w:val="00A972D2"/>
    <w:rsid w:val="00A97CC9"/>
    <w:rsid w:val="00A97FF4"/>
    <w:rsid w:val="00AA115B"/>
    <w:rsid w:val="00AA11FE"/>
    <w:rsid w:val="00AA1D9E"/>
    <w:rsid w:val="00AA2594"/>
    <w:rsid w:val="00AA290B"/>
    <w:rsid w:val="00AA2B2E"/>
    <w:rsid w:val="00AA2E39"/>
    <w:rsid w:val="00AA3714"/>
    <w:rsid w:val="00AA3781"/>
    <w:rsid w:val="00AA3FF8"/>
    <w:rsid w:val="00AA42DC"/>
    <w:rsid w:val="00AA4A0C"/>
    <w:rsid w:val="00AA5307"/>
    <w:rsid w:val="00AA53EA"/>
    <w:rsid w:val="00AA5B41"/>
    <w:rsid w:val="00AA707C"/>
    <w:rsid w:val="00AA7749"/>
    <w:rsid w:val="00AA7921"/>
    <w:rsid w:val="00AA7A00"/>
    <w:rsid w:val="00AA7C6C"/>
    <w:rsid w:val="00AB05F2"/>
    <w:rsid w:val="00AB1101"/>
    <w:rsid w:val="00AB231D"/>
    <w:rsid w:val="00AB2E72"/>
    <w:rsid w:val="00AB3720"/>
    <w:rsid w:val="00AB38B2"/>
    <w:rsid w:val="00AB3FFA"/>
    <w:rsid w:val="00AB45A2"/>
    <w:rsid w:val="00AB48E0"/>
    <w:rsid w:val="00AB48F8"/>
    <w:rsid w:val="00AB522F"/>
    <w:rsid w:val="00AB556D"/>
    <w:rsid w:val="00AB65C3"/>
    <w:rsid w:val="00AB6CCB"/>
    <w:rsid w:val="00AB7266"/>
    <w:rsid w:val="00AB7386"/>
    <w:rsid w:val="00AB79FC"/>
    <w:rsid w:val="00AC045C"/>
    <w:rsid w:val="00AC18D5"/>
    <w:rsid w:val="00AC218D"/>
    <w:rsid w:val="00AC258B"/>
    <w:rsid w:val="00AC2967"/>
    <w:rsid w:val="00AC2E1D"/>
    <w:rsid w:val="00AC31DF"/>
    <w:rsid w:val="00AC4FF9"/>
    <w:rsid w:val="00AC50BB"/>
    <w:rsid w:val="00AC5418"/>
    <w:rsid w:val="00AC59C5"/>
    <w:rsid w:val="00AC5A2F"/>
    <w:rsid w:val="00AC6A3D"/>
    <w:rsid w:val="00AC6C7A"/>
    <w:rsid w:val="00AC755A"/>
    <w:rsid w:val="00AC7E12"/>
    <w:rsid w:val="00AC7F04"/>
    <w:rsid w:val="00AD0847"/>
    <w:rsid w:val="00AD0FCE"/>
    <w:rsid w:val="00AD0FEB"/>
    <w:rsid w:val="00AD1F45"/>
    <w:rsid w:val="00AD20E2"/>
    <w:rsid w:val="00AD32BD"/>
    <w:rsid w:val="00AD3743"/>
    <w:rsid w:val="00AD3D53"/>
    <w:rsid w:val="00AD3F02"/>
    <w:rsid w:val="00AD3F5D"/>
    <w:rsid w:val="00AD4E7B"/>
    <w:rsid w:val="00AD5264"/>
    <w:rsid w:val="00AD52EA"/>
    <w:rsid w:val="00AD52F3"/>
    <w:rsid w:val="00AD5422"/>
    <w:rsid w:val="00AD5AF7"/>
    <w:rsid w:val="00AD5DF3"/>
    <w:rsid w:val="00AD6827"/>
    <w:rsid w:val="00AD7C88"/>
    <w:rsid w:val="00AD7F7F"/>
    <w:rsid w:val="00AE0C4F"/>
    <w:rsid w:val="00AE0FC9"/>
    <w:rsid w:val="00AE14C8"/>
    <w:rsid w:val="00AE18DA"/>
    <w:rsid w:val="00AE22AD"/>
    <w:rsid w:val="00AE2680"/>
    <w:rsid w:val="00AE2B7C"/>
    <w:rsid w:val="00AE2DED"/>
    <w:rsid w:val="00AE2E71"/>
    <w:rsid w:val="00AE302A"/>
    <w:rsid w:val="00AE3225"/>
    <w:rsid w:val="00AE3484"/>
    <w:rsid w:val="00AE39D3"/>
    <w:rsid w:val="00AE4097"/>
    <w:rsid w:val="00AE4143"/>
    <w:rsid w:val="00AE41A0"/>
    <w:rsid w:val="00AE41A5"/>
    <w:rsid w:val="00AE43C6"/>
    <w:rsid w:val="00AE48F6"/>
    <w:rsid w:val="00AE5772"/>
    <w:rsid w:val="00AE58A9"/>
    <w:rsid w:val="00AE5B09"/>
    <w:rsid w:val="00AE67EF"/>
    <w:rsid w:val="00AE6B05"/>
    <w:rsid w:val="00AE7299"/>
    <w:rsid w:val="00AE7958"/>
    <w:rsid w:val="00AF00D0"/>
    <w:rsid w:val="00AF0162"/>
    <w:rsid w:val="00AF076B"/>
    <w:rsid w:val="00AF0D71"/>
    <w:rsid w:val="00AF197B"/>
    <w:rsid w:val="00AF1AF8"/>
    <w:rsid w:val="00AF1D8C"/>
    <w:rsid w:val="00AF3746"/>
    <w:rsid w:val="00AF3FAA"/>
    <w:rsid w:val="00AF4247"/>
    <w:rsid w:val="00AF4C5B"/>
    <w:rsid w:val="00AF587E"/>
    <w:rsid w:val="00AF59A6"/>
    <w:rsid w:val="00AF5BE2"/>
    <w:rsid w:val="00AF5D3D"/>
    <w:rsid w:val="00AF5DEC"/>
    <w:rsid w:val="00AF60AB"/>
    <w:rsid w:val="00AF672C"/>
    <w:rsid w:val="00B00ABB"/>
    <w:rsid w:val="00B0112F"/>
    <w:rsid w:val="00B0130E"/>
    <w:rsid w:val="00B01ACF"/>
    <w:rsid w:val="00B01D9D"/>
    <w:rsid w:val="00B03419"/>
    <w:rsid w:val="00B043DC"/>
    <w:rsid w:val="00B044BD"/>
    <w:rsid w:val="00B050BD"/>
    <w:rsid w:val="00B054C8"/>
    <w:rsid w:val="00B0596F"/>
    <w:rsid w:val="00B06CA8"/>
    <w:rsid w:val="00B06D06"/>
    <w:rsid w:val="00B071D0"/>
    <w:rsid w:val="00B100D3"/>
    <w:rsid w:val="00B1038F"/>
    <w:rsid w:val="00B107D9"/>
    <w:rsid w:val="00B1131C"/>
    <w:rsid w:val="00B11583"/>
    <w:rsid w:val="00B12556"/>
    <w:rsid w:val="00B127FD"/>
    <w:rsid w:val="00B1352C"/>
    <w:rsid w:val="00B139D2"/>
    <w:rsid w:val="00B14A61"/>
    <w:rsid w:val="00B15479"/>
    <w:rsid w:val="00B157A4"/>
    <w:rsid w:val="00B16A42"/>
    <w:rsid w:val="00B17A27"/>
    <w:rsid w:val="00B17F94"/>
    <w:rsid w:val="00B20E44"/>
    <w:rsid w:val="00B20F27"/>
    <w:rsid w:val="00B21DF7"/>
    <w:rsid w:val="00B22043"/>
    <w:rsid w:val="00B221FE"/>
    <w:rsid w:val="00B222AE"/>
    <w:rsid w:val="00B22710"/>
    <w:rsid w:val="00B23570"/>
    <w:rsid w:val="00B2375C"/>
    <w:rsid w:val="00B24C20"/>
    <w:rsid w:val="00B25065"/>
    <w:rsid w:val="00B252F1"/>
    <w:rsid w:val="00B254E1"/>
    <w:rsid w:val="00B259F1"/>
    <w:rsid w:val="00B26E6F"/>
    <w:rsid w:val="00B305A0"/>
    <w:rsid w:val="00B30A81"/>
    <w:rsid w:val="00B30C52"/>
    <w:rsid w:val="00B31297"/>
    <w:rsid w:val="00B31700"/>
    <w:rsid w:val="00B319B2"/>
    <w:rsid w:val="00B3278F"/>
    <w:rsid w:val="00B32FB5"/>
    <w:rsid w:val="00B3416A"/>
    <w:rsid w:val="00B34329"/>
    <w:rsid w:val="00B34F4A"/>
    <w:rsid w:val="00B35468"/>
    <w:rsid w:val="00B35810"/>
    <w:rsid w:val="00B35833"/>
    <w:rsid w:val="00B35F88"/>
    <w:rsid w:val="00B36087"/>
    <w:rsid w:val="00B36148"/>
    <w:rsid w:val="00B36161"/>
    <w:rsid w:val="00B36C4B"/>
    <w:rsid w:val="00B36F2C"/>
    <w:rsid w:val="00B37760"/>
    <w:rsid w:val="00B40F1D"/>
    <w:rsid w:val="00B412A1"/>
    <w:rsid w:val="00B41DB6"/>
    <w:rsid w:val="00B42BCD"/>
    <w:rsid w:val="00B42C44"/>
    <w:rsid w:val="00B4303D"/>
    <w:rsid w:val="00B438A0"/>
    <w:rsid w:val="00B439EF"/>
    <w:rsid w:val="00B43BDC"/>
    <w:rsid w:val="00B44479"/>
    <w:rsid w:val="00B44483"/>
    <w:rsid w:val="00B44949"/>
    <w:rsid w:val="00B44B5D"/>
    <w:rsid w:val="00B45A46"/>
    <w:rsid w:val="00B462A7"/>
    <w:rsid w:val="00B46615"/>
    <w:rsid w:val="00B46FD2"/>
    <w:rsid w:val="00B47A48"/>
    <w:rsid w:val="00B508E4"/>
    <w:rsid w:val="00B50A19"/>
    <w:rsid w:val="00B5377B"/>
    <w:rsid w:val="00B53E13"/>
    <w:rsid w:val="00B54638"/>
    <w:rsid w:val="00B5468C"/>
    <w:rsid w:val="00B5496C"/>
    <w:rsid w:val="00B54A60"/>
    <w:rsid w:val="00B556BA"/>
    <w:rsid w:val="00B55752"/>
    <w:rsid w:val="00B55D1C"/>
    <w:rsid w:val="00B55D82"/>
    <w:rsid w:val="00B56676"/>
    <w:rsid w:val="00B56940"/>
    <w:rsid w:val="00B56BCB"/>
    <w:rsid w:val="00B571A2"/>
    <w:rsid w:val="00B576E7"/>
    <w:rsid w:val="00B57900"/>
    <w:rsid w:val="00B57CE5"/>
    <w:rsid w:val="00B601A1"/>
    <w:rsid w:val="00B60231"/>
    <w:rsid w:val="00B60347"/>
    <w:rsid w:val="00B60CA6"/>
    <w:rsid w:val="00B61C7C"/>
    <w:rsid w:val="00B61F37"/>
    <w:rsid w:val="00B621C9"/>
    <w:rsid w:val="00B62ABE"/>
    <w:rsid w:val="00B62B1C"/>
    <w:rsid w:val="00B63BCF"/>
    <w:rsid w:val="00B63F60"/>
    <w:rsid w:val="00B63FE0"/>
    <w:rsid w:val="00B646D1"/>
    <w:rsid w:val="00B64AEB"/>
    <w:rsid w:val="00B652B6"/>
    <w:rsid w:val="00B65415"/>
    <w:rsid w:val="00B65B16"/>
    <w:rsid w:val="00B66616"/>
    <w:rsid w:val="00B66E56"/>
    <w:rsid w:val="00B67031"/>
    <w:rsid w:val="00B67EE4"/>
    <w:rsid w:val="00B67EF4"/>
    <w:rsid w:val="00B70660"/>
    <w:rsid w:val="00B70C9A"/>
    <w:rsid w:val="00B70FAB"/>
    <w:rsid w:val="00B713AB"/>
    <w:rsid w:val="00B7190C"/>
    <w:rsid w:val="00B71F79"/>
    <w:rsid w:val="00B72385"/>
    <w:rsid w:val="00B72522"/>
    <w:rsid w:val="00B73171"/>
    <w:rsid w:val="00B734F0"/>
    <w:rsid w:val="00B7375F"/>
    <w:rsid w:val="00B73923"/>
    <w:rsid w:val="00B73B69"/>
    <w:rsid w:val="00B73C14"/>
    <w:rsid w:val="00B744B2"/>
    <w:rsid w:val="00B74616"/>
    <w:rsid w:val="00B754A2"/>
    <w:rsid w:val="00B76438"/>
    <w:rsid w:val="00B766A4"/>
    <w:rsid w:val="00B76DFA"/>
    <w:rsid w:val="00B76ED8"/>
    <w:rsid w:val="00B77225"/>
    <w:rsid w:val="00B77C5D"/>
    <w:rsid w:val="00B77DCD"/>
    <w:rsid w:val="00B77FB3"/>
    <w:rsid w:val="00B80C6E"/>
    <w:rsid w:val="00B81202"/>
    <w:rsid w:val="00B81857"/>
    <w:rsid w:val="00B81A88"/>
    <w:rsid w:val="00B81C96"/>
    <w:rsid w:val="00B83509"/>
    <w:rsid w:val="00B848C0"/>
    <w:rsid w:val="00B853FE"/>
    <w:rsid w:val="00B8647E"/>
    <w:rsid w:val="00B8648E"/>
    <w:rsid w:val="00B86514"/>
    <w:rsid w:val="00B868D0"/>
    <w:rsid w:val="00B8693C"/>
    <w:rsid w:val="00B87EEC"/>
    <w:rsid w:val="00B87F4D"/>
    <w:rsid w:val="00B902F3"/>
    <w:rsid w:val="00B903EE"/>
    <w:rsid w:val="00B90878"/>
    <w:rsid w:val="00B908E7"/>
    <w:rsid w:val="00B90D43"/>
    <w:rsid w:val="00B91104"/>
    <w:rsid w:val="00B9177B"/>
    <w:rsid w:val="00B919FD"/>
    <w:rsid w:val="00B91DE4"/>
    <w:rsid w:val="00B9265B"/>
    <w:rsid w:val="00B92AEA"/>
    <w:rsid w:val="00B92B67"/>
    <w:rsid w:val="00B92E12"/>
    <w:rsid w:val="00B9383F"/>
    <w:rsid w:val="00B93B11"/>
    <w:rsid w:val="00B93E14"/>
    <w:rsid w:val="00B94893"/>
    <w:rsid w:val="00B95505"/>
    <w:rsid w:val="00B96555"/>
    <w:rsid w:val="00B9667C"/>
    <w:rsid w:val="00B96A43"/>
    <w:rsid w:val="00B9728B"/>
    <w:rsid w:val="00B9766C"/>
    <w:rsid w:val="00BA06B6"/>
    <w:rsid w:val="00BA09CC"/>
    <w:rsid w:val="00BA0E8D"/>
    <w:rsid w:val="00BA11AB"/>
    <w:rsid w:val="00BA1638"/>
    <w:rsid w:val="00BA16E7"/>
    <w:rsid w:val="00BA1943"/>
    <w:rsid w:val="00BA1EF2"/>
    <w:rsid w:val="00BA1EF3"/>
    <w:rsid w:val="00BA20BF"/>
    <w:rsid w:val="00BA2288"/>
    <w:rsid w:val="00BA3889"/>
    <w:rsid w:val="00BA3FE5"/>
    <w:rsid w:val="00BA44E7"/>
    <w:rsid w:val="00BA4B67"/>
    <w:rsid w:val="00BA58FE"/>
    <w:rsid w:val="00BA5FC2"/>
    <w:rsid w:val="00BA7474"/>
    <w:rsid w:val="00BB0B07"/>
    <w:rsid w:val="00BB0BFD"/>
    <w:rsid w:val="00BB1A7B"/>
    <w:rsid w:val="00BB1CE5"/>
    <w:rsid w:val="00BB1D43"/>
    <w:rsid w:val="00BB20BB"/>
    <w:rsid w:val="00BB212F"/>
    <w:rsid w:val="00BB2186"/>
    <w:rsid w:val="00BB27F2"/>
    <w:rsid w:val="00BB30A4"/>
    <w:rsid w:val="00BB3436"/>
    <w:rsid w:val="00BB3A35"/>
    <w:rsid w:val="00BB41E6"/>
    <w:rsid w:val="00BB46C8"/>
    <w:rsid w:val="00BB4920"/>
    <w:rsid w:val="00BB4E75"/>
    <w:rsid w:val="00BB53BF"/>
    <w:rsid w:val="00BB5F72"/>
    <w:rsid w:val="00BB643B"/>
    <w:rsid w:val="00BB72E0"/>
    <w:rsid w:val="00BB7C60"/>
    <w:rsid w:val="00BC0502"/>
    <w:rsid w:val="00BC0738"/>
    <w:rsid w:val="00BC0F16"/>
    <w:rsid w:val="00BC1152"/>
    <w:rsid w:val="00BC1AC7"/>
    <w:rsid w:val="00BC1ADD"/>
    <w:rsid w:val="00BC24F9"/>
    <w:rsid w:val="00BC2B85"/>
    <w:rsid w:val="00BC38CE"/>
    <w:rsid w:val="00BC3A8E"/>
    <w:rsid w:val="00BC4599"/>
    <w:rsid w:val="00BC46D9"/>
    <w:rsid w:val="00BC47CA"/>
    <w:rsid w:val="00BC5005"/>
    <w:rsid w:val="00BC5147"/>
    <w:rsid w:val="00BC56D1"/>
    <w:rsid w:val="00BC5700"/>
    <w:rsid w:val="00BC6045"/>
    <w:rsid w:val="00BC62A4"/>
    <w:rsid w:val="00BC7EA2"/>
    <w:rsid w:val="00BD0723"/>
    <w:rsid w:val="00BD09B5"/>
    <w:rsid w:val="00BD09D1"/>
    <w:rsid w:val="00BD0B7F"/>
    <w:rsid w:val="00BD10AE"/>
    <w:rsid w:val="00BD15A8"/>
    <w:rsid w:val="00BD163B"/>
    <w:rsid w:val="00BD20B6"/>
    <w:rsid w:val="00BD24B0"/>
    <w:rsid w:val="00BD257F"/>
    <w:rsid w:val="00BD2590"/>
    <w:rsid w:val="00BD39EB"/>
    <w:rsid w:val="00BD3CDB"/>
    <w:rsid w:val="00BD3CE4"/>
    <w:rsid w:val="00BD3EDB"/>
    <w:rsid w:val="00BD452F"/>
    <w:rsid w:val="00BD47A3"/>
    <w:rsid w:val="00BD52BC"/>
    <w:rsid w:val="00BD590A"/>
    <w:rsid w:val="00BD5A58"/>
    <w:rsid w:val="00BD5B7F"/>
    <w:rsid w:val="00BD6101"/>
    <w:rsid w:val="00BD68DE"/>
    <w:rsid w:val="00BD6985"/>
    <w:rsid w:val="00BD784E"/>
    <w:rsid w:val="00BD7B0C"/>
    <w:rsid w:val="00BD7CE9"/>
    <w:rsid w:val="00BD7E96"/>
    <w:rsid w:val="00BE00B9"/>
    <w:rsid w:val="00BE0655"/>
    <w:rsid w:val="00BE093E"/>
    <w:rsid w:val="00BE17DD"/>
    <w:rsid w:val="00BE2788"/>
    <w:rsid w:val="00BE2AA4"/>
    <w:rsid w:val="00BE329F"/>
    <w:rsid w:val="00BE3892"/>
    <w:rsid w:val="00BE4330"/>
    <w:rsid w:val="00BE46C9"/>
    <w:rsid w:val="00BE5635"/>
    <w:rsid w:val="00BE565E"/>
    <w:rsid w:val="00BE61BE"/>
    <w:rsid w:val="00BE6CFA"/>
    <w:rsid w:val="00BF10DE"/>
    <w:rsid w:val="00BF1316"/>
    <w:rsid w:val="00BF1336"/>
    <w:rsid w:val="00BF191D"/>
    <w:rsid w:val="00BF22EF"/>
    <w:rsid w:val="00BF2322"/>
    <w:rsid w:val="00BF2B59"/>
    <w:rsid w:val="00BF2DC2"/>
    <w:rsid w:val="00BF350F"/>
    <w:rsid w:val="00BF37B1"/>
    <w:rsid w:val="00BF517B"/>
    <w:rsid w:val="00BF5A5E"/>
    <w:rsid w:val="00BF5B29"/>
    <w:rsid w:val="00BF5BA3"/>
    <w:rsid w:val="00BF5BA5"/>
    <w:rsid w:val="00BF74B3"/>
    <w:rsid w:val="00BF7742"/>
    <w:rsid w:val="00C00A26"/>
    <w:rsid w:val="00C00A8F"/>
    <w:rsid w:val="00C00ACC"/>
    <w:rsid w:val="00C00B0B"/>
    <w:rsid w:val="00C01634"/>
    <w:rsid w:val="00C02526"/>
    <w:rsid w:val="00C02A99"/>
    <w:rsid w:val="00C02FDC"/>
    <w:rsid w:val="00C03258"/>
    <w:rsid w:val="00C036FC"/>
    <w:rsid w:val="00C04055"/>
    <w:rsid w:val="00C0435C"/>
    <w:rsid w:val="00C051BE"/>
    <w:rsid w:val="00C05993"/>
    <w:rsid w:val="00C05C3A"/>
    <w:rsid w:val="00C05C87"/>
    <w:rsid w:val="00C06979"/>
    <w:rsid w:val="00C069ED"/>
    <w:rsid w:val="00C07462"/>
    <w:rsid w:val="00C07A0E"/>
    <w:rsid w:val="00C104FC"/>
    <w:rsid w:val="00C1050C"/>
    <w:rsid w:val="00C10E3C"/>
    <w:rsid w:val="00C11066"/>
    <w:rsid w:val="00C11364"/>
    <w:rsid w:val="00C1136A"/>
    <w:rsid w:val="00C1167A"/>
    <w:rsid w:val="00C1252C"/>
    <w:rsid w:val="00C1386F"/>
    <w:rsid w:val="00C1445C"/>
    <w:rsid w:val="00C14837"/>
    <w:rsid w:val="00C15069"/>
    <w:rsid w:val="00C15225"/>
    <w:rsid w:val="00C15271"/>
    <w:rsid w:val="00C157E0"/>
    <w:rsid w:val="00C159BC"/>
    <w:rsid w:val="00C15C67"/>
    <w:rsid w:val="00C1627A"/>
    <w:rsid w:val="00C1789F"/>
    <w:rsid w:val="00C17B94"/>
    <w:rsid w:val="00C17D0E"/>
    <w:rsid w:val="00C2118D"/>
    <w:rsid w:val="00C215BB"/>
    <w:rsid w:val="00C22AA1"/>
    <w:rsid w:val="00C22AB1"/>
    <w:rsid w:val="00C24893"/>
    <w:rsid w:val="00C2494F"/>
    <w:rsid w:val="00C24CDC"/>
    <w:rsid w:val="00C24D3C"/>
    <w:rsid w:val="00C25266"/>
    <w:rsid w:val="00C256B2"/>
    <w:rsid w:val="00C25917"/>
    <w:rsid w:val="00C25F15"/>
    <w:rsid w:val="00C26083"/>
    <w:rsid w:val="00C26412"/>
    <w:rsid w:val="00C27C22"/>
    <w:rsid w:val="00C27DE1"/>
    <w:rsid w:val="00C303A8"/>
    <w:rsid w:val="00C304C5"/>
    <w:rsid w:val="00C309B8"/>
    <w:rsid w:val="00C31071"/>
    <w:rsid w:val="00C3140E"/>
    <w:rsid w:val="00C31462"/>
    <w:rsid w:val="00C31705"/>
    <w:rsid w:val="00C3170F"/>
    <w:rsid w:val="00C34245"/>
    <w:rsid w:val="00C34477"/>
    <w:rsid w:val="00C3497A"/>
    <w:rsid w:val="00C34B13"/>
    <w:rsid w:val="00C354BC"/>
    <w:rsid w:val="00C35554"/>
    <w:rsid w:val="00C35D8A"/>
    <w:rsid w:val="00C36021"/>
    <w:rsid w:val="00C37057"/>
    <w:rsid w:val="00C37247"/>
    <w:rsid w:val="00C37896"/>
    <w:rsid w:val="00C406E5"/>
    <w:rsid w:val="00C40854"/>
    <w:rsid w:val="00C40EDF"/>
    <w:rsid w:val="00C421D7"/>
    <w:rsid w:val="00C42219"/>
    <w:rsid w:val="00C42AA6"/>
    <w:rsid w:val="00C42E8A"/>
    <w:rsid w:val="00C431D4"/>
    <w:rsid w:val="00C4324A"/>
    <w:rsid w:val="00C433CB"/>
    <w:rsid w:val="00C434A5"/>
    <w:rsid w:val="00C43628"/>
    <w:rsid w:val="00C43661"/>
    <w:rsid w:val="00C4369A"/>
    <w:rsid w:val="00C442AC"/>
    <w:rsid w:val="00C4566B"/>
    <w:rsid w:val="00C45CB5"/>
    <w:rsid w:val="00C45F61"/>
    <w:rsid w:val="00C464B7"/>
    <w:rsid w:val="00C46B34"/>
    <w:rsid w:val="00C4761C"/>
    <w:rsid w:val="00C476F4"/>
    <w:rsid w:val="00C4799D"/>
    <w:rsid w:val="00C47E21"/>
    <w:rsid w:val="00C50B62"/>
    <w:rsid w:val="00C50CD7"/>
    <w:rsid w:val="00C51012"/>
    <w:rsid w:val="00C532DA"/>
    <w:rsid w:val="00C5357B"/>
    <w:rsid w:val="00C54039"/>
    <w:rsid w:val="00C541EC"/>
    <w:rsid w:val="00C54534"/>
    <w:rsid w:val="00C57172"/>
    <w:rsid w:val="00C60667"/>
    <w:rsid w:val="00C61A4B"/>
    <w:rsid w:val="00C61C4C"/>
    <w:rsid w:val="00C621B8"/>
    <w:rsid w:val="00C626CA"/>
    <w:rsid w:val="00C62701"/>
    <w:rsid w:val="00C633A5"/>
    <w:rsid w:val="00C6344B"/>
    <w:rsid w:val="00C63657"/>
    <w:rsid w:val="00C63A37"/>
    <w:rsid w:val="00C64014"/>
    <w:rsid w:val="00C64037"/>
    <w:rsid w:val="00C6404E"/>
    <w:rsid w:val="00C6430D"/>
    <w:rsid w:val="00C64451"/>
    <w:rsid w:val="00C648FD"/>
    <w:rsid w:val="00C65D39"/>
    <w:rsid w:val="00C66581"/>
    <w:rsid w:val="00C66B24"/>
    <w:rsid w:val="00C672F9"/>
    <w:rsid w:val="00C674FA"/>
    <w:rsid w:val="00C67A3D"/>
    <w:rsid w:val="00C67FB7"/>
    <w:rsid w:val="00C70158"/>
    <w:rsid w:val="00C7036D"/>
    <w:rsid w:val="00C70597"/>
    <w:rsid w:val="00C7073A"/>
    <w:rsid w:val="00C70A64"/>
    <w:rsid w:val="00C70ACF"/>
    <w:rsid w:val="00C70F91"/>
    <w:rsid w:val="00C71F8F"/>
    <w:rsid w:val="00C72505"/>
    <w:rsid w:val="00C7263F"/>
    <w:rsid w:val="00C728A9"/>
    <w:rsid w:val="00C72B53"/>
    <w:rsid w:val="00C72CE3"/>
    <w:rsid w:val="00C72E04"/>
    <w:rsid w:val="00C73799"/>
    <w:rsid w:val="00C73C3D"/>
    <w:rsid w:val="00C740E3"/>
    <w:rsid w:val="00C7503E"/>
    <w:rsid w:val="00C7520C"/>
    <w:rsid w:val="00C7554D"/>
    <w:rsid w:val="00C75924"/>
    <w:rsid w:val="00C75A97"/>
    <w:rsid w:val="00C75B67"/>
    <w:rsid w:val="00C75E0D"/>
    <w:rsid w:val="00C76086"/>
    <w:rsid w:val="00C77039"/>
    <w:rsid w:val="00C7747B"/>
    <w:rsid w:val="00C778E6"/>
    <w:rsid w:val="00C8184D"/>
    <w:rsid w:val="00C826A0"/>
    <w:rsid w:val="00C828FB"/>
    <w:rsid w:val="00C83992"/>
    <w:rsid w:val="00C83D85"/>
    <w:rsid w:val="00C8488B"/>
    <w:rsid w:val="00C84905"/>
    <w:rsid w:val="00C85521"/>
    <w:rsid w:val="00C85945"/>
    <w:rsid w:val="00C859EB"/>
    <w:rsid w:val="00C85DD8"/>
    <w:rsid w:val="00C86001"/>
    <w:rsid w:val="00C865BA"/>
    <w:rsid w:val="00C86C46"/>
    <w:rsid w:val="00C86DA0"/>
    <w:rsid w:val="00C86F90"/>
    <w:rsid w:val="00C8715B"/>
    <w:rsid w:val="00C87C7C"/>
    <w:rsid w:val="00C90500"/>
    <w:rsid w:val="00C907E4"/>
    <w:rsid w:val="00C90936"/>
    <w:rsid w:val="00C9103B"/>
    <w:rsid w:val="00C9178E"/>
    <w:rsid w:val="00C917F9"/>
    <w:rsid w:val="00C91A0B"/>
    <w:rsid w:val="00C91A96"/>
    <w:rsid w:val="00C9292A"/>
    <w:rsid w:val="00C93027"/>
    <w:rsid w:val="00C93D04"/>
    <w:rsid w:val="00C9431E"/>
    <w:rsid w:val="00C946C1"/>
    <w:rsid w:val="00C94DB8"/>
    <w:rsid w:val="00C953E1"/>
    <w:rsid w:val="00C95DFB"/>
    <w:rsid w:val="00C9675B"/>
    <w:rsid w:val="00C9686A"/>
    <w:rsid w:val="00C96D3D"/>
    <w:rsid w:val="00C97766"/>
    <w:rsid w:val="00CA0764"/>
    <w:rsid w:val="00CA12BE"/>
    <w:rsid w:val="00CA154F"/>
    <w:rsid w:val="00CA21D0"/>
    <w:rsid w:val="00CA29C5"/>
    <w:rsid w:val="00CA2C4E"/>
    <w:rsid w:val="00CA2F64"/>
    <w:rsid w:val="00CA3EC7"/>
    <w:rsid w:val="00CA44DB"/>
    <w:rsid w:val="00CA44F3"/>
    <w:rsid w:val="00CA53E7"/>
    <w:rsid w:val="00CA5651"/>
    <w:rsid w:val="00CA5B9C"/>
    <w:rsid w:val="00CA5C78"/>
    <w:rsid w:val="00CA5E5F"/>
    <w:rsid w:val="00CA6878"/>
    <w:rsid w:val="00CA6A4E"/>
    <w:rsid w:val="00CA7236"/>
    <w:rsid w:val="00CA7A5A"/>
    <w:rsid w:val="00CA7A7B"/>
    <w:rsid w:val="00CA7E7D"/>
    <w:rsid w:val="00CA7ED1"/>
    <w:rsid w:val="00CB0089"/>
    <w:rsid w:val="00CB014A"/>
    <w:rsid w:val="00CB054F"/>
    <w:rsid w:val="00CB09A7"/>
    <w:rsid w:val="00CB2050"/>
    <w:rsid w:val="00CB2F0D"/>
    <w:rsid w:val="00CB3E9D"/>
    <w:rsid w:val="00CB471C"/>
    <w:rsid w:val="00CB47EA"/>
    <w:rsid w:val="00CB4FAC"/>
    <w:rsid w:val="00CB5A16"/>
    <w:rsid w:val="00CB6B86"/>
    <w:rsid w:val="00CB6C35"/>
    <w:rsid w:val="00CB6D16"/>
    <w:rsid w:val="00CB7766"/>
    <w:rsid w:val="00CC07E8"/>
    <w:rsid w:val="00CC0D19"/>
    <w:rsid w:val="00CC11FC"/>
    <w:rsid w:val="00CC16AE"/>
    <w:rsid w:val="00CC1A79"/>
    <w:rsid w:val="00CC2051"/>
    <w:rsid w:val="00CC2146"/>
    <w:rsid w:val="00CC25BE"/>
    <w:rsid w:val="00CC2721"/>
    <w:rsid w:val="00CC33CE"/>
    <w:rsid w:val="00CC3882"/>
    <w:rsid w:val="00CC3BBA"/>
    <w:rsid w:val="00CC42F3"/>
    <w:rsid w:val="00CC47CD"/>
    <w:rsid w:val="00CC52C0"/>
    <w:rsid w:val="00CC542D"/>
    <w:rsid w:val="00CC5EDD"/>
    <w:rsid w:val="00CC5F96"/>
    <w:rsid w:val="00CC6059"/>
    <w:rsid w:val="00CC6BA3"/>
    <w:rsid w:val="00CC6E5E"/>
    <w:rsid w:val="00CC729A"/>
    <w:rsid w:val="00CC787C"/>
    <w:rsid w:val="00CC798D"/>
    <w:rsid w:val="00CD1291"/>
    <w:rsid w:val="00CD353E"/>
    <w:rsid w:val="00CD3986"/>
    <w:rsid w:val="00CD3C06"/>
    <w:rsid w:val="00CD4E5E"/>
    <w:rsid w:val="00CD4E78"/>
    <w:rsid w:val="00CD6199"/>
    <w:rsid w:val="00CD6238"/>
    <w:rsid w:val="00CD628B"/>
    <w:rsid w:val="00CD6BEF"/>
    <w:rsid w:val="00CD6C51"/>
    <w:rsid w:val="00CD6C77"/>
    <w:rsid w:val="00CD6DFD"/>
    <w:rsid w:val="00CD6F37"/>
    <w:rsid w:val="00CD6FEC"/>
    <w:rsid w:val="00CE0695"/>
    <w:rsid w:val="00CE131E"/>
    <w:rsid w:val="00CE1408"/>
    <w:rsid w:val="00CE18B0"/>
    <w:rsid w:val="00CE1F96"/>
    <w:rsid w:val="00CE226C"/>
    <w:rsid w:val="00CE2505"/>
    <w:rsid w:val="00CE323A"/>
    <w:rsid w:val="00CE3EE9"/>
    <w:rsid w:val="00CE42FD"/>
    <w:rsid w:val="00CE43AA"/>
    <w:rsid w:val="00CE4F0F"/>
    <w:rsid w:val="00CE4F3A"/>
    <w:rsid w:val="00CE4F8D"/>
    <w:rsid w:val="00CE5697"/>
    <w:rsid w:val="00CE56A4"/>
    <w:rsid w:val="00CE5C00"/>
    <w:rsid w:val="00CE5DB7"/>
    <w:rsid w:val="00CE5E0C"/>
    <w:rsid w:val="00CE5EAF"/>
    <w:rsid w:val="00CE5EFE"/>
    <w:rsid w:val="00CE6F83"/>
    <w:rsid w:val="00CE7FE6"/>
    <w:rsid w:val="00CF00A0"/>
    <w:rsid w:val="00CF0609"/>
    <w:rsid w:val="00CF0692"/>
    <w:rsid w:val="00CF0B29"/>
    <w:rsid w:val="00CF1585"/>
    <w:rsid w:val="00CF1C0A"/>
    <w:rsid w:val="00CF1FD2"/>
    <w:rsid w:val="00CF2309"/>
    <w:rsid w:val="00CF2742"/>
    <w:rsid w:val="00CF28B8"/>
    <w:rsid w:val="00CF29ED"/>
    <w:rsid w:val="00CF2D78"/>
    <w:rsid w:val="00CF3254"/>
    <w:rsid w:val="00CF3265"/>
    <w:rsid w:val="00CF3648"/>
    <w:rsid w:val="00CF5A5E"/>
    <w:rsid w:val="00CF5B26"/>
    <w:rsid w:val="00CF5DAC"/>
    <w:rsid w:val="00CF5F70"/>
    <w:rsid w:val="00CF72B6"/>
    <w:rsid w:val="00CF7C3C"/>
    <w:rsid w:val="00D004B7"/>
    <w:rsid w:val="00D004DF"/>
    <w:rsid w:val="00D0056F"/>
    <w:rsid w:val="00D00B7F"/>
    <w:rsid w:val="00D00BE1"/>
    <w:rsid w:val="00D00E3B"/>
    <w:rsid w:val="00D0131A"/>
    <w:rsid w:val="00D016C4"/>
    <w:rsid w:val="00D01AE6"/>
    <w:rsid w:val="00D01B5D"/>
    <w:rsid w:val="00D01F28"/>
    <w:rsid w:val="00D01F58"/>
    <w:rsid w:val="00D020C6"/>
    <w:rsid w:val="00D0216A"/>
    <w:rsid w:val="00D0234A"/>
    <w:rsid w:val="00D02A58"/>
    <w:rsid w:val="00D03452"/>
    <w:rsid w:val="00D034B7"/>
    <w:rsid w:val="00D038D7"/>
    <w:rsid w:val="00D04090"/>
    <w:rsid w:val="00D041EB"/>
    <w:rsid w:val="00D05047"/>
    <w:rsid w:val="00D05214"/>
    <w:rsid w:val="00D052EB"/>
    <w:rsid w:val="00D05C8F"/>
    <w:rsid w:val="00D06948"/>
    <w:rsid w:val="00D06CFC"/>
    <w:rsid w:val="00D06E0B"/>
    <w:rsid w:val="00D07167"/>
    <w:rsid w:val="00D07171"/>
    <w:rsid w:val="00D075D4"/>
    <w:rsid w:val="00D10728"/>
    <w:rsid w:val="00D13054"/>
    <w:rsid w:val="00D1490C"/>
    <w:rsid w:val="00D150A0"/>
    <w:rsid w:val="00D15679"/>
    <w:rsid w:val="00D172A4"/>
    <w:rsid w:val="00D201A3"/>
    <w:rsid w:val="00D20692"/>
    <w:rsid w:val="00D206F6"/>
    <w:rsid w:val="00D20D1F"/>
    <w:rsid w:val="00D20EC1"/>
    <w:rsid w:val="00D21175"/>
    <w:rsid w:val="00D21A56"/>
    <w:rsid w:val="00D21AF6"/>
    <w:rsid w:val="00D229F8"/>
    <w:rsid w:val="00D23936"/>
    <w:rsid w:val="00D24267"/>
    <w:rsid w:val="00D26B44"/>
    <w:rsid w:val="00D26D8A"/>
    <w:rsid w:val="00D275D2"/>
    <w:rsid w:val="00D314D9"/>
    <w:rsid w:val="00D3268A"/>
    <w:rsid w:val="00D331DD"/>
    <w:rsid w:val="00D3348D"/>
    <w:rsid w:val="00D33904"/>
    <w:rsid w:val="00D33A4E"/>
    <w:rsid w:val="00D3409B"/>
    <w:rsid w:val="00D34477"/>
    <w:rsid w:val="00D34981"/>
    <w:rsid w:val="00D34BDB"/>
    <w:rsid w:val="00D34EDF"/>
    <w:rsid w:val="00D35033"/>
    <w:rsid w:val="00D35C08"/>
    <w:rsid w:val="00D35D90"/>
    <w:rsid w:val="00D35DC1"/>
    <w:rsid w:val="00D35F86"/>
    <w:rsid w:val="00D35FDF"/>
    <w:rsid w:val="00D3640D"/>
    <w:rsid w:val="00D36719"/>
    <w:rsid w:val="00D36B51"/>
    <w:rsid w:val="00D36E08"/>
    <w:rsid w:val="00D37553"/>
    <w:rsid w:val="00D37EF0"/>
    <w:rsid w:val="00D40121"/>
    <w:rsid w:val="00D408B1"/>
    <w:rsid w:val="00D43113"/>
    <w:rsid w:val="00D43206"/>
    <w:rsid w:val="00D43259"/>
    <w:rsid w:val="00D43825"/>
    <w:rsid w:val="00D43B96"/>
    <w:rsid w:val="00D43E01"/>
    <w:rsid w:val="00D441A3"/>
    <w:rsid w:val="00D445DA"/>
    <w:rsid w:val="00D452EC"/>
    <w:rsid w:val="00D4585C"/>
    <w:rsid w:val="00D45969"/>
    <w:rsid w:val="00D461F5"/>
    <w:rsid w:val="00D470F9"/>
    <w:rsid w:val="00D47186"/>
    <w:rsid w:val="00D47189"/>
    <w:rsid w:val="00D47E41"/>
    <w:rsid w:val="00D505B7"/>
    <w:rsid w:val="00D50A9E"/>
    <w:rsid w:val="00D517B3"/>
    <w:rsid w:val="00D52718"/>
    <w:rsid w:val="00D528BE"/>
    <w:rsid w:val="00D535B8"/>
    <w:rsid w:val="00D53985"/>
    <w:rsid w:val="00D53B3C"/>
    <w:rsid w:val="00D541AF"/>
    <w:rsid w:val="00D54590"/>
    <w:rsid w:val="00D5491D"/>
    <w:rsid w:val="00D56173"/>
    <w:rsid w:val="00D569C6"/>
    <w:rsid w:val="00D56CC2"/>
    <w:rsid w:val="00D577E4"/>
    <w:rsid w:val="00D578A2"/>
    <w:rsid w:val="00D57D14"/>
    <w:rsid w:val="00D60135"/>
    <w:rsid w:val="00D60813"/>
    <w:rsid w:val="00D60FF1"/>
    <w:rsid w:val="00D61402"/>
    <w:rsid w:val="00D6169F"/>
    <w:rsid w:val="00D61E1C"/>
    <w:rsid w:val="00D61E9D"/>
    <w:rsid w:val="00D62831"/>
    <w:rsid w:val="00D62A31"/>
    <w:rsid w:val="00D62AD4"/>
    <w:rsid w:val="00D62E1D"/>
    <w:rsid w:val="00D63605"/>
    <w:rsid w:val="00D6481D"/>
    <w:rsid w:val="00D64A4A"/>
    <w:rsid w:val="00D65C6A"/>
    <w:rsid w:val="00D66029"/>
    <w:rsid w:val="00D662BB"/>
    <w:rsid w:val="00D66708"/>
    <w:rsid w:val="00D66E83"/>
    <w:rsid w:val="00D6793F"/>
    <w:rsid w:val="00D70DCD"/>
    <w:rsid w:val="00D70E31"/>
    <w:rsid w:val="00D71451"/>
    <w:rsid w:val="00D715C4"/>
    <w:rsid w:val="00D71923"/>
    <w:rsid w:val="00D7199C"/>
    <w:rsid w:val="00D72812"/>
    <w:rsid w:val="00D72B5E"/>
    <w:rsid w:val="00D72F9C"/>
    <w:rsid w:val="00D72FF8"/>
    <w:rsid w:val="00D740F6"/>
    <w:rsid w:val="00D741AF"/>
    <w:rsid w:val="00D743DB"/>
    <w:rsid w:val="00D74B4C"/>
    <w:rsid w:val="00D76505"/>
    <w:rsid w:val="00D76B08"/>
    <w:rsid w:val="00D76C6F"/>
    <w:rsid w:val="00D777DD"/>
    <w:rsid w:val="00D77970"/>
    <w:rsid w:val="00D801CF"/>
    <w:rsid w:val="00D80A1D"/>
    <w:rsid w:val="00D82161"/>
    <w:rsid w:val="00D82238"/>
    <w:rsid w:val="00D82657"/>
    <w:rsid w:val="00D82AB1"/>
    <w:rsid w:val="00D833D0"/>
    <w:rsid w:val="00D84032"/>
    <w:rsid w:val="00D84D5A"/>
    <w:rsid w:val="00D85123"/>
    <w:rsid w:val="00D85AB6"/>
    <w:rsid w:val="00D85CB7"/>
    <w:rsid w:val="00D85F26"/>
    <w:rsid w:val="00D8637A"/>
    <w:rsid w:val="00D86857"/>
    <w:rsid w:val="00D86CC1"/>
    <w:rsid w:val="00D874C0"/>
    <w:rsid w:val="00D9165D"/>
    <w:rsid w:val="00D92219"/>
    <w:rsid w:val="00D93C8D"/>
    <w:rsid w:val="00D93D5A"/>
    <w:rsid w:val="00D95364"/>
    <w:rsid w:val="00D95E4A"/>
    <w:rsid w:val="00D95FEB"/>
    <w:rsid w:val="00D96C8E"/>
    <w:rsid w:val="00DA0EB5"/>
    <w:rsid w:val="00DA1827"/>
    <w:rsid w:val="00DA19E8"/>
    <w:rsid w:val="00DA1A35"/>
    <w:rsid w:val="00DA2072"/>
    <w:rsid w:val="00DA28F3"/>
    <w:rsid w:val="00DA30D1"/>
    <w:rsid w:val="00DA3CF4"/>
    <w:rsid w:val="00DA3E77"/>
    <w:rsid w:val="00DA4BD9"/>
    <w:rsid w:val="00DA4DEA"/>
    <w:rsid w:val="00DA4E70"/>
    <w:rsid w:val="00DA60AC"/>
    <w:rsid w:val="00DA66AF"/>
    <w:rsid w:val="00DA73AA"/>
    <w:rsid w:val="00DA74F4"/>
    <w:rsid w:val="00DB05E1"/>
    <w:rsid w:val="00DB06EB"/>
    <w:rsid w:val="00DB23CA"/>
    <w:rsid w:val="00DB2BA8"/>
    <w:rsid w:val="00DB2E84"/>
    <w:rsid w:val="00DB3D1C"/>
    <w:rsid w:val="00DB41B9"/>
    <w:rsid w:val="00DB420F"/>
    <w:rsid w:val="00DB483F"/>
    <w:rsid w:val="00DB48B3"/>
    <w:rsid w:val="00DB4CD8"/>
    <w:rsid w:val="00DB5D2D"/>
    <w:rsid w:val="00DB6025"/>
    <w:rsid w:val="00DB660C"/>
    <w:rsid w:val="00DC1FA7"/>
    <w:rsid w:val="00DC21F3"/>
    <w:rsid w:val="00DC22A5"/>
    <w:rsid w:val="00DC286E"/>
    <w:rsid w:val="00DC374A"/>
    <w:rsid w:val="00DC3C4C"/>
    <w:rsid w:val="00DC4051"/>
    <w:rsid w:val="00DC459B"/>
    <w:rsid w:val="00DC465A"/>
    <w:rsid w:val="00DC63D0"/>
    <w:rsid w:val="00DC65E7"/>
    <w:rsid w:val="00DC714E"/>
    <w:rsid w:val="00DC7A51"/>
    <w:rsid w:val="00DD0D4C"/>
    <w:rsid w:val="00DD0EEF"/>
    <w:rsid w:val="00DD2091"/>
    <w:rsid w:val="00DD237E"/>
    <w:rsid w:val="00DD2412"/>
    <w:rsid w:val="00DD24FB"/>
    <w:rsid w:val="00DD2B64"/>
    <w:rsid w:val="00DD3161"/>
    <w:rsid w:val="00DD358B"/>
    <w:rsid w:val="00DD373B"/>
    <w:rsid w:val="00DD3793"/>
    <w:rsid w:val="00DD505F"/>
    <w:rsid w:val="00DD53E7"/>
    <w:rsid w:val="00DD55F7"/>
    <w:rsid w:val="00DD5A19"/>
    <w:rsid w:val="00DD615C"/>
    <w:rsid w:val="00DD637B"/>
    <w:rsid w:val="00DD63B5"/>
    <w:rsid w:val="00DD679D"/>
    <w:rsid w:val="00DD6EA8"/>
    <w:rsid w:val="00DE02FD"/>
    <w:rsid w:val="00DE0702"/>
    <w:rsid w:val="00DE0A8D"/>
    <w:rsid w:val="00DE1918"/>
    <w:rsid w:val="00DE25A2"/>
    <w:rsid w:val="00DE263A"/>
    <w:rsid w:val="00DE2A10"/>
    <w:rsid w:val="00DE2A90"/>
    <w:rsid w:val="00DE2AD7"/>
    <w:rsid w:val="00DE3083"/>
    <w:rsid w:val="00DE30E0"/>
    <w:rsid w:val="00DE3745"/>
    <w:rsid w:val="00DE3C6A"/>
    <w:rsid w:val="00DE3D1A"/>
    <w:rsid w:val="00DE4633"/>
    <w:rsid w:val="00DE4E5E"/>
    <w:rsid w:val="00DE55F4"/>
    <w:rsid w:val="00DE5E9D"/>
    <w:rsid w:val="00DE5EDB"/>
    <w:rsid w:val="00DE61FA"/>
    <w:rsid w:val="00DE625B"/>
    <w:rsid w:val="00DE651D"/>
    <w:rsid w:val="00DE6D39"/>
    <w:rsid w:val="00DE74F1"/>
    <w:rsid w:val="00DE78A0"/>
    <w:rsid w:val="00DF018F"/>
    <w:rsid w:val="00DF025F"/>
    <w:rsid w:val="00DF04B4"/>
    <w:rsid w:val="00DF0C5D"/>
    <w:rsid w:val="00DF1B52"/>
    <w:rsid w:val="00DF27A6"/>
    <w:rsid w:val="00DF3702"/>
    <w:rsid w:val="00DF39EB"/>
    <w:rsid w:val="00DF3B17"/>
    <w:rsid w:val="00DF3C2B"/>
    <w:rsid w:val="00DF4404"/>
    <w:rsid w:val="00DF46FD"/>
    <w:rsid w:val="00DF4DFD"/>
    <w:rsid w:val="00DF53AA"/>
    <w:rsid w:val="00DF544F"/>
    <w:rsid w:val="00DF58AB"/>
    <w:rsid w:val="00DF5980"/>
    <w:rsid w:val="00DF599A"/>
    <w:rsid w:val="00DF5C05"/>
    <w:rsid w:val="00DF6295"/>
    <w:rsid w:val="00E00F7D"/>
    <w:rsid w:val="00E0140D"/>
    <w:rsid w:val="00E0208E"/>
    <w:rsid w:val="00E020D2"/>
    <w:rsid w:val="00E022EF"/>
    <w:rsid w:val="00E02CA3"/>
    <w:rsid w:val="00E048B2"/>
    <w:rsid w:val="00E05B6C"/>
    <w:rsid w:val="00E064EE"/>
    <w:rsid w:val="00E06788"/>
    <w:rsid w:val="00E06944"/>
    <w:rsid w:val="00E06B28"/>
    <w:rsid w:val="00E07239"/>
    <w:rsid w:val="00E07512"/>
    <w:rsid w:val="00E07A8C"/>
    <w:rsid w:val="00E07E46"/>
    <w:rsid w:val="00E07F55"/>
    <w:rsid w:val="00E1153E"/>
    <w:rsid w:val="00E11B43"/>
    <w:rsid w:val="00E12115"/>
    <w:rsid w:val="00E12B7C"/>
    <w:rsid w:val="00E14785"/>
    <w:rsid w:val="00E14A78"/>
    <w:rsid w:val="00E14E60"/>
    <w:rsid w:val="00E1573D"/>
    <w:rsid w:val="00E15B27"/>
    <w:rsid w:val="00E15B9D"/>
    <w:rsid w:val="00E1630E"/>
    <w:rsid w:val="00E16E78"/>
    <w:rsid w:val="00E174C6"/>
    <w:rsid w:val="00E179A3"/>
    <w:rsid w:val="00E17D0B"/>
    <w:rsid w:val="00E20DB4"/>
    <w:rsid w:val="00E2130F"/>
    <w:rsid w:val="00E21471"/>
    <w:rsid w:val="00E21F0D"/>
    <w:rsid w:val="00E21F4E"/>
    <w:rsid w:val="00E227F0"/>
    <w:rsid w:val="00E22AC9"/>
    <w:rsid w:val="00E22FDB"/>
    <w:rsid w:val="00E2393F"/>
    <w:rsid w:val="00E23A0B"/>
    <w:rsid w:val="00E24919"/>
    <w:rsid w:val="00E24B69"/>
    <w:rsid w:val="00E24DAB"/>
    <w:rsid w:val="00E25327"/>
    <w:rsid w:val="00E25536"/>
    <w:rsid w:val="00E26BE9"/>
    <w:rsid w:val="00E26CB8"/>
    <w:rsid w:val="00E26FD0"/>
    <w:rsid w:val="00E27519"/>
    <w:rsid w:val="00E275EA"/>
    <w:rsid w:val="00E275FF"/>
    <w:rsid w:val="00E2778E"/>
    <w:rsid w:val="00E27A1F"/>
    <w:rsid w:val="00E27C78"/>
    <w:rsid w:val="00E30A65"/>
    <w:rsid w:val="00E30CA2"/>
    <w:rsid w:val="00E31064"/>
    <w:rsid w:val="00E31621"/>
    <w:rsid w:val="00E323EA"/>
    <w:rsid w:val="00E328FC"/>
    <w:rsid w:val="00E3410F"/>
    <w:rsid w:val="00E347E7"/>
    <w:rsid w:val="00E34C3B"/>
    <w:rsid w:val="00E34DD7"/>
    <w:rsid w:val="00E362F0"/>
    <w:rsid w:val="00E363AD"/>
    <w:rsid w:val="00E365CC"/>
    <w:rsid w:val="00E3660B"/>
    <w:rsid w:val="00E37128"/>
    <w:rsid w:val="00E3729F"/>
    <w:rsid w:val="00E37E25"/>
    <w:rsid w:val="00E402E3"/>
    <w:rsid w:val="00E4106C"/>
    <w:rsid w:val="00E411AF"/>
    <w:rsid w:val="00E41984"/>
    <w:rsid w:val="00E41E78"/>
    <w:rsid w:val="00E4253A"/>
    <w:rsid w:val="00E42553"/>
    <w:rsid w:val="00E428CF"/>
    <w:rsid w:val="00E42B5F"/>
    <w:rsid w:val="00E451D0"/>
    <w:rsid w:val="00E455E9"/>
    <w:rsid w:val="00E4594A"/>
    <w:rsid w:val="00E45D6A"/>
    <w:rsid w:val="00E45DC6"/>
    <w:rsid w:val="00E461B5"/>
    <w:rsid w:val="00E46858"/>
    <w:rsid w:val="00E4722A"/>
    <w:rsid w:val="00E478A7"/>
    <w:rsid w:val="00E5081A"/>
    <w:rsid w:val="00E50C85"/>
    <w:rsid w:val="00E50F0F"/>
    <w:rsid w:val="00E50F82"/>
    <w:rsid w:val="00E51656"/>
    <w:rsid w:val="00E51D0F"/>
    <w:rsid w:val="00E521B2"/>
    <w:rsid w:val="00E52620"/>
    <w:rsid w:val="00E526B3"/>
    <w:rsid w:val="00E5273F"/>
    <w:rsid w:val="00E54AC2"/>
    <w:rsid w:val="00E54C88"/>
    <w:rsid w:val="00E55369"/>
    <w:rsid w:val="00E555B1"/>
    <w:rsid w:val="00E5588B"/>
    <w:rsid w:val="00E565A2"/>
    <w:rsid w:val="00E56A39"/>
    <w:rsid w:val="00E56ACC"/>
    <w:rsid w:val="00E56F8D"/>
    <w:rsid w:val="00E57986"/>
    <w:rsid w:val="00E57C3F"/>
    <w:rsid w:val="00E57FB1"/>
    <w:rsid w:val="00E602EC"/>
    <w:rsid w:val="00E60C36"/>
    <w:rsid w:val="00E60E54"/>
    <w:rsid w:val="00E6106A"/>
    <w:rsid w:val="00E611D3"/>
    <w:rsid w:val="00E61C1F"/>
    <w:rsid w:val="00E61DDE"/>
    <w:rsid w:val="00E61FA5"/>
    <w:rsid w:val="00E6229E"/>
    <w:rsid w:val="00E625A9"/>
    <w:rsid w:val="00E62617"/>
    <w:rsid w:val="00E63498"/>
    <w:rsid w:val="00E6365C"/>
    <w:rsid w:val="00E63B3B"/>
    <w:rsid w:val="00E644BB"/>
    <w:rsid w:val="00E64D5D"/>
    <w:rsid w:val="00E64E9B"/>
    <w:rsid w:val="00E650A9"/>
    <w:rsid w:val="00E65A53"/>
    <w:rsid w:val="00E65C58"/>
    <w:rsid w:val="00E66882"/>
    <w:rsid w:val="00E669A6"/>
    <w:rsid w:val="00E6780A"/>
    <w:rsid w:val="00E67E41"/>
    <w:rsid w:val="00E7007E"/>
    <w:rsid w:val="00E717DC"/>
    <w:rsid w:val="00E71A87"/>
    <w:rsid w:val="00E71C90"/>
    <w:rsid w:val="00E7216C"/>
    <w:rsid w:val="00E72887"/>
    <w:rsid w:val="00E7316C"/>
    <w:rsid w:val="00E734C8"/>
    <w:rsid w:val="00E73577"/>
    <w:rsid w:val="00E73BFD"/>
    <w:rsid w:val="00E74458"/>
    <w:rsid w:val="00E74C38"/>
    <w:rsid w:val="00E75110"/>
    <w:rsid w:val="00E770C1"/>
    <w:rsid w:val="00E77C4A"/>
    <w:rsid w:val="00E77C6C"/>
    <w:rsid w:val="00E8033A"/>
    <w:rsid w:val="00E80995"/>
    <w:rsid w:val="00E80C41"/>
    <w:rsid w:val="00E80F3B"/>
    <w:rsid w:val="00E817D1"/>
    <w:rsid w:val="00E81A3F"/>
    <w:rsid w:val="00E81B1D"/>
    <w:rsid w:val="00E81F27"/>
    <w:rsid w:val="00E82449"/>
    <w:rsid w:val="00E829F7"/>
    <w:rsid w:val="00E82BE9"/>
    <w:rsid w:val="00E8303B"/>
    <w:rsid w:val="00E83302"/>
    <w:rsid w:val="00E83809"/>
    <w:rsid w:val="00E839E3"/>
    <w:rsid w:val="00E83E0B"/>
    <w:rsid w:val="00E84B58"/>
    <w:rsid w:val="00E84E86"/>
    <w:rsid w:val="00E85192"/>
    <w:rsid w:val="00E85C99"/>
    <w:rsid w:val="00E86259"/>
    <w:rsid w:val="00E8635D"/>
    <w:rsid w:val="00E867BB"/>
    <w:rsid w:val="00E86BA2"/>
    <w:rsid w:val="00E87585"/>
    <w:rsid w:val="00E87599"/>
    <w:rsid w:val="00E904C0"/>
    <w:rsid w:val="00E911D4"/>
    <w:rsid w:val="00E91A25"/>
    <w:rsid w:val="00E91F78"/>
    <w:rsid w:val="00E92508"/>
    <w:rsid w:val="00E92E98"/>
    <w:rsid w:val="00E93242"/>
    <w:rsid w:val="00E93A1C"/>
    <w:rsid w:val="00E94783"/>
    <w:rsid w:val="00E948C3"/>
    <w:rsid w:val="00E9592C"/>
    <w:rsid w:val="00E95D70"/>
    <w:rsid w:val="00E95EAB"/>
    <w:rsid w:val="00E95EB3"/>
    <w:rsid w:val="00E96101"/>
    <w:rsid w:val="00E9619E"/>
    <w:rsid w:val="00E96A47"/>
    <w:rsid w:val="00E96DE3"/>
    <w:rsid w:val="00E974BE"/>
    <w:rsid w:val="00E9759D"/>
    <w:rsid w:val="00E97703"/>
    <w:rsid w:val="00E97B63"/>
    <w:rsid w:val="00EA0AFF"/>
    <w:rsid w:val="00EA0C03"/>
    <w:rsid w:val="00EA1079"/>
    <w:rsid w:val="00EA1810"/>
    <w:rsid w:val="00EA1D87"/>
    <w:rsid w:val="00EA2162"/>
    <w:rsid w:val="00EA2182"/>
    <w:rsid w:val="00EA2457"/>
    <w:rsid w:val="00EA320A"/>
    <w:rsid w:val="00EA42EA"/>
    <w:rsid w:val="00EA55C0"/>
    <w:rsid w:val="00EA620C"/>
    <w:rsid w:val="00EA6435"/>
    <w:rsid w:val="00EA6C24"/>
    <w:rsid w:val="00EA7A54"/>
    <w:rsid w:val="00EA7DEA"/>
    <w:rsid w:val="00EB0454"/>
    <w:rsid w:val="00EB088B"/>
    <w:rsid w:val="00EB0A69"/>
    <w:rsid w:val="00EB0C3C"/>
    <w:rsid w:val="00EB0FBA"/>
    <w:rsid w:val="00EB1206"/>
    <w:rsid w:val="00EB1347"/>
    <w:rsid w:val="00EB1593"/>
    <w:rsid w:val="00EB1D69"/>
    <w:rsid w:val="00EB35A6"/>
    <w:rsid w:val="00EB42AF"/>
    <w:rsid w:val="00EB486A"/>
    <w:rsid w:val="00EB5411"/>
    <w:rsid w:val="00EB5B77"/>
    <w:rsid w:val="00EB605E"/>
    <w:rsid w:val="00EB6464"/>
    <w:rsid w:val="00EB6EA7"/>
    <w:rsid w:val="00EB7194"/>
    <w:rsid w:val="00EB750A"/>
    <w:rsid w:val="00EB7678"/>
    <w:rsid w:val="00EB78D8"/>
    <w:rsid w:val="00EB7B5C"/>
    <w:rsid w:val="00EC0060"/>
    <w:rsid w:val="00EC0CBE"/>
    <w:rsid w:val="00EC1671"/>
    <w:rsid w:val="00EC1DA9"/>
    <w:rsid w:val="00EC26ED"/>
    <w:rsid w:val="00EC276D"/>
    <w:rsid w:val="00EC3191"/>
    <w:rsid w:val="00EC34EB"/>
    <w:rsid w:val="00EC3A97"/>
    <w:rsid w:val="00EC4077"/>
    <w:rsid w:val="00EC45D2"/>
    <w:rsid w:val="00EC4D60"/>
    <w:rsid w:val="00EC4FC7"/>
    <w:rsid w:val="00EC54BC"/>
    <w:rsid w:val="00EC593D"/>
    <w:rsid w:val="00EC6909"/>
    <w:rsid w:val="00EC7AA9"/>
    <w:rsid w:val="00EC7FBA"/>
    <w:rsid w:val="00ED0C96"/>
    <w:rsid w:val="00ED0FC2"/>
    <w:rsid w:val="00ED1D37"/>
    <w:rsid w:val="00ED2701"/>
    <w:rsid w:val="00ED3C47"/>
    <w:rsid w:val="00ED3E52"/>
    <w:rsid w:val="00ED42DC"/>
    <w:rsid w:val="00ED4515"/>
    <w:rsid w:val="00ED4B06"/>
    <w:rsid w:val="00ED5ACD"/>
    <w:rsid w:val="00ED6235"/>
    <w:rsid w:val="00ED6358"/>
    <w:rsid w:val="00ED6D61"/>
    <w:rsid w:val="00ED6E96"/>
    <w:rsid w:val="00ED7300"/>
    <w:rsid w:val="00ED7C45"/>
    <w:rsid w:val="00EE01C2"/>
    <w:rsid w:val="00EE0294"/>
    <w:rsid w:val="00EE0A93"/>
    <w:rsid w:val="00EE1084"/>
    <w:rsid w:val="00EE161A"/>
    <w:rsid w:val="00EE176D"/>
    <w:rsid w:val="00EE18E5"/>
    <w:rsid w:val="00EE18EB"/>
    <w:rsid w:val="00EE2284"/>
    <w:rsid w:val="00EE2382"/>
    <w:rsid w:val="00EE28C4"/>
    <w:rsid w:val="00EE3054"/>
    <w:rsid w:val="00EE3339"/>
    <w:rsid w:val="00EE41D0"/>
    <w:rsid w:val="00EE46B1"/>
    <w:rsid w:val="00EE4CA4"/>
    <w:rsid w:val="00EE4F4B"/>
    <w:rsid w:val="00EE53D0"/>
    <w:rsid w:val="00EE5BEA"/>
    <w:rsid w:val="00EE644C"/>
    <w:rsid w:val="00EE6889"/>
    <w:rsid w:val="00EE6AE7"/>
    <w:rsid w:val="00EE6C27"/>
    <w:rsid w:val="00EE6DCC"/>
    <w:rsid w:val="00EE75C3"/>
    <w:rsid w:val="00EE7D7F"/>
    <w:rsid w:val="00EF06D7"/>
    <w:rsid w:val="00EF086A"/>
    <w:rsid w:val="00EF47D2"/>
    <w:rsid w:val="00EF5210"/>
    <w:rsid w:val="00EF53DC"/>
    <w:rsid w:val="00EF564D"/>
    <w:rsid w:val="00EF584D"/>
    <w:rsid w:val="00EF5A5F"/>
    <w:rsid w:val="00EF6018"/>
    <w:rsid w:val="00EF6431"/>
    <w:rsid w:val="00EF7D48"/>
    <w:rsid w:val="00EF7D9B"/>
    <w:rsid w:val="00EF7DEB"/>
    <w:rsid w:val="00F0034A"/>
    <w:rsid w:val="00F0051C"/>
    <w:rsid w:val="00F01282"/>
    <w:rsid w:val="00F012B0"/>
    <w:rsid w:val="00F01346"/>
    <w:rsid w:val="00F0134F"/>
    <w:rsid w:val="00F02433"/>
    <w:rsid w:val="00F0375C"/>
    <w:rsid w:val="00F03938"/>
    <w:rsid w:val="00F0404D"/>
    <w:rsid w:val="00F042F5"/>
    <w:rsid w:val="00F04548"/>
    <w:rsid w:val="00F0471B"/>
    <w:rsid w:val="00F04CAF"/>
    <w:rsid w:val="00F053D1"/>
    <w:rsid w:val="00F05D28"/>
    <w:rsid w:val="00F05E05"/>
    <w:rsid w:val="00F0794F"/>
    <w:rsid w:val="00F07CD2"/>
    <w:rsid w:val="00F1040C"/>
    <w:rsid w:val="00F108FB"/>
    <w:rsid w:val="00F10ED1"/>
    <w:rsid w:val="00F10F3B"/>
    <w:rsid w:val="00F11167"/>
    <w:rsid w:val="00F12619"/>
    <w:rsid w:val="00F12647"/>
    <w:rsid w:val="00F126CE"/>
    <w:rsid w:val="00F12BE0"/>
    <w:rsid w:val="00F15065"/>
    <w:rsid w:val="00F158E5"/>
    <w:rsid w:val="00F15B88"/>
    <w:rsid w:val="00F163FE"/>
    <w:rsid w:val="00F16AA0"/>
    <w:rsid w:val="00F16D76"/>
    <w:rsid w:val="00F16E3F"/>
    <w:rsid w:val="00F17627"/>
    <w:rsid w:val="00F17971"/>
    <w:rsid w:val="00F17E7E"/>
    <w:rsid w:val="00F17F56"/>
    <w:rsid w:val="00F200CC"/>
    <w:rsid w:val="00F20324"/>
    <w:rsid w:val="00F20EBD"/>
    <w:rsid w:val="00F210BE"/>
    <w:rsid w:val="00F21607"/>
    <w:rsid w:val="00F21FE3"/>
    <w:rsid w:val="00F220C7"/>
    <w:rsid w:val="00F22141"/>
    <w:rsid w:val="00F22293"/>
    <w:rsid w:val="00F22F93"/>
    <w:rsid w:val="00F2327D"/>
    <w:rsid w:val="00F234FC"/>
    <w:rsid w:val="00F238FD"/>
    <w:rsid w:val="00F23A97"/>
    <w:rsid w:val="00F23EDA"/>
    <w:rsid w:val="00F246B1"/>
    <w:rsid w:val="00F246B3"/>
    <w:rsid w:val="00F246FB"/>
    <w:rsid w:val="00F24F98"/>
    <w:rsid w:val="00F25023"/>
    <w:rsid w:val="00F2548D"/>
    <w:rsid w:val="00F25911"/>
    <w:rsid w:val="00F25A07"/>
    <w:rsid w:val="00F25CC3"/>
    <w:rsid w:val="00F25FD1"/>
    <w:rsid w:val="00F26335"/>
    <w:rsid w:val="00F26D35"/>
    <w:rsid w:val="00F30171"/>
    <w:rsid w:val="00F30442"/>
    <w:rsid w:val="00F30C9F"/>
    <w:rsid w:val="00F30F82"/>
    <w:rsid w:val="00F31373"/>
    <w:rsid w:val="00F31CBC"/>
    <w:rsid w:val="00F32685"/>
    <w:rsid w:val="00F32E94"/>
    <w:rsid w:val="00F32F80"/>
    <w:rsid w:val="00F33062"/>
    <w:rsid w:val="00F337CD"/>
    <w:rsid w:val="00F34089"/>
    <w:rsid w:val="00F346B9"/>
    <w:rsid w:val="00F350CF"/>
    <w:rsid w:val="00F359F4"/>
    <w:rsid w:val="00F36365"/>
    <w:rsid w:val="00F36849"/>
    <w:rsid w:val="00F36C43"/>
    <w:rsid w:val="00F3724D"/>
    <w:rsid w:val="00F3730F"/>
    <w:rsid w:val="00F3771D"/>
    <w:rsid w:val="00F37AE1"/>
    <w:rsid w:val="00F400BB"/>
    <w:rsid w:val="00F40AB5"/>
    <w:rsid w:val="00F41246"/>
    <w:rsid w:val="00F41469"/>
    <w:rsid w:val="00F414A7"/>
    <w:rsid w:val="00F41A1D"/>
    <w:rsid w:val="00F421FC"/>
    <w:rsid w:val="00F42AEB"/>
    <w:rsid w:val="00F43143"/>
    <w:rsid w:val="00F43A18"/>
    <w:rsid w:val="00F441CA"/>
    <w:rsid w:val="00F4444A"/>
    <w:rsid w:val="00F44869"/>
    <w:rsid w:val="00F44D45"/>
    <w:rsid w:val="00F45486"/>
    <w:rsid w:val="00F45498"/>
    <w:rsid w:val="00F45B19"/>
    <w:rsid w:val="00F469C0"/>
    <w:rsid w:val="00F47990"/>
    <w:rsid w:val="00F47B5B"/>
    <w:rsid w:val="00F47ECA"/>
    <w:rsid w:val="00F47EE2"/>
    <w:rsid w:val="00F5045F"/>
    <w:rsid w:val="00F508D8"/>
    <w:rsid w:val="00F50EA4"/>
    <w:rsid w:val="00F51E96"/>
    <w:rsid w:val="00F524AD"/>
    <w:rsid w:val="00F52C23"/>
    <w:rsid w:val="00F5311B"/>
    <w:rsid w:val="00F536C3"/>
    <w:rsid w:val="00F54552"/>
    <w:rsid w:val="00F54B52"/>
    <w:rsid w:val="00F57081"/>
    <w:rsid w:val="00F57EDC"/>
    <w:rsid w:val="00F6070F"/>
    <w:rsid w:val="00F60C20"/>
    <w:rsid w:val="00F60D5D"/>
    <w:rsid w:val="00F6107F"/>
    <w:rsid w:val="00F61511"/>
    <w:rsid w:val="00F61998"/>
    <w:rsid w:val="00F61CD7"/>
    <w:rsid w:val="00F61D8B"/>
    <w:rsid w:val="00F6237D"/>
    <w:rsid w:val="00F6271A"/>
    <w:rsid w:val="00F62855"/>
    <w:rsid w:val="00F62FFE"/>
    <w:rsid w:val="00F632D5"/>
    <w:rsid w:val="00F633DC"/>
    <w:rsid w:val="00F63CA9"/>
    <w:rsid w:val="00F649FF"/>
    <w:rsid w:val="00F64E1E"/>
    <w:rsid w:val="00F65396"/>
    <w:rsid w:val="00F655A7"/>
    <w:rsid w:val="00F6575A"/>
    <w:rsid w:val="00F65989"/>
    <w:rsid w:val="00F65AE9"/>
    <w:rsid w:val="00F65C3E"/>
    <w:rsid w:val="00F668EB"/>
    <w:rsid w:val="00F66D51"/>
    <w:rsid w:val="00F66D9F"/>
    <w:rsid w:val="00F6716A"/>
    <w:rsid w:val="00F67B71"/>
    <w:rsid w:val="00F7061C"/>
    <w:rsid w:val="00F70A85"/>
    <w:rsid w:val="00F71518"/>
    <w:rsid w:val="00F71A5F"/>
    <w:rsid w:val="00F72665"/>
    <w:rsid w:val="00F727FE"/>
    <w:rsid w:val="00F72D15"/>
    <w:rsid w:val="00F72E2E"/>
    <w:rsid w:val="00F72F54"/>
    <w:rsid w:val="00F73277"/>
    <w:rsid w:val="00F7327C"/>
    <w:rsid w:val="00F736F9"/>
    <w:rsid w:val="00F739D1"/>
    <w:rsid w:val="00F73AE2"/>
    <w:rsid w:val="00F73FFE"/>
    <w:rsid w:val="00F741AE"/>
    <w:rsid w:val="00F74C97"/>
    <w:rsid w:val="00F76241"/>
    <w:rsid w:val="00F77871"/>
    <w:rsid w:val="00F77BB5"/>
    <w:rsid w:val="00F817B9"/>
    <w:rsid w:val="00F820C1"/>
    <w:rsid w:val="00F8236D"/>
    <w:rsid w:val="00F8299D"/>
    <w:rsid w:val="00F82BC1"/>
    <w:rsid w:val="00F82C0B"/>
    <w:rsid w:val="00F8354E"/>
    <w:rsid w:val="00F83FFF"/>
    <w:rsid w:val="00F84DC0"/>
    <w:rsid w:val="00F84F32"/>
    <w:rsid w:val="00F85EEB"/>
    <w:rsid w:val="00F8659A"/>
    <w:rsid w:val="00F866DC"/>
    <w:rsid w:val="00F873ED"/>
    <w:rsid w:val="00F8777B"/>
    <w:rsid w:val="00F900AD"/>
    <w:rsid w:val="00F92349"/>
    <w:rsid w:val="00F9271E"/>
    <w:rsid w:val="00F92E5F"/>
    <w:rsid w:val="00F9340D"/>
    <w:rsid w:val="00F939DA"/>
    <w:rsid w:val="00F93EED"/>
    <w:rsid w:val="00F9477C"/>
    <w:rsid w:val="00F94CEE"/>
    <w:rsid w:val="00F94D32"/>
    <w:rsid w:val="00F9518E"/>
    <w:rsid w:val="00F95462"/>
    <w:rsid w:val="00F95CE9"/>
    <w:rsid w:val="00F965F4"/>
    <w:rsid w:val="00F97404"/>
    <w:rsid w:val="00F97922"/>
    <w:rsid w:val="00F97A0E"/>
    <w:rsid w:val="00FA0169"/>
    <w:rsid w:val="00FA0730"/>
    <w:rsid w:val="00FA125D"/>
    <w:rsid w:val="00FA1359"/>
    <w:rsid w:val="00FA187D"/>
    <w:rsid w:val="00FA1957"/>
    <w:rsid w:val="00FA28A8"/>
    <w:rsid w:val="00FA2FF7"/>
    <w:rsid w:val="00FA3388"/>
    <w:rsid w:val="00FA33A4"/>
    <w:rsid w:val="00FA36AA"/>
    <w:rsid w:val="00FA3D87"/>
    <w:rsid w:val="00FA3FA1"/>
    <w:rsid w:val="00FA41FC"/>
    <w:rsid w:val="00FA424A"/>
    <w:rsid w:val="00FA4840"/>
    <w:rsid w:val="00FA4EB5"/>
    <w:rsid w:val="00FA5BF9"/>
    <w:rsid w:val="00FA65F4"/>
    <w:rsid w:val="00FA6A5D"/>
    <w:rsid w:val="00FA71C8"/>
    <w:rsid w:val="00FA7603"/>
    <w:rsid w:val="00FA76FC"/>
    <w:rsid w:val="00FA7F8D"/>
    <w:rsid w:val="00FB06D8"/>
    <w:rsid w:val="00FB0A6B"/>
    <w:rsid w:val="00FB1866"/>
    <w:rsid w:val="00FB34DE"/>
    <w:rsid w:val="00FB365B"/>
    <w:rsid w:val="00FB3B3E"/>
    <w:rsid w:val="00FB44D7"/>
    <w:rsid w:val="00FB4FE4"/>
    <w:rsid w:val="00FB5217"/>
    <w:rsid w:val="00FB5A5C"/>
    <w:rsid w:val="00FC0124"/>
    <w:rsid w:val="00FC013E"/>
    <w:rsid w:val="00FC0152"/>
    <w:rsid w:val="00FC1EC9"/>
    <w:rsid w:val="00FC1EE0"/>
    <w:rsid w:val="00FC2BF9"/>
    <w:rsid w:val="00FC2EB7"/>
    <w:rsid w:val="00FC33A7"/>
    <w:rsid w:val="00FC360B"/>
    <w:rsid w:val="00FC3A88"/>
    <w:rsid w:val="00FC3EAB"/>
    <w:rsid w:val="00FC451D"/>
    <w:rsid w:val="00FC5EAA"/>
    <w:rsid w:val="00FC65C1"/>
    <w:rsid w:val="00FC6AB4"/>
    <w:rsid w:val="00FC6D7D"/>
    <w:rsid w:val="00FC6DE9"/>
    <w:rsid w:val="00FC78D1"/>
    <w:rsid w:val="00FC797E"/>
    <w:rsid w:val="00FC79D6"/>
    <w:rsid w:val="00FD0260"/>
    <w:rsid w:val="00FD05A4"/>
    <w:rsid w:val="00FD0D88"/>
    <w:rsid w:val="00FD11BE"/>
    <w:rsid w:val="00FD1EC5"/>
    <w:rsid w:val="00FD23A9"/>
    <w:rsid w:val="00FD297D"/>
    <w:rsid w:val="00FD2C62"/>
    <w:rsid w:val="00FD3468"/>
    <w:rsid w:val="00FD37E0"/>
    <w:rsid w:val="00FD4411"/>
    <w:rsid w:val="00FD4E0E"/>
    <w:rsid w:val="00FD54FA"/>
    <w:rsid w:val="00FD62BB"/>
    <w:rsid w:val="00FD66A1"/>
    <w:rsid w:val="00FD6B0C"/>
    <w:rsid w:val="00FE0256"/>
    <w:rsid w:val="00FE025C"/>
    <w:rsid w:val="00FE053A"/>
    <w:rsid w:val="00FE0E02"/>
    <w:rsid w:val="00FE0E1E"/>
    <w:rsid w:val="00FE129F"/>
    <w:rsid w:val="00FE13A0"/>
    <w:rsid w:val="00FE14E2"/>
    <w:rsid w:val="00FE39C0"/>
    <w:rsid w:val="00FE3CCE"/>
    <w:rsid w:val="00FE4124"/>
    <w:rsid w:val="00FE42EB"/>
    <w:rsid w:val="00FE58C7"/>
    <w:rsid w:val="00FE600F"/>
    <w:rsid w:val="00FE61D2"/>
    <w:rsid w:val="00FE6340"/>
    <w:rsid w:val="00FE673F"/>
    <w:rsid w:val="00FF023E"/>
    <w:rsid w:val="00FF1091"/>
    <w:rsid w:val="00FF1170"/>
    <w:rsid w:val="00FF1E7B"/>
    <w:rsid w:val="00FF1FEF"/>
    <w:rsid w:val="00FF2ACB"/>
    <w:rsid w:val="00FF2B80"/>
    <w:rsid w:val="00FF2EB7"/>
    <w:rsid w:val="00FF30BA"/>
    <w:rsid w:val="00FF35EA"/>
    <w:rsid w:val="00FF36B2"/>
    <w:rsid w:val="00FF378C"/>
    <w:rsid w:val="00FF3882"/>
    <w:rsid w:val="00FF404A"/>
    <w:rsid w:val="00FF419D"/>
    <w:rsid w:val="00FF49F6"/>
    <w:rsid w:val="00FF4D17"/>
    <w:rsid w:val="00FF4E0A"/>
    <w:rsid w:val="00FF4E46"/>
    <w:rsid w:val="00FF4EEB"/>
    <w:rsid w:val="00FF5D7F"/>
    <w:rsid w:val="00FF5EC2"/>
    <w:rsid w:val="00FF60FE"/>
    <w:rsid w:val="00FF62C5"/>
    <w:rsid w:val="00FF7CDA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6865"/>
    <o:shapelayout v:ext="edit">
      <o:idmap v:ext="edit" data="1"/>
    </o:shapelayout>
  </w:shapeDefaults>
  <w:decimalSymbol w:val="."/>
  <w:listSeparator w:val=","/>
  <w14:docId w14:val="42D7AF95"/>
  <w15:docId w15:val="{1BE1F411-2089-4188-ADBB-F7BFC33C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F46B3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E17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Normal"/>
    <w:next w:val="Normal"/>
    <w:uiPriority w:val="99"/>
    <w:unhideWhenUsed/>
    <w:qFormat/>
    <w:locked/>
    <w:rsid w:val="00D528BE"/>
    <w:pPr>
      <w:spacing w:line="360" w:lineRule="auto"/>
    </w:pPr>
    <w:rPr>
      <w:rFonts w:ascii="Tahoma" w:hAnsi="Tahoma" w:cs="Tahoma"/>
      <w:bCs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Subheading">
    <w:name w:val="Subheading"/>
    <w:basedOn w:val="Manuscriptbody"/>
    <w:link w:val="SubheadingChar"/>
    <w:qFormat/>
    <w:rsid w:val="004A6D0D"/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E4253A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SubheadingChar">
    <w:name w:val="Subheading Char"/>
    <w:basedOn w:val="CommentTextChar"/>
    <w:link w:val="Subheading"/>
    <w:rsid w:val="004A6D0D"/>
    <w:rPr>
      <w:rFonts w:ascii="Tahoma" w:eastAsia="Times New Roman" w:hAnsi="Tahoma" w:cs="Times New Roman"/>
      <w:i/>
      <w:sz w:val="20"/>
      <w:szCs w:val="24"/>
      <w:lang w:val="en-GB"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E4253A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4253A"/>
    <w:pPr>
      <w:spacing w:line="360" w:lineRule="auto"/>
    </w:pPr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E4253A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styleId="PlainTable2">
    <w:name w:val="Plain Table 2"/>
    <w:basedOn w:val="TableNormal"/>
    <w:uiPriority w:val="42"/>
    <w:rsid w:val="00682B2D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E174C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3468"/>
    <w:rPr>
      <w:color w:val="808080"/>
      <w:shd w:val="clear" w:color="auto" w:fill="E6E6E6"/>
    </w:rPr>
  </w:style>
  <w:style w:type="table" w:styleId="PlainTable1">
    <w:name w:val="Plain Table 1"/>
    <w:basedOn w:val="TableNormal"/>
    <w:uiPriority w:val="41"/>
    <w:rsid w:val="007E37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94B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ootnote">
    <w:name w:val="Footnote"/>
    <w:basedOn w:val="Normal"/>
    <w:link w:val="FootnoteChar"/>
    <w:qFormat/>
    <w:rsid w:val="00505601"/>
    <w:rPr>
      <w:rFonts w:ascii="Tahoma" w:hAnsi="Tahoma" w:cs="Tahoma"/>
      <w:bCs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505601"/>
    <w:rPr>
      <w:rFonts w:ascii="Tahoma" w:hAnsi="Tahoma" w:cs="Tahoma"/>
      <w:bCs/>
      <w:sz w:val="18"/>
      <w:szCs w:val="18"/>
      <w:lang w:val="en-GB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F7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82B3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A7B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BF0123-FC53-4E6F-B4A0-8F4516982A8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992C3F6-10D7-4480-B4B8-0D135FB45FB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27E88A06-B2EB-496C-83CE-230EBFDDA79F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CF4A5705-85E5-4921-8EDC-A57774EBB6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7FC91A-8395-4C94-9BEC-BD966DCA9D3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FD3A3D-2CE4-4AAC-8BA6-4F242D5C5F9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3BD1562-028A-4426-B021-5ED9BD06BE7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690BA84-952A-4638-A58B-23AA05C5368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F2C855F-60E1-41BD-9486-5118D60B9C2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DFD0CDA-3E60-471D-8E8F-5311C8C91ED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B4BAB28-8ACE-4388-9321-995E1996D1F6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FF059E7-5CFE-4B26-BFCB-5C675D8C7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</Pages>
  <Words>1066</Words>
  <Characters>5569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Costello Medical Consulting</Company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Jessica Patel</cp:lastModifiedBy>
  <cp:revision>47</cp:revision>
  <cp:lastPrinted>2019-05-03T16:13:00Z</cp:lastPrinted>
  <dcterms:created xsi:type="dcterms:W3CDTF">2019-05-14T07:54:00Z</dcterms:created>
  <dcterms:modified xsi:type="dcterms:W3CDTF">2020-02-18T15:57:00Z</dcterms:modified>
</cp:coreProperties>
</file>